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F9C42" w14:textId="69D3927A" w:rsidR="009F623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Table 1 Baseline characteristics of</w:t>
      </w:r>
      <w:r w:rsidR="00D4785B">
        <w:rPr>
          <w:rFonts w:ascii="Times New Roman" w:hAnsi="Times New Roman" w:cs="Times New Roman"/>
        </w:rPr>
        <w:t xml:space="preserve"> acute basilar artery occlusion (A</w:t>
      </w:r>
      <w:r w:rsidR="00070500">
        <w:rPr>
          <w:rFonts w:ascii="Times New Roman" w:hAnsi="Times New Roman" w:cs="Times New Roman"/>
        </w:rPr>
        <w:t>BAO</w:t>
      </w:r>
      <w:r w:rsidR="00D4785B">
        <w:rPr>
          <w:rFonts w:ascii="Times New Roman" w:hAnsi="Times New Roman" w:cs="Times New Roman"/>
        </w:rPr>
        <w:t>)</w:t>
      </w:r>
      <w:r w:rsidR="0007050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tients undergoing </w:t>
      </w:r>
      <w:r w:rsidR="00D4785B">
        <w:rPr>
          <w:rFonts w:ascii="Times New Roman" w:hAnsi="Times New Roman" w:cs="Times New Roman"/>
        </w:rPr>
        <w:t>endovascular treatment (</w:t>
      </w:r>
      <w:r w:rsidR="00070500">
        <w:rPr>
          <w:rFonts w:ascii="Times New Roman" w:hAnsi="Times New Roman" w:cs="Times New Roman"/>
          <w:lang w:eastAsia="zh-Hans"/>
        </w:rPr>
        <w:t>EVT</w:t>
      </w:r>
      <w:r w:rsidR="00D4785B">
        <w:rPr>
          <w:rFonts w:ascii="Times New Roman" w:hAnsi="Times New Roman" w:cs="Times New Roman"/>
          <w:lang w:eastAsia="zh-Hans"/>
        </w:rPr>
        <w:t>).</w:t>
      </w:r>
    </w:p>
    <w:tbl>
      <w:tblPr>
        <w:tblStyle w:val="21"/>
        <w:tblW w:w="8328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797"/>
        <w:gridCol w:w="3531"/>
      </w:tblGrid>
      <w:tr w:rsidR="009F623C" w:rsidRPr="00070500" w14:paraId="054D7003" w14:textId="77777777" w:rsidTr="009F6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single" w:sz="12" w:space="0" w:color="000000"/>
              <w:bottom w:val="single" w:sz="12" w:space="0" w:color="000000"/>
            </w:tcBorders>
          </w:tcPr>
          <w:p w14:paraId="2A7A90DB" w14:textId="77777777" w:rsidR="009F623C" w:rsidRPr="00070500" w:rsidRDefault="00000000" w:rsidP="000705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Variables</w:t>
            </w:r>
          </w:p>
        </w:tc>
        <w:tc>
          <w:tcPr>
            <w:tcW w:w="3531" w:type="dxa"/>
            <w:tcBorders>
              <w:top w:val="single" w:sz="12" w:space="0" w:color="000000"/>
              <w:bottom w:val="single" w:sz="12" w:space="0" w:color="000000"/>
            </w:tcBorders>
          </w:tcPr>
          <w:p w14:paraId="3B13E538" w14:textId="75EACC06" w:rsidR="009F623C" w:rsidRPr="00070500" w:rsidRDefault="00000000" w:rsidP="00070500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% (n); </w:t>
            </w: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  <w:t>IQR</w:t>
            </w: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N=</w:t>
            </w:r>
            <w:r w:rsidR="00CD2966"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387</w:t>
            </w: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</w:tc>
      </w:tr>
      <w:tr w:rsidR="009F623C" w:rsidRPr="00070500" w14:paraId="6B9191BF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single" w:sz="12" w:space="0" w:color="000000"/>
            </w:tcBorders>
          </w:tcPr>
          <w:p w14:paraId="06CECE54" w14:textId="77777777" w:rsidR="009F623C" w:rsidRPr="00070500" w:rsidRDefault="00000000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Demographics</w:t>
            </w:r>
          </w:p>
        </w:tc>
        <w:tc>
          <w:tcPr>
            <w:tcW w:w="3531" w:type="dxa"/>
            <w:tcBorders>
              <w:top w:val="single" w:sz="12" w:space="0" w:color="000000"/>
            </w:tcBorders>
          </w:tcPr>
          <w:p w14:paraId="46CE1893" w14:textId="77777777" w:rsidR="009F623C" w:rsidRPr="00070500" w:rsidRDefault="009F623C" w:rsidP="0007050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623C" w:rsidRPr="00070500" w14:paraId="1C0E1547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4A913E21" w14:textId="77777777" w:rsidR="009F623C" w:rsidRPr="00070500" w:rsidRDefault="00000000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Age (years) (median, IQR)</w:t>
            </w:r>
          </w:p>
        </w:tc>
        <w:tc>
          <w:tcPr>
            <w:tcW w:w="3531" w:type="dxa"/>
          </w:tcPr>
          <w:p w14:paraId="410947A3" w14:textId="683B47ED" w:rsidR="009F623C" w:rsidRPr="00070500" w:rsidRDefault="00E543BB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color w:val="000000" w:themeColor="text1"/>
                <w:szCs w:val="21"/>
              </w:rPr>
              <w:t>62</w:t>
            </w:r>
            <w:r w:rsidR="005C6AFF" w:rsidRPr="000705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070500">
              <w:rPr>
                <w:rFonts w:ascii="Times New Roman" w:hAnsi="Times New Roman" w:cs="Times New Roman"/>
                <w:color w:val="000000" w:themeColor="text1"/>
                <w:szCs w:val="21"/>
              </w:rPr>
              <w:t>IQR (55</w:t>
            </w:r>
            <w:r w:rsidRPr="00070500">
              <w:rPr>
                <w:rFonts w:ascii="Times New Roman" w:hAnsi="Times New Roman" w:cs="Times New Roman"/>
                <w:color w:val="000000" w:themeColor="text1"/>
                <w:szCs w:val="21"/>
              </w:rPr>
              <w:t>～</w:t>
            </w:r>
            <w:r w:rsidRPr="00070500">
              <w:rPr>
                <w:rFonts w:ascii="Times New Roman" w:hAnsi="Times New Roman" w:cs="Times New Roman"/>
                <w:color w:val="000000" w:themeColor="text1"/>
                <w:szCs w:val="21"/>
              </w:rPr>
              <w:t>68)</w:t>
            </w:r>
          </w:p>
        </w:tc>
      </w:tr>
      <w:tr w:rsidR="00803AF9" w:rsidRPr="00070500" w14:paraId="77E9FE97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63530F32" w14:textId="6A41B8E0" w:rsidR="00803AF9" w:rsidRPr="00070500" w:rsidRDefault="008B7E32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≥</w:t>
            </w:r>
            <w:r w:rsidR="00803AF9"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68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047AD92B" w14:textId="3375B56E" w:rsidR="00803AF9" w:rsidRPr="00070500" w:rsidRDefault="008B7E32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28.04</w:t>
            </w:r>
            <w:r w:rsidR="00803AF9" w:rsidRPr="00070500">
              <w:rPr>
                <w:rFonts w:ascii="Times New Roman" w:hAnsi="Times New Roman" w:cs="Times New Roman"/>
                <w:szCs w:val="21"/>
              </w:rPr>
              <w:t>% (</w:t>
            </w:r>
            <w:r w:rsidRPr="00070500">
              <w:rPr>
                <w:rFonts w:ascii="Times New Roman" w:hAnsi="Times New Roman" w:cs="Times New Roman"/>
                <w:szCs w:val="21"/>
              </w:rPr>
              <w:t>106</w:t>
            </w:r>
            <w:r w:rsidR="00803AF9" w:rsidRPr="00070500">
              <w:rPr>
                <w:rFonts w:ascii="Times New Roman" w:hAnsi="Times New Roman" w:cs="Times New Roman"/>
                <w:szCs w:val="21"/>
              </w:rPr>
              <w:t>/378)</w:t>
            </w:r>
          </w:p>
        </w:tc>
      </w:tr>
      <w:tr w:rsidR="00803AF9" w:rsidRPr="00070500" w14:paraId="0DA63200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66D8DAFE" w14:textId="1B2850EE" w:rsidR="00803AF9" w:rsidRPr="00070500" w:rsidRDefault="008B7E32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＜</w:t>
            </w:r>
            <w:r w:rsidR="00803AF9"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68</w:t>
            </w:r>
          </w:p>
        </w:tc>
        <w:tc>
          <w:tcPr>
            <w:tcW w:w="3531" w:type="dxa"/>
          </w:tcPr>
          <w:p w14:paraId="28563118" w14:textId="300BB911" w:rsidR="00803AF9" w:rsidRPr="00070500" w:rsidRDefault="008B7E32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71.96</w:t>
            </w:r>
            <w:r w:rsidR="00803AF9" w:rsidRPr="00070500">
              <w:rPr>
                <w:rFonts w:ascii="Times New Roman" w:hAnsi="Times New Roman" w:cs="Times New Roman"/>
                <w:szCs w:val="21"/>
              </w:rPr>
              <w:t>% (</w:t>
            </w:r>
            <w:r w:rsidRPr="00070500">
              <w:rPr>
                <w:rFonts w:ascii="Times New Roman" w:hAnsi="Times New Roman" w:cs="Times New Roman"/>
                <w:szCs w:val="21"/>
              </w:rPr>
              <w:t>272</w:t>
            </w:r>
            <w:r w:rsidR="00803AF9" w:rsidRPr="00070500">
              <w:rPr>
                <w:rFonts w:ascii="Times New Roman" w:hAnsi="Times New Roman" w:cs="Times New Roman"/>
                <w:szCs w:val="21"/>
              </w:rPr>
              <w:t>/378)</w:t>
            </w:r>
          </w:p>
        </w:tc>
      </w:tr>
      <w:tr w:rsidR="00803AF9" w:rsidRPr="00070500" w14:paraId="3DFC7CB1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3BD8DA08" w14:textId="7C618E35" w:rsidR="00803AF9" w:rsidRPr="00070500" w:rsidRDefault="002578D6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ex</w:t>
            </w:r>
          </w:p>
        </w:tc>
        <w:tc>
          <w:tcPr>
            <w:tcW w:w="3531" w:type="dxa"/>
          </w:tcPr>
          <w:p w14:paraId="093128F2" w14:textId="77777777" w:rsidR="00803AF9" w:rsidRPr="00070500" w:rsidRDefault="00803AF9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AF9" w:rsidRPr="00070500" w14:paraId="08529142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1A4875A9" w14:textId="0EA0F534" w:rsidR="00803AF9" w:rsidRPr="00070500" w:rsidRDefault="000D2AE1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M</w:t>
            </w:r>
            <w:r w:rsidR="00803AF9"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ale</w:t>
            </w:r>
          </w:p>
        </w:tc>
        <w:tc>
          <w:tcPr>
            <w:tcW w:w="3531" w:type="dxa"/>
          </w:tcPr>
          <w:p w14:paraId="68D68253" w14:textId="65CFA29C" w:rsidR="00803AF9" w:rsidRPr="00070500" w:rsidRDefault="00803AF9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81.75% (309/378)</w:t>
            </w:r>
          </w:p>
        </w:tc>
      </w:tr>
      <w:tr w:rsidR="00803AF9" w:rsidRPr="00070500" w14:paraId="7105B373" w14:textId="77777777" w:rsidTr="009F623C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629B420E" w14:textId="1981DF50" w:rsidR="00803AF9" w:rsidRPr="00070500" w:rsidRDefault="000D2AE1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F</w:t>
            </w:r>
            <w:r w:rsidR="00803AF9"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emale</w:t>
            </w:r>
          </w:p>
        </w:tc>
        <w:tc>
          <w:tcPr>
            <w:tcW w:w="3531" w:type="dxa"/>
          </w:tcPr>
          <w:p w14:paraId="7941EBF3" w14:textId="7FA81730" w:rsidR="00803AF9" w:rsidRPr="00070500" w:rsidRDefault="00803AF9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18.25% (69/378)</w:t>
            </w:r>
          </w:p>
        </w:tc>
      </w:tr>
      <w:tr w:rsidR="00803AF9" w:rsidRPr="00070500" w14:paraId="09B87128" w14:textId="77777777" w:rsidTr="009F623C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02C22B75" w14:textId="77777777" w:rsidR="00803AF9" w:rsidRPr="00070500" w:rsidRDefault="00803AF9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Medical history</w:t>
            </w:r>
          </w:p>
        </w:tc>
        <w:tc>
          <w:tcPr>
            <w:tcW w:w="3531" w:type="dxa"/>
          </w:tcPr>
          <w:p w14:paraId="6E09D189" w14:textId="77777777" w:rsidR="00803AF9" w:rsidRPr="00070500" w:rsidRDefault="00803AF9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AF9" w:rsidRPr="00070500" w14:paraId="3BE87872" w14:textId="77777777" w:rsidTr="009F623C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03D9C3CE" w14:textId="77777777" w:rsidR="00803AF9" w:rsidRPr="00070500" w:rsidRDefault="00803AF9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Smoke habits</w:t>
            </w:r>
          </w:p>
        </w:tc>
        <w:tc>
          <w:tcPr>
            <w:tcW w:w="3531" w:type="dxa"/>
          </w:tcPr>
          <w:p w14:paraId="5439791F" w14:textId="616EA16C" w:rsidR="00803AF9" w:rsidRPr="00070500" w:rsidRDefault="00803AF9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5A05" w:rsidRPr="00070500" w14:paraId="2AEFA5AD" w14:textId="77777777" w:rsidTr="009F623C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44452FA0" w14:textId="551F4E91" w:rsidR="00575A05" w:rsidRPr="00070500" w:rsidRDefault="00575A05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3531" w:type="dxa"/>
          </w:tcPr>
          <w:p w14:paraId="2D40D31C" w14:textId="4D9A687D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39.42% (149/378)</w:t>
            </w:r>
          </w:p>
        </w:tc>
      </w:tr>
      <w:tr w:rsidR="00575A05" w:rsidRPr="00070500" w14:paraId="196D41D1" w14:textId="77777777" w:rsidTr="009F623C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7D3F7686" w14:textId="3CB01D2D" w:rsidR="00575A05" w:rsidRPr="00070500" w:rsidRDefault="00575A05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3531" w:type="dxa"/>
          </w:tcPr>
          <w:p w14:paraId="06B2EE51" w14:textId="73A64047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41.27% (156/378)</w:t>
            </w:r>
          </w:p>
        </w:tc>
      </w:tr>
      <w:tr w:rsidR="00575A05" w:rsidRPr="00070500" w14:paraId="3CE91CB5" w14:textId="77777777" w:rsidTr="009F623C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07AAD61B" w14:textId="315F0B28" w:rsidR="00575A05" w:rsidRPr="00070500" w:rsidRDefault="00575A05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Quit</w:t>
            </w:r>
          </w:p>
        </w:tc>
        <w:tc>
          <w:tcPr>
            <w:tcW w:w="3531" w:type="dxa"/>
          </w:tcPr>
          <w:p w14:paraId="3FE485AD" w14:textId="775A5A0C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19.31% (/73/78)</w:t>
            </w:r>
          </w:p>
        </w:tc>
      </w:tr>
      <w:tr w:rsidR="00803AF9" w:rsidRPr="00070500" w14:paraId="4523FBDE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6061939D" w14:textId="77777777" w:rsidR="00803AF9" w:rsidRPr="00070500" w:rsidRDefault="00803AF9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Hypertension</w:t>
            </w:r>
          </w:p>
        </w:tc>
        <w:tc>
          <w:tcPr>
            <w:tcW w:w="3531" w:type="dxa"/>
          </w:tcPr>
          <w:p w14:paraId="1A68E4F3" w14:textId="447FFB5F" w:rsidR="00803AF9" w:rsidRPr="00070500" w:rsidRDefault="00803AF9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5A05" w:rsidRPr="00070500" w14:paraId="5735A1C7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7EC867B8" w14:textId="487475BA" w:rsidR="00575A05" w:rsidRPr="00070500" w:rsidRDefault="00575A05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3531" w:type="dxa"/>
          </w:tcPr>
          <w:p w14:paraId="693FFF65" w14:textId="4ECB6636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71.43% (270/378)</w:t>
            </w:r>
          </w:p>
        </w:tc>
      </w:tr>
      <w:tr w:rsidR="00575A05" w:rsidRPr="00070500" w14:paraId="7F878700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70EC0F86" w14:textId="2F900467" w:rsidR="00575A05" w:rsidRPr="00070500" w:rsidRDefault="00575A05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3531" w:type="dxa"/>
          </w:tcPr>
          <w:p w14:paraId="2B1C80D7" w14:textId="4D73F936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28.57% (108/378)</w:t>
            </w:r>
          </w:p>
        </w:tc>
      </w:tr>
      <w:tr w:rsidR="00803AF9" w:rsidRPr="00070500" w14:paraId="501107BE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10825954" w14:textId="77777777" w:rsidR="00803AF9" w:rsidRPr="00070500" w:rsidRDefault="00803AF9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Diabetes mellitus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73A9B1A5" w14:textId="1AA4C213" w:rsidR="00803AF9" w:rsidRPr="00070500" w:rsidRDefault="00803AF9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5A05" w:rsidRPr="00070500" w14:paraId="4B446A09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367893DF" w14:textId="2129E43A" w:rsidR="00575A05" w:rsidRPr="00070500" w:rsidRDefault="00575A05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4ACD911A" w14:textId="51B9E3E3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25.4% (96/378)</w:t>
            </w:r>
          </w:p>
        </w:tc>
      </w:tr>
      <w:tr w:rsidR="00575A05" w:rsidRPr="00070500" w14:paraId="46D84055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2666BAA4" w14:textId="5F2535FF" w:rsidR="00575A05" w:rsidRPr="00070500" w:rsidRDefault="00575A05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4E12EB43" w14:textId="42EC93E1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74.6% (282/378)</w:t>
            </w:r>
          </w:p>
        </w:tc>
      </w:tr>
      <w:tr w:rsidR="00575A05" w:rsidRPr="00070500" w14:paraId="5C3F32D6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3862E728" w14:textId="77777777" w:rsidR="00575A05" w:rsidRPr="00070500" w:rsidRDefault="00575A05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oronary heart disease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454AA8EC" w14:textId="32C2C11C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5A05" w:rsidRPr="00070500" w14:paraId="1472C505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3DEA1C12" w14:textId="71071EAE" w:rsidR="00575A05" w:rsidRPr="00070500" w:rsidRDefault="00575A05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5943ADE3" w14:textId="35ED9D1A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11.64% (44/378)</w:t>
            </w:r>
          </w:p>
        </w:tc>
      </w:tr>
      <w:tr w:rsidR="00575A05" w:rsidRPr="00070500" w14:paraId="6939CA8A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772F36ED" w14:textId="3930DF1D" w:rsidR="00575A05" w:rsidRPr="00070500" w:rsidRDefault="00575A05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695B28D1" w14:textId="15AD83D2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88.36 % (334/378)</w:t>
            </w:r>
          </w:p>
        </w:tc>
      </w:tr>
      <w:tr w:rsidR="00575A05" w:rsidRPr="00070500" w14:paraId="26900F14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7F8E120E" w14:textId="77777777" w:rsidR="00575A05" w:rsidRPr="00070500" w:rsidRDefault="00575A05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Atrial fibrillation</w:t>
            </w:r>
          </w:p>
        </w:tc>
        <w:tc>
          <w:tcPr>
            <w:tcW w:w="3531" w:type="dxa"/>
          </w:tcPr>
          <w:p w14:paraId="0857ACE2" w14:textId="5714677E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5A05" w:rsidRPr="00070500" w14:paraId="72A08C4D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5CC9BCCA" w14:textId="21A3F640" w:rsidR="00575A05" w:rsidRPr="00070500" w:rsidRDefault="00575A05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3531" w:type="dxa"/>
          </w:tcPr>
          <w:p w14:paraId="425C867F" w14:textId="4CB5F0DB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9.26% (35/378)</w:t>
            </w:r>
          </w:p>
        </w:tc>
      </w:tr>
      <w:tr w:rsidR="00575A05" w:rsidRPr="00070500" w14:paraId="72B2F7F9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3BB8F380" w14:textId="4443DA76" w:rsidR="00575A05" w:rsidRPr="00070500" w:rsidRDefault="00575A05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3531" w:type="dxa"/>
          </w:tcPr>
          <w:p w14:paraId="416249B8" w14:textId="513AE7FA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90.74% (343/378)</w:t>
            </w:r>
          </w:p>
        </w:tc>
      </w:tr>
      <w:tr w:rsidR="00575A05" w:rsidRPr="00070500" w14:paraId="19BBEF11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7279A3C6" w14:textId="77777777" w:rsidR="00575A05" w:rsidRPr="00070500" w:rsidRDefault="00575A05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Previous Stroke</w:t>
            </w:r>
          </w:p>
        </w:tc>
        <w:tc>
          <w:tcPr>
            <w:tcW w:w="3531" w:type="dxa"/>
          </w:tcPr>
          <w:p w14:paraId="3F8CDB0A" w14:textId="14BCD7FD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5A05" w:rsidRPr="00070500" w14:paraId="7E461369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47341A80" w14:textId="3F8ED2E2" w:rsidR="00575A05" w:rsidRPr="00070500" w:rsidRDefault="00575A05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3531" w:type="dxa"/>
          </w:tcPr>
          <w:p w14:paraId="34E98953" w14:textId="11A45B0F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24.07% (91/378)</w:t>
            </w:r>
          </w:p>
        </w:tc>
      </w:tr>
      <w:tr w:rsidR="00575A05" w:rsidRPr="00070500" w14:paraId="669C2B8C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05A5CECA" w14:textId="653D0622" w:rsidR="00575A05" w:rsidRPr="00070500" w:rsidRDefault="00575A05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3531" w:type="dxa"/>
          </w:tcPr>
          <w:p w14:paraId="44FADA79" w14:textId="25220C97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75.93% (287/378)</w:t>
            </w:r>
          </w:p>
        </w:tc>
      </w:tr>
      <w:tr w:rsidR="00D000F5" w:rsidRPr="00070500" w14:paraId="5597C007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0BD2475A" w14:textId="2A1F0D58" w:rsidR="00D000F5" w:rsidRPr="00070500" w:rsidRDefault="00D000F5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Etiology</w:t>
            </w:r>
          </w:p>
        </w:tc>
        <w:tc>
          <w:tcPr>
            <w:tcW w:w="3531" w:type="dxa"/>
          </w:tcPr>
          <w:p w14:paraId="1D07F6E7" w14:textId="77777777" w:rsidR="00D000F5" w:rsidRPr="00070500" w:rsidRDefault="00D000F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000F5" w:rsidRPr="00070500" w14:paraId="09EFF6AB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20B764C9" w14:textId="3CC62FAC" w:rsidR="00D000F5" w:rsidRPr="00070500" w:rsidRDefault="00D000F5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Large artery atherosclerosis (LAA)</w:t>
            </w:r>
          </w:p>
        </w:tc>
        <w:tc>
          <w:tcPr>
            <w:tcW w:w="3531" w:type="dxa"/>
          </w:tcPr>
          <w:p w14:paraId="36A242F8" w14:textId="11F4A565" w:rsidR="00D000F5" w:rsidRPr="00070500" w:rsidRDefault="00785424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74.34</w:t>
            </w:r>
            <w:r w:rsidR="00D000F5" w:rsidRPr="00070500">
              <w:rPr>
                <w:rFonts w:ascii="Times New Roman" w:hAnsi="Times New Roman" w:cs="Times New Roman"/>
                <w:szCs w:val="21"/>
              </w:rPr>
              <w:t>% (</w:t>
            </w:r>
            <w:r w:rsidRPr="00070500">
              <w:rPr>
                <w:rFonts w:ascii="Times New Roman" w:hAnsi="Times New Roman" w:cs="Times New Roman"/>
                <w:szCs w:val="21"/>
              </w:rPr>
              <w:t>281</w:t>
            </w:r>
            <w:r w:rsidR="00D000F5" w:rsidRPr="00070500">
              <w:rPr>
                <w:rFonts w:ascii="Times New Roman" w:hAnsi="Times New Roman" w:cs="Times New Roman"/>
                <w:szCs w:val="21"/>
              </w:rPr>
              <w:t>/378)</w:t>
            </w:r>
          </w:p>
        </w:tc>
      </w:tr>
      <w:tr w:rsidR="00D000F5" w:rsidRPr="00070500" w14:paraId="3EFFC9EF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215B40CD" w14:textId="57E3C1D3" w:rsidR="00D000F5" w:rsidRPr="00070500" w:rsidRDefault="00D000F5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Cardioembolic (CE)</w:t>
            </w:r>
          </w:p>
        </w:tc>
        <w:tc>
          <w:tcPr>
            <w:tcW w:w="3531" w:type="dxa"/>
          </w:tcPr>
          <w:p w14:paraId="44D1C859" w14:textId="7DFF3A4E" w:rsidR="00D000F5" w:rsidRPr="00070500" w:rsidRDefault="00785424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17.46</w:t>
            </w:r>
            <w:r w:rsidR="00D000F5" w:rsidRPr="00070500">
              <w:rPr>
                <w:rFonts w:ascii="Times New Roman" w:hAnsi="Times New Roman" w:cs="Times New Roman"/>
                <w:szCs w:val="21"/>
              </w:rPr>
              <w:t>% (</w:t>
            </w:r>
            <w:r w:rsidRPr="00070500">
              <w:rPr>
                <w:rFonts w:ascii="Times New Roman" w:hAnsi="Times New Roman" w:cs="Times New Roman"/>
                <w:szCs w:val="21"/>
              </w:rPr>
              <w:t>66</w:t>
            </w:r>
            <w:r w:rsidR="00D000F5" w:rsidRPr="00070500">
              <w:rPr>
                <w:rFonts w:ascii="Times New Roman" w:hAnsi="Times New Roman" w:cs="Times New Roman"/>
                <w:szCs w:val="21"/>
              </w:rPr>
              <w:t>/378)</w:t>
            </w:r>
          </w:p>
        </w:tc>
      </w:tr>
      <w:tr w:rsidR="00D000F5" w:rsidRPr="00070500" w14:paraId="23F1467B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2B971D97" w14:textId="3A80CBB0" w:rsidR="00D000F5" w:rsidRPr="00070500" w:rsidRDefault="00D000F5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Stroke of other determined etiology (SOE)</w:t>
            </w:r>
          </w:p>
        </w:tc>
        <w:tc>
          <w:tcPr>
            <w:tcW w:w="3531" w:type="dxa"/>
          </w:tcPr>
          <w:p w14:paraId="5F56E738" w14:textId="53D91AC9" w:rsidR="00D000F5" w:rsidRPr="00070500" w:rsidRDefault="00785424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3.17</w:t>
            </w:r>
            <w:r w:rsidR="00D000F5" w:rsidRPr="00070500">
              <w:rPr>
                <w:rFonts w:ascii="Times New Roman" w:hAnsi="Times New Roman" w:cs="Times New Roman"/>
                <w:szCs w:val="21"/>
              </w:rPr>
              <w:t>% (</w:t>
            </w:r>
            <w:r w:rsidRPr="00070500">
              <w:rPr>
                <w:rFonts w:ascii="Times New Roman" w:hAnsi="Times New Roman" w:cs="Times New Roman"/>
                <w:szCs w:val="21"/>
              </w:rPr>
              <w:t>12</w:t>
            </w:r>
            <w:r w:rsidR="00D000F5" w:rsidRPr="00070500">
              <w:rPr>
                <w:rFonts w:ascii="Times New Roman" w:hAnsi="Times New Roman" w:cs="Times New Roman"/>
                <w:szCs w:val="21"/>
              </w:rPr>
              <w:t>/378)</w:t>
            </w:r>
          </w:p>
        </w:tc>
      </w:tr>
      <w:tr w:rsidR="00D000F5" w:rsidRPr="00070500" w14:paraId="6E834B85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020B7270" w14:textId="7A130489" w:rsidR="00D000F5" w:rsidRPr="00070500" w:rsidRDefault="00D000F5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Stroke of undetermined etiology (SUE)</w:t>
            </w:r>
          </w:p>
        </w:tc>
        <w:tc>
          <w:tcPr>
            <w:tcW w:w="3531" w:type="dxa"/>
          </w:tcPr>
          <w:p w14:paraId="0C31D349" w14:textId="69930055" w:rsidR="00D000F5" w:rsidRPr="00070500" w:rsidRDefault="00785424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5.03</w:t>
            </w:r>
            <w:r w:rsidR="00D000F5" w:rsidRPr="00070500">
              <w:rPr>
                <w:rFonts w:ascii="Times New Roman" w:hAnsi="Times New Roman" w:cs="Times New Roman"/>
                <w:szCs w:val="21"/>
              </w:rPr>
              <w:t>% (</w:t>
            </w:r>
            <w:r w:rsidRPr="00070500">
              <w:rPr>
                <w:rFonts w:ascii="Times New Roman" w:hAnsi="Times New Roman" w:cs="Times New Roman"/>
                <w:szCs w:val="21"/>
              </w:rPr>
              <w:t>19</w:t>
            </w:r>
            <w:r w:rsidR="00D000F5" w:rsidRPr="00070500">
              <w:rPr>
                <w:rFonts w:ascii="Times New Roman" w:hAnsi="Times New Roman" w:cs="Times New Roman"/>
                <w:szCs w:val="21"/>
              </w:rPr>
              <w:t>/378)</w:t>
            </w:r>
          </w:p>
        </w:tc>
      </w:tr>
      <w:tr w:rsidR="00785424" w:rsidRPr="00070500" w14:paraId="0F65C5FF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3CBAB976" w14:textId="349A6525" w:rsidR="00785424" w:rsidRPr="00070500" w:rsidRDefault="00785424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Pre-Intravenous thrombolysis</w:t>
            </w:r>
          </w:p>
        </w:tc>
        <w:tc>
          <w:tcPr>
            <w:tcW w:w="3531" w:type="dxa"/>
          </w:tcPr>
          <w:p w14:paraId="6269C98B" w14:textId="77777777" w:rsidR="00785424" w:rsidRPr="00070500" w:rsidRDefault="00785424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5424" w:rsidRPr="00070500" w14:paraId="2E708A48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389F3245" w14:textId="1C913A76" w:rsidR="00785424" w:rsidRPr="00070500" w:rsidRDefault="00785424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3531" w:type="dxa"/>
          </w:tcPr>
          <w:p w14:paraId="4E58598E" w14:textId="0A7C90BF" w:rsidR="00785424" w:rsidRPr="00070500" w:rsidRDefault="00785424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22.22% (84/378)</w:t>
            </w:r>
          </w:p>
        </w:tc>
      </w:tr>
      <w:tr w:rsidR="00785424" w:rsidRPr="00070500" w14:paraId="4BAA4947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0E4735A3" w14:textId="67C994A0" w:rsidR="00785424" w:rsidRPr="00070500" w:rsidRDefault="00785424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3531" w:type="dxa"/>
          </w:tcPr>
          <w:p w14:paraId="5CE155ED" w14:textId="3B57A288" w:rsidR="00785424" w:rsidRPr="00070500" w:rsidRDefault="00785424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77.78% (294/378)</w:t>
            </w:r>
          </w:p>
        </w:tc>
      </w:tr>
      <w:tr w:rsidR="00575A05" w:rsidRPr="00070500" w14:paraId="4FAB92D5" w14:textId="77777777" w:rsidTr="009F623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18AAEA7F" w14:textId="3A8F8D7E" w:rsidR="00575A05" w:rsidRPr="00070500" w:rsidRDefault="00575A05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S</w:t>
            </w:r>
            <w:r w:rsidR="00070500"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6FF2C63A" w14:textId="24E9D240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155 IQR (140</w:t>
            </w:r>
            <w:r w:rsidRPr="00070500">
              <w:rPr>
                <w:rFonts w:ascii="Times New Roman" w:hAnsi="Times New Roman" w:cs="Times New Roman"/>
                <w:szCs w:val="21"/>
              </w:rPr>
              <w:t>～</w:t>
            </w:r>
            <w:r w:rsidRPr="00070500">
              <w:rPr>
                <w:rFonts w:ascii="Times New Roman" w:hAnsi="Times New Roman" w:cs="Times New Roman"/>
                <w:szCs w:val="21"/>
              </w:rPr>
              <w:t>170)</w:t>
            </w:r>
          </w:p>
        </w:tc>
      </w:tr>
      <w:tr w:rsidR="00575A05" w:rsidRPr="00070500" w14:paraId="450AF710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2B6D3DA4" w14:textId="73B1A990" w:rsidR="00575A05" w:rsidRPr="00070500" w:rsidRDefault="00965192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Baseline</w:t>
            </w:r>
            <w:r w:rsidR="00575A05"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NIHSS (median, IQR)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18E284BD" w14:textId="7599BC93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color w:val="000000" w:themeColor="text1"/>
                <w:szCs w:val="21"/>
              </w:rPr>
              <w:t>20 IQR (10</w:t>
            </w:r>
            <w:r w:rsidRPr="00070500">
              <w:rPr>
                <w:rFonts w:ascii="Times New Roman" w:hAnsi="Times New Roman" w:cs="Times New Roman"/>
                <w:color w:val="000000" w:themeColor="text1"/>
                <w:szCs w:val="21"/>
              </w:rPr>
              <w:t>～</w:t>
            </w:r>
            <w:r w:rsidRPr="000705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3) </w:t>
            </w:r>
          </w:p>
        </w:tc>
      </w:tr>
      <w:tr w:rsidR="00575A05" w:rsidRPr="00070500" w14:paraId="5A956F7E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39AD5FEF" w14:textId="12A6451D" w:rsidR="00575A05" w:rsidRPr="00070500" w:rsidRDefault="00575A05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PC-scores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4B4614B6" w14:textId="77777777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5A05" w:rsidRPr="00070500" w14:paraId="52D8D07A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0E07AD4E" w14:textId="437AA007" w:rsidR="00575A05" w:rsidRPr="00070500" w:rsidRDefault="00575A05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PC-ASPECT (median, IQR)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5790389D" w14:textId="441285C7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7 IQR (6</w:t>
            </w:r>
            <w:r w:rsidRPr="00070500">
              <w:rPr>
                <w:rFonts w:ascii="Times New Roman" w:hAnsi="Times New Roman" w:cs="Times New Roman"/>
                <w:szCs w:val="21"/>
              </w:rPr>
              <w:t>～</w:t>
            </w:r>
            <w:r w:rsidRPr="00070500">
              <w:rPr>
                <w:rFonts w:ascii="Times New Roman" w:hAnsi="Times New Roman" w:cs="Times New Roman"/>
                <w:szCs w:val="21"/>
              </w:rPr>
              <w:t>8)</w:t>
            </w:r>
          </w:p>
        </w:tc>
      </w:tr>
      <w:tr w:rsidR="00575A05" w:rsidRPr="00070500" w14:paraId="44FDB3CD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0A211260" w14:textId="6E86D15A" w:rsidR="00575A05" w:rsidRPr="00070500" w:rsidRDefault="00575A05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PMI (median, IQR)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31CA9D34" w14:textId="75E15F9F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2 IQR (0</w:t>
            </w:r>
            <w:r w:rsidRPr="00070500">
              <w:rPr>
                <w:rFonts w:ascii="Times New Roman" w:hAnsi="Times New Roman" w:cs="Times New Roman"/>
                <w:szCs w:val="21"/>
              </w:rPr>
              <w:t>～</w:t>
            </w:r>
            <w:r w:rsidRPr="00070500">
              <w:rPr>
                <w:rFonts w:ascii="Times New Roman" w:hAnsi="Times New Roman" w:cs="Times New Roman"/>
                <w:szCs w:val="21"/>
              </w:rPr>
              <w:t>3)</w:t>
            </w:r>
          </w:p>
        </w:tc>
      </w:tr>
      <w:tr w:rsidR="00575A05" w:rsidRPr="00070500" w14:paraId="6991CD5E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594F2D6C" w14:textId="5B010773" w:rsidR="00575A05" w:rsidRPr="00070500" w:rsidRDefault="00575A05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lastRenderedPageBreak/>
              <w:t>PC</w:t>
            </w:r>
            <w:r w:rsidR="00AA4473">
              <w:rPr>
                <w:rFonts w:ascii="Times New Roman" w:hAnsi="Times New Roman" w:cs="Times New Roman"/>
                <w:b w:val="0"/>
                <w:bCs w:val="0"/>
                <w:szCs w:val="21"/>
              </w:rPr>
              <w:t>-</w:t>
            </w: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CS (median, IQR)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4D8E5CFA" w14:textId="4695DEE2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4 IQR (3</w:t>
            </w:r>
            <w:r w:rsidRPr="00070500">
              <w:rPr>
                <w:rFonts w:ascii="Times New Roman" w:hAnsi="Times New Roman" w:cs="Times New Roman"/>
                <w:szCs w:val="21"/>
              </w:rPr>
              <w:t>～</w:t>
            </w:r>
            <w:r w:rsidRPr="00070500">
              <w:rPr>
                <w:rFonts w:ascii="Times New Roman" w:hAnsi="Times New Roman" w:cs="Times New Roman"/>
                <w:szCs w:val="21"/>
              </w:rPr>
              <w:t>6)</w:t>
            </w:r>
          </w:p>
        </w:tc>
      </w:tr>
      <w:tr w:rsidR="00575A05" w:rsidRPr="00070500" w14:paraId="74749A93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279DF4D8" w14:textId="3AA7CA44" w:rsidR="00575A05" w:rsidRPr="00070500" w:rsidRDefault="00575A05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BATMAN (median, IQR)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71C6D8B5" w14:textId="1A95D6BD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4 IQR (3</w:t>
            </w:r>
            <w:r w:rsidRPr="00070500">
              <w:rPr>
                <w:rFonts w:ascii="Times New Roman" w:hAnsi="Times New Roman" w:cs="Times New Roman"/>
                <w:szCs w:val="21"/>
              </w:rPr>
              <w:t>～</w:t>
            </w:r>
            <w:r w:rsidRPr="00070500">
              <w:rPr>
                <w:rFonts w:ascii="Times New Roman" w:hAnsi="Times New Roman" w:cs="Times New Roman"/>
                <w:szCs w:val="21"/>
              </w:rPr>
              <w:t>6)</w:t>
            </w:r>
          </w:p>
        </w:tc>
      </w:tr>
      <w:tr w:rsidR="00575A05" w:rsidRPr="00070500" w14:paraId="38F162FA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3C7B1874" w14:textId="161336A1" w:rsidR="00575A05" w:rsidRPr="00070500" w:rsidRDefault="00575A05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Procedures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5965FEEB" w14:textId="77777777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5A05" w:rsidRPr="00070500" w14:paraId="7DF230E8" w14:textId="77777777" w:rsidTr="009F623C">
        <w:trPr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</w:tcBorders>
          </w:tcPr>
          <w:p w14:paraId="303243A6" w14:textId="0886C86A" w:rsidR="00575A05" w:rsidRPr="00070500" w:rsidRDefault="00DF367B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A</w:t>
            </w:r>
            <w:r w:rsidR="00575A05"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nesthesia</w:t>
            </w:r>
          </w:p>
        </w:tc>
        <w:tc>
          <w:tcPr>
            <w:tcW w:w="3531" w:type="dxa"/>
            <w:tcBorders>
              <w:top w:val="nil"/>
            </w:tcBorders>
          </w:tcPr>
          <w:p w14:paraId="1359FAAB" w14:textId="5DD74C55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5424" w:rsidRPr="00070500" w14:paraId="41EAFDED" w14:textId="77777777" w:rsidTr="009F623C">
        <w:trPr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</w:tcBorders>
          </w:tcPr>
          <w:p w14:paraId="765DFE19" w14:textId="1191057D" w:rsidR="00785424" w:rsidRPr="00070500" w:rsidRDefault="00785424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General</w:t>
            </w:r>
          </w:p>
        </w:tc>
        <w:tc>
          <w:tcPr>
            <w:tcW w:w="3531" w:type="dxa"/>
            <w:tcBorders>
              <w:top w:val="nil"/>
            </w:tcBorders>
          </w:tcPr>
          <w:p w14:paraId="0EE9FF12" w14:textId="7FD30994" w:rsidR="00785424" w:rsidRPr="00070500" w:rsidRDefault="00785424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67.99% (257/378)</w:t>
            </w:r>
          </w:p>
        </w:tc>
      </w:tr>
      <w:tr w:rsidR="00785424" w:rsidRPr="00070500" w14:paraId="25213D5C" w14:textId="77777777" w:rsidTr="009F623C">
        <w:trPr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</w:tcBorders>
          </w:tcPr>
          <w:p w14:paraId="6097C08D" w14:textId="33B8DFF8" w:rsidR="00785424" w:rsidRPr="00070500" w:rsidRDefault="00785424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Local</w:t>
            </w:r>
          </w:p>
        </w:tc>
        <w:tc>
          <w:tcPr>
            <w:tcW w:w="3531" w:type="dxa"/>
            <w:tcBorders>
              <w:top w:val="nil"/>
            </w:tcBorders>
          </w:tcPr>
          <w:p w14:paraId="38C2D2E4" w14:textId="53B5C65C" w:rsidR="00785424" w:rsidRPr="00070500" w:rsidRDefault="00785424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32.01% (121/378)</w:t>
            </w:r>
          </w:p>
        </w:tc>
      </w:tr>
      <w:tr w:rsidR="00575A05" w:rsidRPr="00070500" w14:paraId="4689B0C2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6D985B16" w14:textId="77777777" w:rsidR="00575A05" w:rsidRPr="00070500" w:rsidRDefault="00575A05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Residual severe stenosis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08EB50DC" w14:textId="74133E74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C6AFF" w:rsidRPr="00070500" w14:paraId="7E89C604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60425961" w14:textId="35E70B93" w:rsidR="005C6AFF" w:rsidRPr="00070500" w:rsidRDefault="005C6AFF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6C6BCC4E" w14:textId="3F4CEAF7" w:rsidR="005C6AFF" w:rsidRPr="00070500" w:rsidRDefault="005C6AFF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58.73% (222/378)</w:t>
            </w:r>
          </w:p>
        </w:tc>
      </w:tr>
      <w:tr w:rsidR="005C6AFF" w:rsidRPr="00070500" w14:paraId="1D430967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004AE982" w14:textId="7BB3E3D6" w:rsidR="005C6AFF" w:rsidRPr="00070500" w:rsidRDefault="005C6AFF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54ECD8B9" w14:textId="7C89B027" w:rsidR="005C6AFF" w:rsidRPr="00070500" w:rsidRDefault="005C6AFF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37.57% (142/378)</w:t>
            </w:r>
          </w:p>
        </w:tc>
      </w:tr>
      <w:tr w:rsidR="005C6AFF" w:rsidRPr="00070500" w14:paraId="416180E6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6593C80F" w14:textId="3EFBD3A8" w:rsidR="005C6AFF" w:rsidRPr="00070500" w:rsidRDefault="005C6AFF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Unknown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716EC3FC" w14:textId="275E1328" w:rsidR="005C6AFF" w:rsidRPr="00070500" w:rsidRDefault="005C6AFF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3.70% (14/378)</w:t>
            </w:r>
          </w:p>
        </w:tc>
      </w:tr>
      <w:tr w:rsidR="005C6AFF" w:rsidRPr="00070500" w14:paraId="62992856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6163D96D" w14:textId="641FCA5C" w:rsidR="005C6AFF" w:rsidRPr="00070500" w:rsidRDefault="005C6AFF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Tandem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4E991A77" w14:textId="77777777" w:rsidR="005C6AFF" w:rsidRPr="00070500" w:rsidRDefault="005C6AFF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6AFF" w:rsidRPr="00070500" w14:paraId="02FAAAD2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0CB4D323" w14:textId="3DC3DC0B" w:rsidR="005C6AFF" w:rsidRPr="00070500" w:rsidRDefault="005C6AFF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1014A495" w14:textId="1BC67B56" w:rsidR="005C6AFF" w:rsidRPr="00070500" w:rsidRDefault="005C6AFF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12.43% (47/378)</w:t>
            </w:r>
          </w:p>
        </w:tc>
      </w:tr>
      <w:tr w:rsidR="005C6AFF" w:rsidRPr="00070500" w14:paraId="14642499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3EC1549F" w14:textId="523125E8" w:rsidR="005C6AFF" w:rsidRPr="00070500" w:rsidRDefault="005C6AFF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19D82730" w14:textId="5E0FE0D9" w:rsidR="005C6AFF" w:rsidRPr="00070500" w:rsidRDefault="005C6AFF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87.57% (331/378)</w:t>
            </w:r>
          </w:p>
        </w:tc>
      </w:tr>
      <w:tr w:rsidR="005C6AFF" w:rsidRPr="00070500" w14:paraId="6021F7DD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6FBF6B1C" w14:textId="70AEF28B" w:rsidR="005C6AFF" w:rsidRPr="00070500" w:rsidRDefault="005C6AFF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Final </w:t>
            </w:r>
            <w:proofErr w:type="spellStart"/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mTICI</w:t>
            </w:r>
            <w:proofErr w:type="spellEnd"/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1D7D047D" w14:textId="77777777" w:rsidR="005C6AFF" w:rsidRPr="00070500" w:rsidRDefault="005C6AFF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6AFF" w:rsidRPr="00070500" w14:paraId="6995660D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5AB47D94" w14:textId="029BB87C" w:rsidR="005C6AFF" w:rsidRPr="00070500" w:rsidRDefault="005C6AFF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0 (0-2a)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59428FD9" w14:textId="1217190B" w:rsidR="005C6AFF" w:rsidRPr="00070500" w:rsidRDefault="00FB6940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14.29</w:t>
            </w:r>
            <w:r w:rsidR="005C6AFF" w:rsidRPr="00070500">
              <w:rPr>
                <w:rFonts w:ascii="Times New Roman" w:hAnsi="Times New Roman" w:cs="Times New Roman"/>
                <w:szCs w:val="21"/>
              </w:rPr>
              <w:t>% (</w:t>
            </w:r>
            <w:r w:rsidRPr="00070500">
              <w:rPr>
                <w:rFonts w:ascii="Times New Roman" w:hAnsi="Times New Roman" w:cs="Times New Roman"/>
                <w:szCs w:val="21"/>
              </w:rPr>
              <w:t>54</w:t>
            </w:r>
            <w:r w:rsidR="005C6AFF" w:rsidRPr="00070500">
              <w:rPr>
                <w:rFonts w:ascii="Times New Roman" w:hAnsi="Times New Roman" w:cs="Times New Roman"/>
                <w:szCs w:val="21"/>
              </w:rPr>
              <w:t>/378)</w:t>
            </w:r>
          </w:p>
        </w:tc>
      </w:tr>
      <w:tr w:rsidR="005C6AFF" w:rsidRPr="00070500" w14:paraId="4AAD66C8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7ED449E6" w14:textId="63A0197E" w:rsidR="005C6AFF" w:rsidRPr="00070500" w:rsidRDefault="005C6AFF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1 (2b-c)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3123EFA5" w14:textId="6E32874E" w:rsidR="005C6AFF" w:rsidRPr="00070500" w:rsidRDefault="00FB6940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85.71</w:t>
            </w:r>
            <w:r w:rsidR="005C6AFF" w:rsidRPr="00070500">
              <w:rPr>
                <w:rFonts w:ascii="Times New Roman" w:hAnsi="Times New Roman" w:cs="Times New Roman"/>
                <w:szCs w:val="21"/>
              </w:rPr>
              <w:t>% (</w:t>
            </w:r>
            <w:r w:rsidRPr="00070500">
              <w:rPr>
                <w:rFonts w:ascii="Times New Roman" w:hAnsi="Times New Roman" w:cs="Times New Roman"/>
                <w:szCs w:val="21"/>
              </w:rPr>
              <w:t>324</w:t>
            </w:r>
            <w:r w:rsidR="005C6AFF" w:rsidRPr="00070500">
              <w:rPr>
                <w:rFonts w:ascii="Times New Roman" w:hAnsi="Times New Roman" w:cs="Times New Roman"/>
                <w:szCs w:val="21"/>
              </w:rPr>
              <w:t>/378)</w:t>
            </w:r>
          </w:p>
        </w:tc>
      </w:tr>
      <w:tr w:rsidR="00575A05" w:rsidRPr="00070500" w14:paraId="3A0317CD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2B4EDC18" w14:textId="77777777" w:rsidR="00575A05" w:rsidRPr="00070500" w:rsidRDefault="00575A05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Remote embolization</w:t>
            </w:r>
          </w:p>
        </w:tc>
        <w:tc>
          <w:tcPr>
            <w:tcW w:w="3531" w:type="dxa"/>
          </w:tcPr>
          <w:p w14:paraId="0B5E417D" w14:textId="11BA849C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17AC" w:rsidRPr="00070500" w14:paraId="51193B80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131544F8" w14:textId="50DC1738" w:rsidR="002B17AC" w:rsidRPr="00070500" w:rsidRDefault="002B17AC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3531" w:type="dxa"/>
          </w:tcPr>
          <w:p w14:paraId="3203A68D" w14:textId="101FA2A2" w:rsidR="002B17AC" w:rsidRPr="00070500" w:rsidRDefault="002B17AC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5.82% (22/378)</w:t>
            </w:r>
          </w:p>
        </w:tc>
      </w:tr>
      <w:tr w:rsidR="002B17AC" w:rsidRPr="00070500" w14:paraId="459FE2C6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2343F8E1" w14:textId="26739B5C" w:rsidR="002B17AC" w:rsidRPr="00070500" w:rsidRDefault="002B17AC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3531" w:type="dxa"/>
          </w:tcPr>
          <w:p w14:paraId="01AF8577" w14:textId="29A180A8" w:rsidR="002B17AC" w:rsidRPr="00070500" w:rsidRDefault="002B17AC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94.18% (356/378)</w:t>
            </w:r>
          </w:p>
        </w:tc>
      </w:tr>
      <w:tr w:rsidR="002B17AC" w:rsidRPr="00070500" w14:paraId="6784B595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4B1CAFC1" w14:textId="3C150C6C" w:rsidR="002B17AC" w:rsidRPr="00070500" w:rsidRDefault="002B17AC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Dissection</w:t>
            </w:r>
          </w:p>
        </w:tc>
        <w:tc>
          <w:tcPr>
            <w:tcW w:w="3531" w:type="dxa"/>
          </w:tcPr>
          <w:p w14:paraId="268F6E3C" w14:textId="77777777" w:rsidR="002B17AC" w:rsidRPr="00070500" w:rsidRDefault="002B17AC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17AC" w:rsidRPr="00070500" w14:paraId="5639F92C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4AE15234" w14:textId="7C4B4B50" w:rsidR="002B17AC" w:rsidRPr="00070500" w:rsidRDefault="002B17AC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3531" w:type="dxa"/>
          </w:tcPr>
          <w:p w14:paraId="411B7A92" w14:textId="3A8FD933" w:rsidR="002B17AC" w:rsidRPr="00070500" w:rsidRDefault="002B17AC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2.91% (11/378)</w:t>
            </w:r>
          </w:p>
        </w:tc>
      </w:tr>
      <w:tr w:rsidR="002B17AC" w:rsidRPr="00070500" w14:paraId="19E503D0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1B1506B3" w14:textId="6F9537FE" w:rsidR="002B17AC" w:rsidRPr="00070500" w:rsidRDefault="002B17AC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3531" w:type="dxa"/>
          </w:tcPr>
          <w:p w14:paraId="10AEB867" w14:textId="123CB30B" w:rsidR="002B17AC" w:rsidRPr="00070500" w:rsidRDefault="002B17AC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97.09% (367/378)</w:t>
            </w:r>
          </w:p>
        </w:tc>
      </w:tr>
      <w:tr w:rsidR="00575A05" w:rsidRPr="00070500" w14:paraId="466E473E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4FAAD089" w14:textId="3C112F09" w:rsidR="00575A05" w:rsidRPr="00070500" w:rsidRDefault="00575A05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0500">
              <w:rPr>
                <w:rFonts w:ascii="Times New Roman" w:hAnsi="Times New Roman" w:cs="Times New Roman"/>
                <w:color w:val="000000" w:themeColor="text1"/>
                <w:szCs w:val="21"/>
              </w:rPr>
              <w:t>Times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670F0637" w14:textId="77777777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5A05" w:rsidRPr="00070500" w14:paraId="44DB96E7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bottom w:val="nil"/>
            </w:tcBorders>
          </w:tcPr>
          <w:p w14:paraId="7B63EB13" w14:textId="0CB25CF0" w:rsidR="00575A05" w:rsidRPr="00070500" w:rsidRDefault="00575A05" w:rsidP="0007050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Time from onset to admission (median, IQR)</w:t>
            </w:r>
          </w:p>
        </w:tc>
        <w:tc>
          <w:tcPr>
            <w:tcW w:w="3531" w:type="dxa"/>
            <w:tcBorders>
              <w:bottom w:val="nil"/>
            </w:tcBorders>
          </w:tcPr>
          <w:p w14:paraId="433E3748" w14:textId="6F833403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240 IQR (110</w:t>
            </w:r>
            <w:r w:rsidRPr="00070500">
              <w:rPr>
                <w:rFonts w:ascii="Times New Roman" w:hAnsi="Times New Roman" w:cs="Times New Roman"/>
                <w:szCs w:val="21"/>
              </w:rPr>
              <w:t>～</w:t>
            </w:r>
            <w:r w:rsidRPr="00070500">
              <w:rPr>
                <w:rFonts w:ascii="Times New Roman" w:hAnsi="Times New Roman" w:cs="Times New Roman"/>
                <w:szCs w:val="21"/>
              </w:rPr>
              <w:t>420)</w:t>
            </w:r>
          </w:p>
        </w:tc>
      </w:tr>
      <w:tr w:rsidR="00575A05" w:rsidRPr="00070500" w14:paraId="2013B18C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5F1F1C0A" w14:textId="6F4E6CDF" w:rsidR="00575A05" w:rsidRPr="00070500" w:rsidRDefault="00575A05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Time from onset to puncture (median, IQR)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4783A312" w14:textId="19031ECA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360 IQR (240</w:t>
            </w:r>
            <w:r w:rsidRPr="00070500">
              <w:rPr>
                <w:rFonts w:ascii="Times New Roman" w:hAnsi="Times New Roman" w:cs="Times New Roman"/>
                <w:szCs w:val="21"/>
              </w:rPr>
              <w:t>～</w:t>
            </w:r>
            <w:r w:rsidRPr="00070500">
              <w:rPr>
                <w:rFonts w:ascii="Times New Roman" w:hAnsi="Times New Roman" w:cs="Times New Roman"/>
                <w:szCs w:val="21"/>
              </w:rPr>
              <w:t>540)</w:t>
            </w:r>
          </w:p>
        </w:tc>
      </w:tr>
      <w:tr w:rsidR="00575A05" w:rsidRPr="00070500" w14:paraId="13715FD8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15E96727" w14:textId="1A72820E" w:rsidR="00575A05" w:rsidRPr="00070500" w:rsidRDefault="00575A05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Time from puncture to reperfusion (median, IQR)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36270ED9" w14:textId="45085180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104 IQR (60</w:t>
            </w:r>
            <w:r w:rsidRPr="00070500">
              <w:rPr>
                <w:rFonts w:ascii="Times New Roman" w:hAnsi="Times New Roman" w:cs="Times New Roman"/>
                <w:szCs w:val="21"/>
              </w:rPr>
              <w:t>～</w:t>
            </w:r>
            <w:r w:rsidRPr="00070500">
              <w:rPr>
                <w:rFonts w:ascii="Times New Roman" w:hAnsi="Times New Roman" w:cs="Times New Roman"/>
                <w:szCs w:val="21"/>
              </w:rPr>
              <w:t>139.8)</w:t>
            </w:r>
          </w:p>
        </w:tc>
      </w:tr>
      <w:tr w:rsidR="00575A05" w:rsidRPr="00070500" w14:paraId="7B728370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</w:tcBorders>
          </w:tcPr>
          <w:p w14:paraId="12CCB990" w14:textId="77777777" w:rsidR="00575A05" w:rsidRPr="00070500" w:rsidRDefault="00575A05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70500">
              <w:rPr>
                <w:rFonts w:ascii="Times New Roman" w:hAnsi="Times New Roman" w:cs="Times New Roman"/>
                <w:color w:val="000000" w:themeColor="text1"/>
                <w:szCs w:val="21"/>
              </w:rPr>
              <w:t>Complications</w:t>
            </w:r>
          </w:p>
        </w:tc>
        <w:tc>
          <w:tcPr>
            <w:tcW w:w="3531" w:type="dxa"/>
            <w:tcBorders>
              <w:top w:val="nil"/>
            </w:tcBorders>
          </w:tcPr>
          <w:p w14:paraId="52F77C90" w14:textId="77777777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5A05" w:rsidRPr="00070500" w14:paraId="49F9AF52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bottom w:val="nil"/>
            </w:tcBorders>
          </w:tcPr>
          <w:p w14:paraId="73296BCD" w14:textId="77777777" w:rsidR="00575A05" w:rsidRPr="00070500" w:rsidRDefault="00575A05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Early neurological deterioration</w:t>
            </w:r>
          </w:p>
        </w:tc>
        <w:tc>
          <w:tcPr>
            <w:tcW w:w="3531" w:type="dxa"/>
            <w:tcBorders>
              <w:bottom w:val="nil"/>
            </w:tcBorders>
          </w:tcPr>
          <w:p w14:paraId="17198B17" w14:textId="3537E2E2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7E32" w:rsidRPr="00070500" w14:paraId="10F1CD3E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bottom w:val="nil"/>
            </w:tcBorders>
          </w:tcPr>
          <w:p w14:paraId="3352F476" w14:textId="2C21E8E8" w:rsidR="008B7E32" w:rsidRPr="00070500" w:rsidRDefault="008B7E32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3531" w:type="dxa"/>
            <w:tcBorders>
              <w:bottom w:val="nil"/>
            </w:tcBorders>
          </w:tcPr>
          <w:p w14:paraId="10791A47" w14:textId="434DA643" w:rsidR="008B7E32" w:rsidRPr="00070500" w:rsidRDefault="008B7E32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12.96% (49/378)</w:t>
            </w:r>
          </w:p>
        </w:tc>
      </w:tr>
      <w:tr w:rsidR="008B7E32" w:rsidRPr="00070500" w14:paraId="6C16AFCB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bottom w:val="nil"/>
            </w:tcBorders>
          </w:tcPr>
          <w:p w14:paraId="5ECFACB1" w14:textId="2BF0E18D" w:rsidR="008B7E32" w:rsidRPr="00070500" w:rsidRDefault="008B7E32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3531" w:type="dxa"/>
            <w:tcBorders>
              <w:bottom w:val="nil"/>
            </w:tcBorders>
          </w:tcPr>
          <w:p w14:paraId="6020F9A9" w14:textId="79ADECE8" w:rsidR="008B7E32" w:rsidRPr="00070500" w:rsidRDefault="008B7E32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87.04% (329/378)</w:t>
            </w:r>
          </w:p>
        </w:tc>
      </w:tr>
      <w:tr w:rsidR="00575A05" w:rsidRPr="00070500" w14:paraId="761EB825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0AC7BEF3" w14:textId="77777777" w:rsidR="00575A05" w:rsidRPr="00070500" w:rsidRDefault="00575A05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24h ICH</w:t>
            </w:r>
          </w:p>
        </w:tc>
        <w:tc>
          <w:tcPr>
            <w:tcW w:w="3531" w:type="dxa"/>
          </w:tcPr>
          <w:p w14:paraId="2BF521CE" w14:textId="251F6DD9" w:rsidR="00575A05" w:rsidRPr="00070500" w:rsidRDefault="00575A05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B7E32" w:rsidRPr="00070500" w14:paraId="68BF0C19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35E81764" w14:textId="7D573ECA" w:rsidR="008B7E32" w:rsidRPr="00070500" w:rsidRDefault="008B7E32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3531" w:type="dxa"/>
          </w:tcPr>
          <w:p w14:paraId="23D6210F" w14:textId="21925C65" w:rsidR="008B7E32" w:rsidRPr="00070500" w:rsidRDefault="008B7E32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14.78% (55/378)</w:t>
            </w:r>
          </w:p>
        </w:tc>
      </w:tr>
      <w:tr w:rsidR="008B7E32" w:rsidRPr="00070500" w14:paraId="571530E1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</w:tcPr>
          <w:p w14:paraId="0CAD5A99" w14:textId="1710C5AB" w:rsidR="008B7E32" w:rsidRPr="00070500" w:rsidRDefault="008B7E32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3531" w:type="dxa"/>
          </w:tcPr>
          <w:p w14:paraId="71795740" w14:textId="68B1899B" w:rsidR="008B7E32" w:rsidRPr="00070500" w:rsidRDefault="008B7E32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85.22% (317/378)</w:t>
            </w:r>
          </w:p>
        </w:tc>
      </w:tr>
      <w:tr w:rsidR="008B7E32" w:rsidRPr="00070500" w14:paraId="6926268A" w14:textId="77777777" w:rsidTr="008B7E32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138B5B41" w14:textId="77777777" w:rsidR="008B7E32" w:rsidRPr="00070500" w:rsidRDefault="008B7E32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24h </w:t>
            </w:r>
            <w:proofErr w:type="spellStart"/>
            <w:r w:rsidRPr="0007050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sICH</w:t>
            </w:r>
            <w:proofErr w:type="spellEnd"/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6438912C" w14:textId="4BEADDE0" w:rsidR="008B7E32" w:rsidRPr="00070500" w:rsidRDefault="008B7E32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B7E32" w:rsidRPr="00070500" w14:paraId="6D63B0AD" w14:textId="77777777" w:rsidTr="008B7E32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2BA41EBF" w14:textId="39F6358D" w:rsidR="008B7E32" w:rsidRPr="00070500" w:rsidRDefault="008B7E32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523C4659" w14:textId="40CAB960" w:rsidR="008B7E32" w:rsidRPr="00070500" w:rsidRDefault="008B7E32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4.05% (15/378)</w:t>
            </w:r>
          </w:p>
        </w:tc>
      </w:tr>
      <w:tr w:rsidR="008B7E32" w:rsidRPr="00070500" w14:paraId="188EB948" w14:textId="77777777" w:rsidTr="008F5316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64B89D37" w14:textId="35713BC3" w:rsidR="008B7E32" w:rsidRPr="00070500" w:rsidRDefault="008B7E32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19742A7D" w14:textId="70A604E0" w:rsidR="008B7E32" w:rsidRPr="00070500" w:rsidRDefault="008B7E32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95.95% (355/378)</w:t>
            </w:r>
          </w:p>
        </w:tc>
      </w:tr>
      <w:tr w:rsidR="008F5316" w:rsidRPr="00070500" w14:paraId="0DC4D386" w14:textId="77777777" w:rsidTr="008F5316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1848D79B" w14:textId="0378EEE1" w:rsidR="008F5316" w:rsidRPr="00070500" w:rsidRDefault="008F5316" w:rsidP="000705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90-D mortality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3D840BC8" w14:textId="77777777" w:rsidR="008F5316" w:rsidRPr="00070500" w:rsidRDefault="008F5316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5316" w:rsidRPr="00070500" w14:paraId="6C863A0D" w14:textId="77777777" w:rsidTr="008F5316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nil"/>
            </w:tcBorders>
          </w:tcPr>
          <w:p w14:paraId="576A008E" w14:textId="2E17A9A4" w:rsidR="008F5316" w:rsidRPr="00070500" w:rsidRDefault="008F5316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18A42759" w14:textId="459AA020" w:rsidR="008F5316" w:rsidRPr="00070500" w:rsidRDefault="008F5316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20.90%% (79/378)</w:t>
            </w:r>
          </w:p>
        </w:tc>
      </w:tr>
      <w:tr w:rsidR="008F5316" w:rsidRPr="00070500" w14:paraId="57A135A3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tcBorders>
              <w:top w:val="nil"/>
              <w:bottom w:val="single" w:sz="12" w:space="0" w:color="000000"/>
            </w:tcBorders>
          </w:tcPr>
          <w:p w14:paraId="733AD9E6" w14:textId="5CD3D5A3" w:rsidR="008F5316" w:rsidRPr="00070500" w:rsidRDefault="008F5316" w:rsidP="000705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3531" w:type="dxa"/>
            <w:tcBorders>
              <w:top w:val="nil"/>
              <w:bottom w:val="single" w:sz="12" w:space="0" w:color="000000"/>
            </w:tcBorders>
          </w:tcPr>
          <w:p w14:paraId="33C64065" w14:textId="106A8CB4" w:rsidR="008F5316" w:rsidRPr="00070500" w:rsidRDefault="008F5316" w:rsidP="00070500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70500">
              <w:rPr>
                <w:rFonts w:ascii="Times New Roman" w:hAnsi="Times New Roman" w:cs="Times New Roman"/>
                <w:szCs w:val="21"/>
              </w:rPr>
              <w:t>79.10% (299/378)</w:t>
            </w:r>
          </w:p>
        </w:tc>
      </w:tr>
    </w:tbl>
    <w:p w14:paraId="0F63E4F7" w14:textId="5187A736" w:rsidR="00070500" w:rsidRPr="0006532F" w:rsidRDefault="00070500" w:rsidP="00070500">
      <w:pPr>
        <w:spacing w:line="276" w:lineRule="auto"/>
        <w:rPr>
          <w:rFonts w:ascii="Times New Roman" w:hAnsi="Times New Roman" w:cs="Times New Roman"/>
        </w:rPr>
      </w:pPr>
      <w:r w:rsidRPr="0006532F">
        <w:rPr>
          <w:rFonts w:ascii="Times New Roman" w:hAnsi="Times New Roman" w:cs="Times New Roman"/>
          <w:szCs w:val="21"/>
        </w:rPr>
        <w:t xml:space="preserve">LAA, large-artery atherosclerosis; CE, cardioembolic; SOE, stroke of other determined etiology; SUE, stroke of underdetermined etiology; SBP, systolic blood pressure; DBP, diastolic blood pressure; </w:t>
      </w:r>
      <w:proofErr w:type="spellStart"/>
      <w:r w:rsidRPr="0006532F">
        <w:rPr>
          <w:rFonts w:ascii="Times New Roman" w:hAnsi="Times New Roman" w:cs="Times New Roman"/>
          <w:szCs w:val="21"/>
        </w:rPr>
        <w:t>mRS</w:t>
      </w:r>
      <w:proofErr w:type="spellEnd"/>
      <w:r w:rsidRPr="0006532F">
        <w:rPr>
          <w:rFonts w:ascii="Times New Roman" w:hAnsi="Times New Roman" w:cs="Times New Roman"/>
          <w:szCs w:val="21"/>
        </w:rPr>
        <w:t xml:space="preserve"> indicates modified Rankin Scale; </w:t>
      </w:r>
      <w:bookmarkStart w:id="0" w:name="_Hlk132539567"/>
      <w:r w:rsidRPr="0006532F">
        <w:rPr>
          <w:rFonts w:ascii="Times New Roman" w:hAnsi="Times New Roman" w:cs="Times New Roman"/>
          <w:szCs w:val="21"/>
        </w:rPr>
        <w:t xml:space="preserve">NIHSS indicates national Institute of Health Stroke Scale; </w:t>
      </w:r>
      <w:bookmarkEnd w:id="0"/>
      <w:proofErr w:type="spellStart"/>
      <w:r w:rsidRPr="0006532F">
        <w:rPr>
          <w:rFonts w:ascii="Times New Roman" w:hAnsi="Times New Roman" w:cs="Times New Roman"/>
          <w:szCs w:val="21"/>
        </w:rPr>
        <w:t>mRS</w:t>
      </w:r>
      <w:proofErr w:type="spellEnd"/>
      <w:r w:rsidRPr="0006532F">
        <w:rPr>
          <w:rFonts w:ascii="Times New Roman" w:hAnsi="Times New Roman" w:cs="Times New Roman"/>
          <w:szCs w:val="21"/>
        </w:rPr>
        <w:t xml:space="preserve">, modified Rankin scale; </w:t>
      </w:r>
      <w:bookmarkStart w:id="1" w:name="_Hlk132539600"/>
      <w:r w:rsidRPr="0006532F">
        <w:rPr>
          <w:rFonts w:ascii="Times New Roman" w:hAnsi="Times New Roman" w:cs="Times New Roman"/>
          <w:szCs w:val="21"/>
        </w:rPr>
        <w:t>PC</w:t>
      </w:r>
      <w:r>
        <w:rPr>
          <w:rFonts w:ascii="Times New Roman" w:hAnsi="Times New Roman" w:cs="Times New Roman"/>
          <w:szCs w:val="21"/>
        </w:rPr>
        <w:t>-</w:t>
      </w:r>
      <w:r w:rsidRPr="0006532F">
        <w:rPr>
          <w:rFonts w:ascii="Times New Roman" w:hAnsi="Times New Roman" w:cs="Times New Roman"/>
          <w:szCs w:val="21"/>
        </w:rPr>
        <w:t>ASPECT,</w:t>
      </w:r>
      <w:r w:rsidRPr="0006532F">
        <w:rPr>
          <w:rFonts w:ascii="Times New Roman" w:hAnsi="Times New Roman" w:cs="Times New Roman"/>
        </w:rPr>
        <w:t xml:space="preserve"> posterior circulation Alberta Stroke Program Early CT Score</w:t>
      </w:r>
      <w:r w:rsidRPr="0006532F">
        <w:rPr>
          <w:rFonts w:ascii="Times New Roman" w:hAnsi="Times New Roman" w:cs="Times New Roman"/>
          <w:szCs w:val="21"/>
        </w:rPr>
        <w:t>; PMI</w:t>
      </w:r>
      <w:r>
        <w:rPr>
          <w:rFonts w:ascii="Times New Roman" w:hAnsi="Times New Roman" w:cs="Times New Roman"/>
          <w:szCs w:val="21"/>
        </w:rPr>
        <w:t>,</w:t>
      </w:r>
      <w:r w:rsidRPr="0006532F">
        <w:rPr>
          <w:rFonts w:ascii="Times New Roman" w:hAnsi="Times New Roman" w:cs="Times New Roman"/>
          <w:szCs w:val="21"/>
        </w:rPr>
        <w:t xml:space="preserve"> Pons-Midbrain Index; PC</w:t>
      </w:r>
      <w:r w:rsidR="00AA4473">
        <w:rPr>
          <w:rFonts w:ascii="Times New Roman" w:hAnsi="Times New Roman" w:cs="Times New Roman"/>
          <w:szCs w:val="21"/>
        </w:rPr>
        <w:t>-</w:t>
      </w:r>
      <w:r w:rsidRPr="0006532F">
        <w:rPr>
          <w:rFonts w:ascii="Times New Roman" w:hAnsi="Times New Roman" w:cs="Times New Roman"/>
          <w:szCs w:val="21"/>
        </w:rPr>
        <w:t xml:space="preserve">CS, </w:t>
      </w:r>
      <w:r w:rsidRPr="0006532F">
        <w:rPr>
          <w:rFonts w:ascii="Times New Roman" w:hAnsi="Times New Roman" w:cs="Times New Roman"/>
        </w:rPr>
        <w:t>the posterior circulation collateral score</w:t>
      </w:r>
      <w:r w:rsidRPr="0006532F">
        <w:rPr>
          <w:rFonts w:ascii="Times New Roman" w:hAnsi="Times New Roman" w:cs="Times New Roman"/>
          <w:szCs w:val="21"/>
        </w:rPr>
        <w:t xml:space="preserve">; </w:t>
      </w:r>
      <w:bookmarkEnd w:id="1"/>
      <w:r w:rsidRPr="0006532F">
        <w:rPr>
          <w:rFonts w:ascii="Times New Roman" w:hAnsi="Times New Roman" w:cs="Times New Roman"/>
          <w:szCs w:val="21"/>
        </w:rPr>
        <w:t xml:space="preserve">BATMAN, </w:t>
      </w:r>
      <w:r w:rsidRPr="0006532F">
        <w:rPr>
          <w:rFonts w:ascii="Times New Roman" w:hAnsi="Times New Roman" w:cs="Times New Roman"/>
        </w:rPr>
        <w:t>the Basilar Artery on Computed Tomography Angiography</w:t>
      </w:r>
      <w:r w:rsidRPr="0006532F">
        <w:rPr>
          <w:rFonts w:ascii="Times New Roman" w:hAnsi="Times New Roman" w:cs="Times New Roman"/>
          <w:szCs w:val="21"/>
        </w:rPr>
        <w:t xml:space="preserve">; </w:t>
      </w:r>
      <w:proofErr w:type="spellStart"/>
      <w:r w:rsidRPr="0006532F">
        <w:rPr>
          <w:rFonts w:ascii="Times New Roman" w:hAnsi="Times New Roman" w:cs="Times New Roman"/>
          <w:szCs w:val="21"/>
        </w:rPr>
        <w:t>mTICI</w:t>
      </w:r>
      <w:proofErr w:type="spellEnd"/>
      <w:r w:rsidRPr="0006532F">
        <w:rPr>
          <w:rFonts w:ascii="Times New Roman" w:hAnsi="Times New Roman" w:cs="Times New Roman"/>
          <w:szCs w:val="21"/>
        </w:rPr>
        <w:t xml:space="preserve">, modified thrombolysis in cerebral infarction grade; OTA, onset to admission time; </w:t>
      </w:r>
      <w:bookmarkStart w:id="2" w:name="_Hlk132539630"/>
      <w:r w:rsidRPr="0006532F">
        <w:rPr>
          <w:rFonts w:ascii="Times New Roman" w:hAnsi="Times New Roman" w:cs="Times New Roman"/>
          <w:szCs w:val="21"/>
        </w:rPr>
        <w:t>OTP, onset to puncture time;</w:t>
      </w:r>
      <w:bookmarkEnd w:id="2"/>
      <w:r w:rsidRPr="0006532F">
        <w:rPr>
          <w:rFonts w:ascii="Times New Roman" w:hAnsi="Times New Roman" w:cs="Times New Roman"/>
          <w:szCs w:val="21"/>
        </w:rPr>
        <w:t xml:space="preserve"> </w:t>
      </w:r>
      <w:bookmarkStart w:id="3" w:name="_Hlk132539677"/>
      <w:r>
        <w:rPr>
          <w:rFonts w:ascii="Times New Roman" w:hAnsi="Times New Roman" w:cs="Times New Roman"/>
          <w:szCs w:val="21"/>
        </w:rPr>
        <w:t>END, early neurological deterioration;</w:t>
      </w:r>
      <w:bookmarkEnd w:id="3"/>
      <w:r>
        <w:rPr>
          <w:rFonts w:ascii="Times New Roman" w:hAnsi="Times New Roman" w:cs="Times New Roman"/>
          <w:szCs w:val="21"/>
        </w:rPr>
        <w:t xml:space="preserve"> </w:t>
      </w:r>
      <w:r w:rsidRPr="0006532F">
        <w:rPr>
          <w:rFonts w:ascii="Times New Roman" w:hAnsi="Times New Roman" w:cs="Times New Roman"/>
          <w:szCs w:val="21"/>
        </w:rPr>
        <w:t xml:space="preserve">PTR, puncture to reperfusion time; ICH, intracranial hemorrhage; </w:t>
      </w:r>
      <w:proofErr w:type="spellStart"/>
      <w:r w:rsidRPr="0006532F">
        <w:rPr>
          <w:rFonts w:ascii="Times New Roman" w:hAnsi="Times New Roman" w:cs="Times New Roman"/>
          <w:szCs w:val="21"/>
        </w:rPr>
        <w:t>sICH</w:t>
      </w:r>
      <w:proofErr w:type="spellEnd"/>
      <w:r w:rsidRPr="0006532F">
        <w:rPr>
          <w:rFonts w:ascii="Times New Roman" w:hAnsi="Times New Roman" w:cs="Times New Roman"/>
          <w:szCs w:val="21"/>
        </w:rPr>
        <w:t>, symptomatic intracranial hemorrhage.</w:t>
      </w:r>
    </w:p>
    <w:p w14:paraId="44EDD2A3" w14:textId="77777777" w:rsidR="007C2579" w:rsidRDefault="007C2579" w:rsidP="007C2579">
      <w:pPr>
        <w:rPr>
          <w:rFonts w:ascii="Times New Roman" w:hAnsi="Times New Roman" w:cs="Times New Roman"/>
          <w:szCs w:val="21"/>
        </w:rPr>
      </w:pPr>
    </w:p>
    <w:p w14:paraId="6243681C" w14:textId="77777777" w:rsidR="007C2579" w:rsidRDefault="007C2579" w:rsidP="007C2579">
      <w:pPr>
        <w:rPr>
          <w:rFonts w:ascii="Times New Roman" w:hAnsi="Times New Roman" w:cs="Times New Roman"/>
          <w:szCs w:val="21"/>
        </w:rPr>
      </w:pPr>
    </w:p>
    <w:p w14:paraId="7AAFC947" w14:textId="77777777" w:rsidR="007C2579" w:rsidRDefault="007C2579" w:rsidP="007C2579">
      <w:pPr>
        <w:rPr>
          <w:rFonts w:ascii="Times New Roman" w:hAnsi="Times New Roman" w:cs="Times New Roman"/>
          <w:szCs w:val="21"/>
        </w:rPr>
      </w:pPr>
    </w:p>
    <w:p w14:paraId="040C76ED" w14:textId="77777777" w:rsidR="007C2579" w:rsidRDefault="007C2579" w:rsidP="007C2579">
      <w:pPr>
        <w:rPr>
          <w:rFonts w:ascii="Times New Roman" w:hAnsi="Times New Roman" w:cs="Times New Roman"/>
          <w:szCs w:val="21"/>
        </w:rPr>
      </w:pPr>
    </w:p>
    <w:p w14:paraId="0FC2CE0D" w14:textId="77777777" w:rsidR="007C2579" w:rsidRDefault="007C2579" w:rsidP="007C2579">
      <w:pPr>
        <w:rPr>
          <w:rFonts w:ascii="Times New Roman" w:hAnsi="Times New Roman" w:cs="Times New Roman"/>
          <w:szCs w:val="21"/>
        </w:rPr>
      </w:pPr>
    </w:p>
    <w:p w14:paraId="00148234" w14:textId="77777777" w:rsidR="007C2579" w:rsidRDefault="007C2579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A05D4A0" w14:textId="504187C8" w:rsidR="007C2579" w:rsidRPr="00CE738F" w:rsidRDefault="007C2579" w:rsidP="007C2579">
      <w:pPr>
        <w:rPr>
          <w:rFonts w:ascii="Times New Roman" w:hAnsi="Times New Roman" w:cs="Times New Roman"/>
          <w:szCs w:val="21"/>
        </w:rPr>
      </w:pPr>
      <w:r w:rsidRPr="00CE738F">
        <w:rPr>
          <w:rFonts w:ascii="Times New Roman" w:hAnsi="Times New Roman" w:cs="Times New Roman"/>
          <w:szCs w:val="21"/>
        </w:rPr>
        <w:t xml:space="preserve">Supplementary Table 2 Continuous variables at </w:t>
      </w:r>
      <w:r>
        <w:rPr>
          <w:rFonts w:ascii="Times New Roman" w:hAnsi="Times New Roman" w:cs="Times New Roman"/>
          <w:szCs w:val="21"/>
        </w:rPr>
        <w:t xml:space="preserve">optimal </w:t>
      </w:r>
      <w:r w:rsidRPr="00CE738F">
        <w:rPr>
          <w:rFonts w:ascii="Times New Roman" w:hAnsi="Times New Roman" w:cs="Times New Roman"/>
          <w:szCs w:val="21"/>
        </w:rPr>
        <w:t xml:space="preserve">cutoff for predicting favorable outcome (90D </w:t>
      </w:r>
      <w:proofErr w:type="spellStart"/>
      <w:r w:rsidRPr="00CE738F">
        <w:rPr>
          <w:rFonts w:ascii="Times New Roman" w:hAnsi="Times New Roman" w:cs="Times New Roman"/>
          <w:szCs w:val="21"/>
        </w:rPr>
        <w:t>mRS</w:t>
      </w:r>
      <w:proofErr w:type="spellEnd"/>
      <w:r w:rsidR="00230A6F">
        <w:rPr>
          <w:rFonts w:ascii="Times New Roman" w:hAnsi="Times New Roman" w:cs="Times New Roman"/>
          <w:szCs w:val="21"/>
        </w:rPr>
        <w:t xml:space="preserve"> of</w:t>
      </w:r>
      <w:r w:rsidRPr="00CE738F">
        <w:rPr>
          <w:rFonts w:ascii="Times New Roman" w:hAnsi="Times New Roman" w:cs="Times New Roman"/>
          <w:szCs w:val="21"/>
        </w:rPr>
        <w:t xml:space="preserve"> 0-2)</w:t>
      </w:r>
    </w:p>
    <w:tbl>
      <w:tblPr>
        <w:tblW w:w="9383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5"/>
        <w:gridCol w:w="761"/>
        <w:gridCol w:w="1130"/>
        <w:gridCol w:w="1133"/>
        <w:gridCol w:w="1021"/>
        <w:gridCol w:w="957"/>
        <w:gridCol w:w="972"/>
        <w:gridCol w:w="900"/>
        <w:gridCol w:w="934"/>
      </w:tblGrid>
      <w:tr w:rsidR="007C2579" w:rsidRPr="00CE738F" w14:paraId="68AD13E2" w14:textId="77777777" w:rsidTr="007C2579">
        <w:trPr>
          <w:trHeight w:val="488"/>
          <w:jc w:val="center"/>
        </w:trPr>
        <w:tc>
          <w:tcPr>
            <w:tcW w:w="16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ADBA4" w14:textId="77777777" w:rsidR="007C2579" w:rsidRPr="00CE738F" w:rsidRDefault="007C2579" w:rsidP="00560FB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8CA10" w14:textId="2BBA57C5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toff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CBD73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CC583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1F92D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Accuracy</w:t>
            </w:r>
          </w:p>
        </w:tc>
        <w:tc>
          <w:tcPr>
            <w:tcW w:w="9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0EADF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PLR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F3757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NLR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AE5A4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PPV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880AC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NPV</w:t>
            </w:r>
          </w:p>
        </w:tc>
      </w:tr>
      <w:tr w:rsidR="007C2579" w:rsidRPr="00CE738F" w14:paraId="7AC19B4A" w14:textId="77777777" w:rsidTr="007C2579">
        <w:trPr>
          <w:trHeight w:val="439"/>
          <w:jc w:val="center"/>
        </w:trPr>
        <w:tc>
          <w:tcPr>
            <w:tcW w:w="1664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E0B74B" w14:textId="77777777" w:rsidR="007C2579" w:rsidRPr="00CE738F" w:rsidRDefault="007C2579" w:rsidP="00560FB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761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E48B32" w14:textId="57E34ADB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CB391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7961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17034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17149</w:t>
            </w:r>
          </w:p>
        </w:tc>
        <w:tc>
          <w:tcPr>
            <w:tcW w:w="897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7A7361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94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906B6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1.09289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34FFC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7507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03530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43706</w:t>
            </w:r>
          </w:p>
        </w:tc>
        <w:tc>
          <w:tcPr>
            <w:tcW w:w="94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54694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65217</w:t>
            </w:r>
          </w:p>
        </w:tc>
      </w:tr>
      <w:tr w:rsidR="007C2579" w:rsidRPr="00CE738F" w14:paraId="25C37654" w14:textId="77777777" w:rsidTr="007C2579">
        <w:trPr>
          <w:trHeight w:val="416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F6C14" w14:textId="77777777" w:rsidR="007C2579" w:rsidRPr="00CE738F" w:rsidRDefault="007C2579" w:rsidP="00560FB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P</w:t>
            </w:r>
          </w:p>
        </w:tc>
        <w:tc>
          <w:tcPr>
            <w:tcW w:w="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922164" w14:textId="1E739459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7E958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5605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FC417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53394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F26825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497</w:t>
            </w:r>
          </w:p>
        </w:tc>
        <w:tc>
          <w:tcPr>
            <w:tcW w:w="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21959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1.20265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3573C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82311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63B7D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46073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50811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63102</w:t>
            </w:r>
          </w:p>
        </w:tc>
      </w:tr>
      <w:tr w:rsidR="007C2579" w:rsidRPr="00CE738F" w14:paraId="671F86BD" w14:textId="77777777" w:rsidTr="007C2579">
        <w:trPr>
          <w:trHeight w:val="439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F3B9F" w14:textId="77777777" w:rsidR="007C2579" w:rsidRPr="00CE738F" w:rsidRDefault="007C2579" w:rsidP="00560FB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BP</w:t>
            </w:r>
          </w:p>
        </w:tc>
        <w:tc>
          <w:tcPr>
            <w:tcW w:w="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BF2B10" w14:textId="7E66DCEA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3D8A9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6815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B88B0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39269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B791BE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330</w:t>
            </w:r>
          </w:p>
        </w:tc>
        <w:tc>
          <w:tcPr>
            <w:tcW w:w="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F13A5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1.12222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170E4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81099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4AD66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44583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D0257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63235</w:t>
            </w:r>
          </w:p>
        </w:tc>
      </w:tr>
      <w:tr w:rsidR="007C2579" w:rsidRPr="00CE738F" w14:paraId="3EF7BBBC" w14:textId="77777777" w:rsidTr="007C2579">
        <w:trPr>
          <w:trHeight w:val="416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0F746" w14:textId="77777777" w:rsidR="007C2579" w:rsidRPr="00CE738F" w:rsidRDefault="007C2579" w:rsidP="00560FB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seline NIHSS</w:t>
            </w:r>
          </w:p>
        </w:tc>
        <w:tc>
          <w:tcPr>
            <w:tcW w:w="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9B0083" w14:textId="2E438099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F7163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7515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5DCDF6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65611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B33EE4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577</w:t>
            </w:r>
          </w:p>
        </w:tc>
        <w:tc>
          <w:tcPr>
            <w:tcW w:w="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09993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2.18555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09A0F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37861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2FC61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60825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8E14B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78804</w:t>
            </w:r>
          </w:p>
        </w:tc>
      </w:tr>
      <w:tr w:rsidR="007C2579" w:rsidRPr="00CE738F" w14:paraId="5B67526F" w14:textId="77777777" w:rsidTr="007C2579">
        <w:trPr>
          <w:trHeight w:val="416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9EBB2" w14:textId="77777777" w:rsidR="007C2579" w:rsidRPr="00CE738F" w:rsidRDefault="007C2579" w:rsidP="00560FB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PC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CE738F">
              <w:rPr>
                <w:rFonts w:ascii="Times New Roman" w:hAnsi="Times New Roman" w:cs="Times New Roman"/>
                <w:szCs w:val="21"/>
              </w:rPr>
              <w:t>ASPECT</w:t>
            </w:r>
          </w:p>
        </w:tc>
        <w:tc>
          <w:tcPr>
            <w:tcW w:w="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03E1AE" w14:textId="6EA946F8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5BE21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7579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BE3BB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50679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AC84C6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111</w:t>
            </w:r>
          </w:p>
        </w:tc>
        <w:tc>
          <w:tcPr>
            <w:tcW w:w="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EAC46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1.53678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3B526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47759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943BB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52193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81702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74667</w:t>
            </w:r>
          </w:p>
        </w:tc>
      </w:tr>
      <w:tr w:rsidR="007C2579" w:rsidRPr="00CE738F" w14:paraId="756787A9" w14:textId="77777777" w:rsidTr="007C2579">
        <w:trPr>
          <w:trHeight w:val="439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25AB2" w14:textId="77777777" w:rsidR="007C2579" w:rsidRPr="00CE738F" w:rsidRDefault="007C2579" w:rsidP="00560FB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MI</w:t>
            </w:r>
          </w:p>
        </w:tc>
        <w:tc>
          <w:tcPr>
            <w:tcW w:w="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EE277F" w14:textId="6F148CAE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DFBE4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8535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541FB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47964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A1003D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492</w:t>
            </w:r>
          </w:p>
        </w:tc>
        <w:tc>
          <w:tcPr>
            <w:tcW w:w="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31DFF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1.64021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2809A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30543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C59EF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53815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2CBF7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82171</w:t>
            </w:r>
          </w:p>
        </w:tc>
      </w:tr>
      <w:tr w:rsidR="007C2579" w:rsidRPr="00CE738F" w14:paraId="08017E1E" w14:textId="77777777" w:rsidTr="007C2579">
        <w:trPr>
          <w:trHeight w:val="416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C62CC" w14:textId="77777777" w:rsidR="007C2579" w:rsidRPr="00CE738F" w:rsidRDefault="007C2579" w:rsidP="00560FB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PCCS</w:t>
            </w:r>
          </w:p>
        </w:tc>
        <w:tc>
          <w:tcPr>
            <w:tcW w:w="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F6DE15" w14:textId="0265E155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2D1C0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6496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591FB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66063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5E4537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608</w:t>
            </w:r>
          </w:p>
        </w:tc>
        <w:tc>
          <w:tcPr>
            <w:tcW w:w="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2328F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1.91439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A8127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53028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9698B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57627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2D20F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72637</w:t>
            </w:r>
          </w:p>
        </w:tc>
      </w:tr>
      <w:tr w:rsidR="007C2579" w:rsidRPr="00CE738F" w14:paraId="5D7BE40B" w14:textId="77777777" w:rsidTr="007C2579">
        <w:trPr>
          <w:trHeight w:val="439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FF155" w14:textId="77777777" w:rsidR="007C2579" w:rsidRPr="00CE738F" w:rsidRDefault="007C2579" w:rsidP="00560FB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BATMAN</w:t>
            </w:r>
          </w:p>
        </w:tc>
        <w:tc>
          <w:tcPr>
            <w:tcW w:w="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EA18B4" w14:textId="4B35F052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28E86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4076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2A269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80090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7DA089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757</w:t>
            </w:r>
          </w:p>
        </w:tc>
        <w:tc>
          <w:tcPr>
            <w:tcW w:w="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4947E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2.04748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16EC1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73961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2B8CE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59259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896BE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65556</w:t>
            </w:r>
          </w:p>
        </w:tc>
      </w:tr>
      <w:tr w:rsidR="007C2579" w:rsidRPr="00CE738F" w14:paraId="2739E460" w14:textId="77777777" w:rsidTr="007C2579">
        <w:trPr>
          <w:trHeight w:val="416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85EEC" w14:textId="77777777" w:rsidR="007C2579" w:rsidRPr="00CE738F" w:rsidRDefault="007C2579" w:rsidP="00560FB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A</w:t>
            </w:r>
          </w:p>
        </w:tc>
        <w:tc>
          <w:tcPr>
            <w:tcW w:w="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8E7747" w14:textId="6E8FE4D1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295DE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7388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C2C88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40271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0530CD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233</w:t>
            </w:r>
          </w:p>
        </w:tc>
        <w:tc>
          <w:tcPr>
            <w:tcW w:w="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E08AE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1.23702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FDDBE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64846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A9664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46774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86867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68642</w:t>
            </w:r>
          </w:p>
        </w:tc>
      </w:tr>
      <w:tr w:rsidR="007C2579" w:rsidRPr="00CE738F" w14:paraId="62A0F371" w14:textId="77777777" w:rsidTr="007C2579">
        <w:trPr>
          <w:trHeight w:val="439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B101D" w14:textId="77777777" w:rsidR="007C2579" w:rsidRPr="00CE738F" w:rsidRDefault="007C2579" w:rsidP="00560FB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OTP</w:t>
            </w:r>
          </w:p>
        </w:tc>
        <w:tc>
          <w:tcPr>
            <w:tcW w:w="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A60F30" w14:textId="53CF5371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17896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5031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BC54A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68778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ECADEE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111</w:t>
            </w:r>
          </w:p>
        </w:tc>
        <w:tc>
          <w:tcPr>
            <w:tcW w:w="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95BA7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1.61165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DE77E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7223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68DBD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53378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851A5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66087</w:t>
            </w:r>
          </w:p>
        </w:tc>
      </w:tr>
      <w:tr w:rsidR="007C2579" w:rsidRPr="00CE738F" w14:paraId="47A01215" w14:textId="77777777" w:rsidTr="007C2579">
        <w:trPr>
          <w:trHeight w:val="416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82159" w14:textId="77777777" w:rsidR="007C2579" w:rsidRPr="00CE738F" w:rsidRDefault="007C2579" w:rsidP="00560FB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PTR</w:t>
            </w:r>
          </w:p>
        </w:tc>
        <w:tc>
          <w:tcPr>
            <w:tcW w:w="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14315D" w14:textId="13F62B02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6BB6A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8280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0AA73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31674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D7C88E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910</w:t>
            </w:r>
          </w:p>
        </w:tc>
        <w:tc>
          <w:tcPr>
            <w:tcW w:w="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5D411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1.21188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559E7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54295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6E8EE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46263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2CF86" w14:textId="77777777" w:rsidR="007C2579" w:rsidRPr="00CE738F" w:rsidRDefault="007C2579" w:rsidP="007C25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738F">
              <w:rPr>
                <w:rFonts w:ascii="Times New Roman" w:hAnsi="Times New Roman" w:cs="Times New Roman"/>
                <w:szCs w:val="21"/>
              </w:rPr>
              <w:t>0.72165</w:t>
            </w:r>
          </w:p>
        </w:tc>
      </w:tr>
    </w:tbl>
    <w:p w14:paraId="62E297A1" w14:textId="77777777" w:rsidR="007C2579" w:rsidRPr="00CE738F" w:rsidRDefault="007C2579" w:rsidP="007C2579">
      <w:pPr>
        <w:rPr>
          <w:rFonts w:ascii="Times New Roman" w:hAnsi="Times New Roman" w:cs="Times New Roman"/>
          <w:szCs w:val="21"/>
        </w:rPr>
      </w:pPr>
      <w:r w:rsidRPr="0006532F">
        <w:rPr>
          <w:rFonts w:ascii="Times New Roman" w:hAnsi="Times New Roman" w:cs="Times New Roman"/>
          <w:szCs w:val="21"/>
        </w:rPr>
        <w:t xml:space="preserve">SBP, systolic blood pressure; DBP, diastolic blood pressure; </w:t>
      </w:r>
      <w:proofErr w:type="spellStart"/>
      <w:r w:rsidRPr="0006532F">
        <w:rPr>
          <w:rFonts w:ascii="Times New Roman" w:hAnsi="Times New Roman" w:cs="Times New Roman"/>
          <w:szCs w:val="21"/>
        </w:rPr>
        <w:t>mRS</w:t>
      </w:r>
      <w:proofErr w:type="spellEnd"/>
      <w:r w:rsidRPr="0006532F">
        <w:rPr>
          <w:rFonts w:ascii="Times New Roman" w:hAnsi="Times New Roman" w:cs="Times New Roman"/>
          <w:szCs w:val="21"/>
        </w:rPr>
        <w:t xml:space="preserve"> indicates modified Rankin Scale; NIHSS indicates national Institute of Health Stroke Scale; </w:t>
      </w:r>
      <w:proofErr w:type="spellStart"/>
      <w:r w:rsidRPr="0006532F">
        <w:rPr>
          <w:rFonts w:ascii="Times New Roman" w:hAnsi="Times New Roman" w:cs="Times New Roman"/>
          <w:szCs w:val="21"/>
        </w:rPr>
        <w:t>mRS</w:t>
      </w:r>
      <w:proofErr w:type="spellEnd"/>
      <w:r w:rsidRPr="0006532F">
        <w:rPr>
          <w:rFonts w:ascii="Times New Roman" w:hAnsi="Times New Roman" w:cs="Times New Roman"/>
          <w:szCs w:val="21"/>
        </w:rPr>
        <w:t>, modified Rankin scale; PC</w:t>
      </w:r>
      <w:r>
        <w:rPr>
          <w:rFonts w:ascii="Times New Roman" w:hAnsi="Times New Roman" w:cs="Times New Roman"/>
          <w:szCs w:val="21"/>
        </w:rPr>
        <w:t>-</w:t>
      </w:r>
      <w:r w:rsidRPr="0006532F">
        <w:rPr>
          <w:rFonts w:ascii="Times New Roman" w:hAnsi="Times New Roman" w:cs="Times New Roman"/>
          <w:szCs w:val="21"/>
        </w:rPr>
        <w:t>ASPECT,</w:t>
      </w:r>
      <w:r w:rsidRPr="0006532F">
        <w:rPr>
          <w:rFonts w:ascii="Times New Roman" w:hAnsi="Times New Roman" w:cs="Times New Roman"/>
        </w:rPr>
        <w:t xml:space="preserve"> posterior circulation Alberta Stroke Program Early CT Score</w:t>
      </w:r>
      <w:r w:rsidRPr="0006532F">
        <w:rPr>
          <w:rFonts w:ascii="Times New Roman" w:hAnsi="Times New Roman" w:cs="Times New Roman"/>
          <w:szCs w:val="21"/>
        </w:rPr>
        <w:t>; PMI</w:t>
      </w:r>
      <w:r>
        <w:rPr>
          <w:rFonts w:ascii="Times New Roman" w:hAnsi="Times New Roman" w:cs="Times New Roman"/>
          <w:szCs w:val="21"/>
        </w:rPr>
        <w:t>,</w:t>
      </w:r>
      <w:r w:rsidRPr="0006532F">
        <w:rPr>
          <w:rFonts w:ascii="Times New Roman" w:hAnsi="Times New Roman" w:cs="Times New Roman"/>
          <w:szCs w:val="21"/>
        </w:rPr>
        <w:t xml:space="preserve"> Pons-Midbrain Index; PCCS, </w:t>
      </w:r>
      <w:r w:rsidRPr="0006532F">
        <w:rPr>
          <w:rFonts w:ascii="Times New Roman" w:hAnsi="Times New Roman" w:cs="Times New Roman"/>
        </w:rPr>
        <w:t>the posterior circulation collateral score</w:t>
      </w:r>
      <w:r w:rsidRPr="0006532F">
        <w:rPr>
          <w:rFonts w:ascii="Times New Roman" w:hAnsi="Times New Roman" w:cs="Times New Roman"/>
          <w:szCs w:val="21"/>
        </w:rPr>
        <w:t xml:space="preserve">; BATMAN, </w:t>
      </w:r>
      <w:r w:rsidRPr="0006532F">
        <w:rPr>
          <w:rFonts w:ascii="Times New Roman" w:hAnsi="Times New Roman" w:cs="Times New Roman"/>
        </w:rPr>
        <w:t>the Basilar Artery on Computed Tomography Angiography</w:t>
      </w:r>
      <w:r w:rsidRPr="0006532F">
        <w:rPr>
          <w:rFonts w:ascii="Times New Roman" w:hAnsi="Times New Roman" w:cs="Times New Roman"/>
          <w:szCs w:val="21"/>
        </w:rPr>
        <w:t xml:space="preserve">; OTA, onset to admission time; OTP, onset to puncture time; PTR, puncture to reperfusion time; </w:t>
      </w:r>
      <w:r w:rsidRPr="00CE738F">
        <w:rPr>
          <w:rFonts w:ascii="Times New Roman" w:hAnsi="Times New Roman" w:cs="Times New Roman"/>
          <w:szCs w:val="21"/>
        </w:rPr>
        <w:t>PLR = positive likelihood ratio</w:t>
      </w:r>
      <w:r>
        <w:rPr>
          <w:rFonts w:ascii="Times New Roman" w:hAnsi="Times New Roman" w:cs="Times New Roman"/>
          <w:szCs w:val="21"/>
        </w:rPr>
        <w:t xml:space="preserve">; </w:t>
      </w:r>
      <w:r w:rsidRPr="00CE738F">
        <w:rPr>
          <w:rFonts w:ascii="Times New Roman" w:hAnsi="Times New Roman" w:cs="Times New Roman"/>
          <w:szCs w:val="21"/>
        </w:rPr>
        <w:t>NLR = negative likelihood ratio</w:t>
      </w:r>
      <w:r>
        <w:rPr>
          <w:rFonts w:ascii="Times New Roman" w:hAnsi="Times New Roman" w:cs="Times New Roman"/>
          <w:szCs w:val="21"/>
        </w:rPr>
        <w:t>;</w:t>
      </w:r>
      <w:r w:rsidRPr="00CE738F">
        <w:rPr>
          <w:rFonts w:ascii="Times New Roman" w:hAnsi="Times New Roman" w:cs="Times New Roman"/>
          <w:szCs w:val="21"/>
        </w:rPr>
        <w:t xml:space="preserve"> PPV = positive predictive value</w:t>
      </w:r>
      <w:r>
        <w:rPr>
          <w:rFonts w:ascii="Times New Roman" w:hAnsi="Times New Roman" w:cs="Times New Roman"/>
          <w:szCs w:val="21"/>
        </w:rPr>
        <w:t>;</w:t>
      </w:r>
      <w:r w:rsidRPr="00CE738F">
        <w:rPr>
          <w:rFonts w:ascii="Times New Roman" w:hAnsi="Times New Roman" w:cs="Times New Roman"/>
          <w:szCs w:val="21"/>
        </w:rPr>
        <w:t xml:space="preserve"> NPV = negative predictive value</w:t>
      </w:r>
      <w:r>
        <w:rPr>
          <w:rFonts w:ascii="Times New Roman" w:hAnsi="Times New Roman" w:cs="Times New Roman"/>
          <w:szCs w:val="21"/>
        </w:rPr>
        <w:t>.</w:t>
      </w:r>
      <w:r w:rsidRPr="00CE738F">
        <w:rPr>
          <w:rFonts w:ascii="Times New Roman" w:hAnsi="Times New Roman" w:cs="Times New Roman"/>
          <w:szCs w:val="21"/>
        </w:rPr>
        <w:t xml:space="preserve"> </w:t>
      </w:r>
    </w:p>
    <w:p w14:paraId="7DF8DEC8" w14:textId="6D97B416" w:rsidR="00AB4422" w:rsidRDefault="00AB4422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66F9096" w14:textId="77777777" w:rsidR="00AB4422" w:rsidRDefault="00AB4422" w:rsidP="005B3E0A">
      <w:pPr>
        <w:widowControl/>
        <w:jc w:val="left"/>
        <w:rPr>
          <w:rFonts w:ascii="Times New Roman" w:hAnsi="Times New Roman" w:cs="Times New Roman"/>
          <w:szCs w:val="21"/>
        </w:rPr>
        <w:sectPr w:rsidR="00AB4422" w:rsidSect="005B3E0A">
          <w:pgSz w:w="11906" w:h="16838"/>
          <w:pgMar w:top="1304" w:right="1797" w:bottom="1440" w:left="1797" w:header="851" w:footer="992" w:gutter="0"/>
          <w:cols w:space="425"/>
          <w:docGrid w:type="lines" w:linePitch="312"/>
        </w:sectPr>
      </w:pPr>
    </w:p>
    <w:p w14:paraId="610ABF3B" w14:textId="77777777" w:rsidR="00AB4422" w:rsidRPr="00614191" w:rsidRDefault="00AB4422" w:rsidP="00AB44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>lementary</w:t>
      </w:r>
      <w:r>
        <w:rPr>
          <w:rFonts w:ascii="Times New Roman" w:hAnsi="Times New Roman" w:cs="Times New Roman"/>
        </w:rPr>
        <w:t xml:space="preserve"> </w:t>
      </w:r>
      <w:r w:rsidRPr="00614191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3</w:t>
      </w:r>
      <w:r w:rsidRPr="00614191">
        <w:rPr>
          <w:rFonts w:ascii="Times New Roman" w:hAnsi="Times New Roman" w:cs="Times New Roman"/>
        </w:rPr>
        <w:t xml:space="preserve"> Summary of predictors for 90D outcome </w:t>
      </w:r>
      <w:r>
        <w:rPr>
          <w:rFonts w:ascii="Times New Roman" w:hAnsi="Times New Roman" w:cs="Times New Roman"/>
        </w:rPr>
        <w:t>following</w:t>
      </w:r>
      <w:r w:rsidRPr="0061419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ndovascular treatment (</w:t>
      </w:r>
      <w:r w:rsidRPr="00614191">
        <w:rPr>
          <w:rFonts w:ascii="Times New Roman" w:hAnsi="Times New Roman" w:cs="Times New Roman"/>
        </w:rPr>
        <w:t>EVT</w:t>
      </w:r>
      <w:r>
        <w:rPr>
          <w:rFonts w:ascii="Times New Roman" w:hAnsi="Times New Roman" w:cs="Times New Roman"/>
        </w:rPr>
        <w:t>)</w:t>
      </w:r>
      <w:r w:rsidRPr="00614191">
        <w:rPr>
          <w:rFonts w:ascii="Times New Roman" w:hAnsi="Times New Roman" w:cs="Times New Roman"/>
        </w:rPr>
        <w:t xml:space="preserve"> on </w:t>
      </w:r>
      <w:r>
        <w:rPr>
          <w:rFonts w:ascii="Times New Roman" w:hAnsi="Times New Roman" w:cs="Times New Roman"/>
        </w:rPr>
        <w:t>acute basilar artery occlusion (A</w:t>
      </w:r>
      <w:r w:rsidRPr="00614191">
        <w:rPr>
          <w:rFonts w:ascii="Times New Roman" w:hAnsi="Times New Roman" w:cs="Times New Roman"/>
        </w:rPr>
        <w:t>BAO</w:t>
      </w:r>
      <w:r>
        <w:rPr>
          <w:rFonts w:ascii="Times New Roman" w:hAnsi="Times New Roman" w:cs="Times New Roman"/>
        </w:rPr>
        <w:t>)</w:t>
      </w:r>
    </w:p>
    <w:tbl>
      <w:tblPr>
        <w:tblW w:w="1527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1"/>
        <w:gridCol w:w="1281"/>
        <w:gridCol w:w="850"/>
        <w:gridCol w:w="980"/>
        <w:gridCol w:w="1005"/>
        <w:gridCol w:w="1526"/>
        <w:gridCol w:w="1283"/>
        <w:gridCol w:w="969"/>
        <w:gridCol w:w="1859"/>
        <w:gridCol w:w="4252"/>
      </w:tblGrid>
      <w:tr w:rsidR="00AB4422" w:rsidRPr="003D7B2A" w14:paraId="527F1806" w14:textId="77777777" w:rsidTr="00C60269">
        <w:trPr>
          <w:trHeight w:val="584"/>
          <w:tblHeader/>
          <w:jc w:val="center"/>
        </w:trPr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57141F" w14:textId="77777777" w:rsidR="00AB4422" w:rsidRPr="003D7B2A" w:rsidRDefault="00AB4422" w:rsidP="00C602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s</w:t>
            </w:r>
          </w:p>
          <w:p w14:paraId="4BABD35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/year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</w:tcPr>
          <w:p w14:paraId="19D8520E" w14:textId="77777777" w:rsidR="00AB4422" w:rsidRPr="003D7B2A" w:rsidRDefault="00AB4422" w:rsidP="00C602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type and perio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0B09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2571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window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49C0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162C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7174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utcome (90D </w:t>
            </w:r>
            <w:proofErr w:type="spellStart"/>
            <w:r w:rsidRPr="003D7B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RS</w:t>
            </w:r>
            <w:proofErr w:type="spellEnd"/>
            <w:r w:rsidRPr="003D7B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</w:tcPr>
          <w:p w14:paraId="6785D45A" w14:textId="77777777" w:rsidR="00AB4422" w:rsidRPr="003D7B2A" w:rsidRDefault="00AB4422" w:rsidP="00C602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3D7B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C</w:t>
            </w:r>
          </w:p>
        </w:tc>
        <w:tc>
          <w:tcPr>
            <w:tcW w:w="1859" w:type="dxa"/>
            <w:tcBorders>
              <w:top w:val="single" w:sz="12" w:space="0" w:color="auto"/>
              <w:bottom w:val="single" w:sz="12" w:space="0" w:color="auto"/>
            </w:tcBorders>
          </w:tcPr>
          <w:p w14:paraId="14306E0E" w14:textId="77777777" w:rsidR="00AB4422" w:rsidRPr="003D7B2A" w:rsidRDefault="00AB4422" w:rsidP="00C602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model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AD9B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s for 90-day outcome following EVT</w:t>
            </w:r>
          </w:p>
        </w:tc>
      </w:tr>
      <w:tr w:rsidR="00AB4422" w:rsidRPr="003D7B2A" w14:paraId="0F9DE374" w14:textId="77777777" w:rsidTr="00C60269">
        <w:trPr>
          <w:trHeight w:val="584"/>
          <w:jc w:val="center"/>
        </w:trPr>
        <w:tc>
          <w:tcPr>
            <w:tcW w:w="1271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C9702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Singer et al. 20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5nZXI8L0F1dGhvcj48WWVhcj4yMDE1PC9ZZWFyPjxS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5nZXI8L0F1dGhvcj48WWVhcj4yMDE1PC9ZZWFyPjxS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12" w:space="0" w:color="auto"/>
            </w:tcBorders>
          </w:tcPr>
          <w:p w14:paraId="7AE0571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ENDOSTROKE Registry</w:t>
            </w:r>
          </w:p>
          <w:p w14:paraId="0B790B5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CT1399762</w:t>
            </w:r>
          </w:p>
          <w:p w14:paraId="3DB5765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011.01.01-2013.0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8A41C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0B068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60%&lt;6h;</w:t>
            </w:r>
          </w:p>
          <w:p w14:paraId="4607282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17%&gt;6h;</w:t>
            </w:r>
          </w:p>
          <w:p w14:paraId="1B9C9E0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2%unknown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67A3B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148</w:t>
            </w:r>
          </w:p>
        </w:tc>
        <w:tc>
          <w:tcPr>
            <w:tcW w:w="1526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01C67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79%</w:t>
            </w:r>
          </w:p>
          <w:p w14:paraId="08282C5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(111/141)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3995F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3: 42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62/148)</w:t>
            </w:r>
          </w:p>
          <w:p w14:paraId="243A08F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2: 34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50/148)</w:t>
            </w:r>
          </w:p>
        </w:tc>
        <w:tc>
          <w:tcPr>
            <w:tcW w:w="969" w:type="dxa"/>
            <w:tcBorders>
              <w:top w:val="single" w:sz="12" w:space="0" w:color="auto"/>
            </w:tcBorders>
          </w:tcPr>
          <w:p w14:paraId="617660A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  <w:tcBorders>
              <w:top w:val="single" w:sz="12" w:space="0" w:color="auto"/>
            </w:tcBorders>
          </w:tcPr>
          <w:p w14:paraId="156651E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614BC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Lower NIHSS: OR 0.917[0.877-0.959], P&lt;0.001;</w:t>
            </w:r>
          </w:p>
          <w:p w14:paraId="5CA5265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MRI: OR 4.586[1.453-14.477], P=0.009;</w:t>
            </w:r>
          </w:p>
          <w:p w14:paraId="46BC22D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SINT/SIR grade, categorized: OR 2.120[1.107-4.058], P=0.023;</w:t>
            </w:r>
          </w:p>
          <w:p w14:paraId="3A920A3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422" w:rsidRPr="003D7B2A" w14:paraId="001CAE89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2B90F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oon et al. 20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b29uPC9BdXRob3I+PFllYXI+MjAxNTwvWWVhcj48UmVj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b29uPC9BdXRob3I+PFllYXI+MjAxNTwvWWVhcj48UmVj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1D65139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etrospective study</w:t>
            </w:r>
          </w:p>
          <w:p w14:paraId="49AC989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10.12-2015-02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66967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A6791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≤12 h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8053E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50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208C8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48/50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BB0FC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2: 54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7/50)</w:t>
            </w:r>
          </w:p>
          <w:p w14:paraId="6C59E44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</w:tcPr>
          <w:p w14:paraId="4F96F8C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</w:tcPr>
          <w:p w14:paraId="6DD25EF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928C9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aseline NIHSS (per 1-point increase): OR 0.820[0.709-0.949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8;</w:t>
            </w:r>
          </w:p>
          <w:p w14:paraId="23293D2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Pc-ASPECT (per 1-point increase): OR 1.854[1.012-3.397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</w:tr>
      <w:tr w:rsidR="00AB4422" w:rsidRPr="003D7B2A" w14:paraId="145E1734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60604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Mo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kin</w:t>
            </w:r>
            <w:proofErr w:type="spell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et al. 20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2tpbjwvQXV0aG9yPjxZZWFyPjIwMTY8L1llYXI+PFJl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2tpbjwvQXV0aG9yPjxZZWFyPjIwMTY8L1llYXI+PFJl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775BACC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etrospective study.</w:t>
            </w:r>
          </w:p>
          <w:p w14:paraId="13008D7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12.03-2015.07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3EC34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D5459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≤24 h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DC904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100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987B8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80/100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8455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2: 35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35/100)</w:t>
            </w:r>
          </w:p>
        </w:tc>
        <w:tc>
          <w:tcPr>
            <w:tcW w:w="969" w:type="dxa"/>
          </w:tcPr>
          <w:p w14:paraId="6719A75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</w:tcPr>
          <w:p w14:paraId="5E36D64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C6674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Time of treatment within 0-6 h of onset: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11;</w:t>
            </w:r>
          </w:p>
          <w:p w14:paraId="6E75360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TR time within 0-6h (90cases):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39;</w:t>
            </w:r>
          </w:p>
          <w:p w14:paraId="21A6BAE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ICI 2b/3: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085;</w:t>
            </w:r>
          </w:p>
        </w:tc>
      </w:tr>
      <w:tr w:rsidR="00AB4422" w:rsidRPr="003D7B2A" w14:paraId="635D1E1A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ACD81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ouslama</w:t>
            </w:r>
            <w:proofErr w:type="spell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, et al. 20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3VzbGFtYTwvQXV0aG9yPjxZZWFyPjIwMTc8L1llYXI+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3VzbGFtYTwvQXV0aG9yPjxZZWFyPjIwMTc8L1llYXI+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19EADF0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etrospective study</w:t>
            </w:r>
          </w:p>
          <w:p w14:paraId="627A959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05.09-2015.09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CA76D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O or VB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3EB30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: 621(285-1120) min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6817D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214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66B72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190/214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8DCB5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2: 26.6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58/214)</w:t>
            </w:r>
          </w:p>
        </w:tc>
        <w:tc>
          <w:tcPr>
            <w:tcW w:w="969" w:type="dxa"/>
          </w:tcPr>
          <w:p w14:paraId="7ABE462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</w:tcPr>
          <w:p w14:paraId="7095606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A0A93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Smoking: OR 2.61[1.23-5.56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13;</w:t>
            </w:r>
          </w:p>
          <w:p w14:paraId="07893DD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Low baseline NIHSS: OR 1.09[1.04-1.13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&lt;0.0001;</w:t>
            </w:r>
          </w:p>
          <w:p w14:paraId="371608D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SR: OR 10.80[1.36-85.96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25;</w:t>
            </w:r>
          </w:p>
        </w:tc>
      </w:tr>
      <w:tr w:rsidR="00AB4422" w:rsidRPr="003D7B2A" w14:paraId="15DCA8EE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58C60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o et al. 20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88L0F1dGhvcj48WWVhcj4yMDE3PC9ZZWFyPjxSZWNO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88L0F1dGhvcj48WWVhcj4yMDE3PC9ZZWFyPjxSZWNO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5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16B1DAA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etrospective study. </w:t>
            </w:r>
          </w:p>
          <w:p w14:paraId="401EFA6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11.10-2016.09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7966A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63428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8 h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FCCBB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34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1F7FF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0%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7C52A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2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19/34)</w:t>
            </w:r>
          </w:p>
        </w:tc>
        <w:tc>
          <w:tcPr>
            <w:tcW w:w="969" w:type="dxa"/>
          </w:tcPr>
          <w:p w14:paraId="097BFF0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</w:tcPr>
          <w:p w14:paraId="74F37D0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0FFB9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V-tPA use: OR 15.445[2.53-156.35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7;</w:t>
            </w:r>
          </w:p>
          <w:p w14:paraId="4C3484E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IHSS score: OR 0.889[0.78-0.98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36;</w:t>
            </w:r>
          </w:p>
        </w:tc>
      </w:tr>
      <w:tr w:rsidR="00AB4422" w:rsidRPr="003D7B2A" w14:paraId="03DA9AD6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497FB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iorgianni et al. 20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aW9yZ2lhbm5pPC9BdXRob3I+PFllYXI+MjAxODwvWWVh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aW9yZ2lhbm5pPC9BdXRob3I+PFllYXI+MjAxODwvWWVh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6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17B54D6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etrospective study. </w:t>
            </w:r>
          </w:p>
          <w:p w14:paraId="216610B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10.01-2015.12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9B7F0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657E9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4 h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B57C0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102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6331D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/102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7AF7A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0-2: 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39/102)</w:t>
            </w:r>
          </w:p>
        </w:tc>
        <w:tc>
          <w:tcPr>
            <w:tcW w:w="969" w:type="dxa"/>
          </w:tcPr>
          <w:p w14:paraId="347B2AD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</w:tcPr>
          <w:p w14:paraId="74265E6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00846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ge: OR 1.08[1.021-1.128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8;</w:t>
            </w:r>
          </w:p>
          <w:p w14:paraId="51E3A44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NIHSS score: OR 1.12[1.009-1.128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2;</w:t>
            </w:r>
          </w:p>
          <w:p w14:paraId="252126C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time: OR 1.01[1.002-1.017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8;</w:t>
            </w:r>
          </w:p>
        </w:tc>
      </w:tr>
      <w:tr w:rsidR="00AB4422" w:rsidRPr="003D7B2A" w14:paraId="6857E9FC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2A9B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i et al. 20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g8L1llYXI+PFJlY051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g8L1llYXI+PFJlY051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7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6DE6484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etrospective study. </w:t>
            </w:r>
          </w:p>
          <w:p w14:paraId="36704BA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14.01-2016.12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13EB0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2BB0A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4 h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24B2F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68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F34FD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61/68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4B440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2: 35.3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4/68)</w:t>
            </w:r>
          </w:p>
          <w:p w14:paraId="0C7D6E4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0-3: 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31/68)</w:t>
            </w:r>
          </w:p>
        </w:tc>
        <w:tc>
          <w:tcPr>
            <w:tcW w:w="969" w:type="dxa"/>
          </w:tcPr>
          <w:p w14:paraId="42FB5F7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</w:tcPr>
          <w:p w14:paraId="40897C3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6F481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Factor for favorable 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outcome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90D </w:t>
            </w:r>
            <w:proofErr w:type="spell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0-3)</w:t>
            </w:r>
          </w:p>
          <w:p w14:paraId="492D425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ower NIHSS: OR 0.832[0.715-0.968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18;</w:t>
            </w:r>
          </w:p>
        </w:tc>
      </w:tr>
      <w:tr w:rsidR="00AB4422" w:rsidRPr="003D7B2A" w14:paraId="70CBFDFA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B8609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in et al. 20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48L0F1dGhvcj48WWVhcj4yMDE4PC9ZZWFyPjxSZWNO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48L0F1dGhvcj48WWVhcj4yMDE4PC9ZZWFyPjxSZWNO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2F5E0D8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etrospective study. </w:t>
            </w:r>
          </w:p>
          <w:p w14:paraId="4639758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15.01-2016.12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5F214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8B603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4 h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F771F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125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DB722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B7648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-2: 64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80/125)</w:t>
            </w:r>
          </w:p>
          <w:p w14:paraId="3498CD3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</w:tcPr>
          <w:p w14:paraId="65056A9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.7658</w:t>
            </w:r>
          </w:p>
        </w:tc>
        <w:tc>
          <w:tcPr>
            <w:tcW w:w="1859" w:type="dxa"/>
          </w:tcPr>
          <w:p w14:paraId="1BD79BE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85578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Predicto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r for unfavorable outcome</w:t>
            </w:r>
          </w:p>
          <w:p w14:paraId="4B7B584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ge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&gt;70 vs.&lt;70): OR 2.84[1.14-7.09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250;</w:t>
            </w:r>
          </w:p>
          <w:p w14:paraId="55F6F9F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Baseline NIHSS (per score change): OR 1.36[1.13-1.64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13;</w:t>
            </w:r>
          </w:p>
          <w:p w14:paraId="7EDFF52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Pc-ASPECT</w:t>
            </w:r>
            <w:bookmarkStart w:id="4" w:name="_Hlk132363564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vs.&gt;7)</w:t>
            </w:r>
            <w:bookmarkEnd w:id="4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: OR 8.49[1.85-39.09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60;</w:t>
            </w:r>
          </w:p>
        </w:tc>
      </w:tr>
      <w:tr w:rsidR="00AB4422" w:rsidRPr="003D7B2A" w14:paraId="7922E9E3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DB5DE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uo et al. 20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dW88L0F1dGhvcj48WWVhcj4yMDE4PC9ZZWFyPjxSZWNO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dW88L0F1dGhvcj48WWVhcj4yMDE4PC9ZZWFyPjxSZWNO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9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66AF1B8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etrospective study</w:t>
            </w:r>
          </w:p>
          <w:p w14:paraId="66C0AA8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12.03-2016.11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5A6FE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C (V4, </w:t>
            </w:r>
            <w:proofErr w:type="spellStart"/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BA,or</w:t>
            </w:r>
            <w:proofErr w:type="spellEnd"/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VA)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84DF7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≤12 h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7DC88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69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83876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62/69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EEBE3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-2: 36.2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5/69)</w:t>
            </w:r>
          </w:p>
        </w:tc>
        <w:tc>
          <w:tcPr>
            <w:tcW w:w="969" w:type="dxa"/>
          </w:tcPr>
          <w:p w14:paraId="2A03C2D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</w:tcPr>
          <w:p w14:paraId="6D572FF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D7D97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Stroke subtype (ICAD vs Embolism): OR 0.101[0.020-0.501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5;</w:t>
            </w:r>
          </w:p>
          <w:p w14:paraId="27BF8A9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NIHSS on admission (≥22 vs. 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22): OR 0.157[0.040-0.614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8;</w:t>
            </w:r>
          </w:p>
          <w:p w14:paraId="7A35B30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Pc-ASPECT</w:t>
            </w:r>
            <w:bookmarkStart w:id="5" w:name="_Hlk132363583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≥6vs.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bookmarkEnd w:id="5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OR 7.355[1.495-36.191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14;</w:t>
            </w:r>
          </w:p>
        </w:tc>
      </w:tr>
      <w:tr w:rsidR="00AB4422" w:rsidRPr="003D7B2A" w14:paraId="35D6CEE3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73A68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entzo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et al. 20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50em9zPC9BdXRob3I+PFllYXI+MjAxODwvWWVhcj48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50em9zPC9BdXRob3I+PFllYXI+MjAxODwvWWVhcj48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0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2EC81C4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Retrospective study. </w:t>
            </w:r>
          </w:p>
          <w:p w14:paraId="4DF2839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1991-2015.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AF655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CE9B0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≤12 h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1D79C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110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D5061C" w14:textId="77777777" w:rsidR="00AB4422" w:rsidRPr="003D7B2A" w:rsidRDefault="00AB4422" w:rsidP="00C60269">
            <w:pPr>
              <w:tabs>
                <w:tab w:val="left" w:pos="10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80/110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58129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2: 35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38/110)</w:t>
            </w:r>
          </w:p>
        </w:tc>
        <w:tc>
          <w:tcPr>
            <w:tcW w:w="969" w:type="dxa"/>
          </w:tcPr>
          <w:p w14:paraId="7CCE5AC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</w:tcPr>
          <w:p w14:paraId="137DBDB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E4EB1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TMAN: OR 1.73[1.15-2.59],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8;</w:t>
            </w:r>
          </w:p>
          <w:p w14:paraId="3E1B3BE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uccessful recanalization: OR 10.92[1.21-98.44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3;</w:t>
            </w:r>
          </w:p>
        </w:tc>
      </w:tr>
      <w:tr w:rsidR="00AB4422" w:rsidRPr="003D7B2A" w14:paraId="51C11D96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CBA18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Yang et al. 20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5nPC9BdXRob3I+PFllYXI+MjAxODwvWWVhcj48UmVj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5nPC9BdXRob3I+PFllYXI+MjAxODwvWWVhcj48UmVj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7AFF667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Retrospective study. </w:t>
            </w:r>
          </w:p>
          <w:p w14:paraId="330AE19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012.03-2016.12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7C0E6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407A8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≤24 h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A8637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50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FD3D8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46/50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2D2CD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2: 38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19/50)</w:t>
            </w:r>
          </w:p>
        </w:tc>
        <w:tc>
          <w:tcPr>
            <w:tcW w:w="969" w:type="dxa"/>
          </w:tcPr>
          <w:p w14:paraId="291E300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.864[0.738-0.945]</w:t>
            </w:r>
          </w:p>
        </w:tc>
        <w:tc>
          <w:tcPr>
            <w:tcW w:w="1859" w:type="dxa"/>
          </w:tcPr>
          <w:p w14:paraId="0625B3B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6D5E2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WI BSS 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2: OR 12.416[2.520-61.179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2;</w:t>
            </w:r>
          </w:p>
        </w:tc>
      </w:tr>
      <w:tr w:rsidR="00AB4422" w:rsidRPr="003D7B2A" w14:paraId="26C03937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98D83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ng et al. 20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5nPC9BdXRob3I+PFllYXI+MjAxODwvWWVhcj48UmVj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5nPC9BdXRob3I+PFllYXI+MjAxODwvWWVhcj48UmVj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2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1AAC605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Retrospective study termed ENTHUS</w:t>
            </w:r>
          </w:p>
          <w:p w14:paraId="61F8F53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11.01-2017.08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E3683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21D2C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≤12 h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A0237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212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7D59C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194/212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EA276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0-2: 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95/212)</w:t>
            </w:r>
          </w:p>
        </w:tc>
        <w:tc>
          <w:tcPr>
            <w:tcW w:w="969" w:type="dxa"/>
          </w:tcPr>
          <w:p w14:paraId="7BF724E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</w:p>
        </w:tc>
        <w:tc>
          <w:tcPr>
            <w:tcW w:w="1859" w:type="dxa"/>
          </w:tcPr>
          <w:p w14:paraId="5350E8B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FBE8E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For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better outcome: no predictor in multivariate analysis</w:t>
            </w:r>
          </w:p>
          <w:p w14:paraId="1821CF0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For ordinal logistic regression model:</w:t>
            </w:r>
          </w:p>
          <w:p w14:paraId="640F86A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ounger age: OR 0.951[0.929-0.974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&lt;0.001;</w:t>
            </w:r>
          </w:p>
          <w:p w14:paraId="42AE537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ower baseline NIHSS: OR 0.904[0.875-0.935].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&lt;0.001;</w:t>
            </w:r>
          </w:p>
          <w:p w14:paraId="34C5EEE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Absence of DM: OR 0.428[0.244-0.751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3;</w:t>
            </w:r>
          </w:p>
          <w:p w14:paraId="286ADD8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Absence of PH: OR 0.074[0.014-0.312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&lt;0.001;</w:t>
            </w:r>
          </w:p>
        </w:tc>
      </w:tr>
      <w:tr w:rsidR="00AB4422" w:rsidRPr="003D7B2A" w14:paraId="7D1EB608" w14:textId="77777777" w:rsidTr="00C60269">
        <w:trPr>
          <w:trHeight w:val="212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5FB1E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vindren</w:t>
            </w:r>
            <w:proofErr w:type="spell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et al. 20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avindren&lt;/Author&gt;&lt;Year&gt;2019&lt;/Year&gt;&lt;RecNum&gt;996&lt;/RecNum&gt;&lt;DisplayText&gt;[13]&lt;/DisplayText&gt;&lt;record&gt;&lt;rec-number&gt;996&lt;/rec-number&gt;&lt;foreign-keys&gt;&lt;key app="EN" db-id="e5555s9fdf55zeevezkxxrfftxes55safsrv" timestamp="1684892329"&gt;996&lt;/key&gt;&lt;/foreign-keys&gt;&lt;ref-type name="Journal Article"&gt;17&lt;/ref-type&gt;&lt;contributors&gt;&lt;authors&gt;&lt;author&gt;Ravindren, J.&lt;/author&gt;&lt;author&gt;Aguilar Perez, M.&lt;/author&gt;&lt;author&gt;Hellstern, V.&lt;/author&gt;&lt;author&gt;Bhogal, P.&lt;/author&gt;&lt;author&gt;Bazner, H.&lt;/author&gt;&lt;author&gt;Henkes, H.&lt;/author&gt;&lt;/authors&gt;&lt;/contributors&gt;&lt;auth-address&gt;Neuroradiological Clinic, Neurocenter, Klinikum Stuttgart, Stuttgart, Germany.&amp;#xD;Neurological Clinic, Neurocenter, Klinikum Stuttgart, Stuttgart, Germany.&amp;#xD;Department of Neuroradiology, St Bartholomew&amp;apos;s Hospital, London, United Kingdom.&amp;#xD;Medical Faculty, University Duisburg-Essen, Essen, Germany.&lt;/auth-address&gt;&lt;titles&gt;&lt;title&gt;Predictors of Outcome After Endovascular Thrombectomy in Acute Basilar Artery Occlusion and the 6hr Time Window to Recanalization&lt;/title&gt;&lt;secondary-title&gt;Front Neurol&lt;/secondary-title&gt;&lt;/titles&gt;&lt;periodical&gt;&lt;full-title&gt;Front Neurol&lt;/full-title&gt;&lt;/periodical&gt;&lt;pages&gt;923&lt;/pages&gt;&lt;volume&gt;10&lt;/volume&gt;&lt;edition&gt;2019/10/15&lt;/edition&gt;&lt;keywords&gt;&lt;keyword&gt;basilar artery occlusion&lt;/keyword&gt;&lt;keyword&gt;outcome&lt;/keyword&gt;&lt;keyword&gt;posterior circulation&lt;/keyword&gt;&lt;keyword&gt;stroke&lt;/keyword&gt;&lt;keyword&gt;time window to treatment&lt;/keyword&gt;&lt;/keywords&gt;&lt;dates&gt;&lt;year&gt;2019&lt;/year&gt;&lt;/dates&gt;&lt;isbn&gt;1664-2295 (Print)&amp;#xD;1664-2295 (Electronic)&amp;#xD;1664-2295 (Linking)&lt;/isbn&gt;&lt;accession-num&gt;31608001&lt;/accession-num&gt;&lt;urls&gt;&lt;related-urls&gt;&lt;url&gt;https://www.ncbi.nlm.nih.gov/pubmed/31608001&lt;/url&gt;&lt;/related-urls&gt;&lt;/urls&gt;&lt;custom2&gt;PMC6773802&lt;/custom2&gt;&lt;electronic-resource-num&gt;10.3389/fneur.2019.0092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6D39746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etrospectively study.</w:t>
            </w:r>
          </w:p>
          <w:p w14:paraId="5032E90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08.11-2019.02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21D30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AABE6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6 h</w:t>
            </w:r>
          </w:p>
          <w:p w14:paraId="5957CBC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TR: 6.4h(2.5-20.4)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31D1B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231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46F7F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/231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A408E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2: 29.4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68/231)</w:t>
            </w:r>
          </w:p>
        </w:tc>
        <w:tc>
          <w:tcPr>
            <w:tcW w:w="969" w:type="dxa"/>
          </w:tcPr>
          <w:p w14:paraId="72F5C8D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</w:tcPr>
          <w:p w14:paraId="5A272B9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C0E66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Time to recanalization (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h vs.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h), OR 0.47[0.23-0.96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36;</w:t>
            </w:r>
          </w:p>
          <w:p w14:paraId="2253B205" w14:textId="77777777" w:rsidR="00AB4422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Year of treatment (from 2011vs. 2008-2010): OR 3.95[1.14-13.66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30;</w:t>
            </w:r>
          </w:p>
          <w:p w14:paraId="7FE130E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ost image hemorrhage: OR 0.28[0.08-0.98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46;</w:t>
            </w:r>
          </w:p>
        </w:tc>
      </w:tr>
      <w:tr w:rsidR="00AB4422" w:rsidRPr="003D7B2A" w14:paraId="76BE4F9B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3A4B1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ramegna</w:t>
            </w:r>
            <w:proofErr w:type="spell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et al. 20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tZWduYTwvQXV0aG9yPjxZZWFyPjIwMTk8L1llYXI+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tZWduYTwvQXV0aG9yPjxZZWFyPjIwMTk8L1llYXI+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3D607B4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etrospectively study.</w:t>
            </w:r>
          </w:p>
          <w:p w14:paraId="3965B07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15.01-2017.12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300AD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1BCD3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TP: 290(189-464) min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9D8AC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47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E1EA8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40/47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EF2F0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2: 36.2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17/47)</w:t>
            </w:r>
          </w:p>
        </w:tc>
        <w:tc>
          <w:tcPr>
            <w:tcW w:w="969" w:type="dxa"/>
          </w:tcPr>
          <w:p w14:paraId="69EB442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</w:tcPr>
          <w:p w14:paraId="01A18F1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FC1F4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Age&lt;70 years: OR 6.20[1.52-25.47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1;</w:t>
            </w:r>
          </w:p>
          <w:p w14:paraId="3C49D00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Absence of intracranial atherosclerosis: OR 6.45[1.09-38.24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4;</w:t>
            </w:r>
          </w:p>
        </w:tc>
      </w:tr>
      <w:tr w:rsidR="00AB4422" w:rsidRPr="003D7B2A" w14:paraId="7C39460B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00D22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neko et al. 20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5la288L0F1dGhvcj48WWVhcj4yMDE5PC9ZZWFyPjxS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5la288L0F1dGhvcj48WWVhcj4yMDE5PC9ZZWFyPjxS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5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008B5B9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etrospectively study.</w:t>
            </w:r>
          </w:p>
          <w:p w14:paraId="7D46857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15.01-2017.12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7A90C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11EFC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81(216-617)</w:t>
            </w:r>
          </w:p>
          <w:p w14:paraId="3D29517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(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60-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575)min</w:t>
            </w:r>
            <w:proofErr w:type="gramEnd"/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26C20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48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ED8BA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97.9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47/48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13B06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-3: 54.2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6/48)</w:t>
            </w:r>
          </w:p>
          <w:p w14:paraId="2C64444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-2: 41.7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0/48)</w:t>
            </w:r>
          </w:p>
        </w:tc>
        <w:tc>
          <w:tcPr>
            <w:tcW w:w="969" w:type="dxa"/>
          </w:tcPr>
          <w:p w14:paraId="1D9D1DB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</w:tcPr>
          <w:p w14:paraId="2F8A6E0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AB7C8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: OR 1.14[1.03-1.27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1;</w:t>
            </w:r>
          </w:p>
          <w:p w14:paraId="09D5F2A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Pc-ASPECT: OR 0.45[0.24-0.85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1;</w:t>
            </w:r>
          </w:p>
          <w:p w14:paraId="6FCBE5B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mTICI</w:t>
            </w:r>
            <w:proofErr w:type="spell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: OR 16.2[1.24-1.43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3;</w:t>
            </w:r>
          </w:p>
        </w:tc>
      </w:tr>
      <w:tr w:rsidR="00AB4422" w:rsidRPr="003D7B2A" w14:paraId="73EE8826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4111C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Zhang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et al. 20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uZzwvQXV0aG9yPjxZZWFyPjIwMTk8L1llYXI+PFJl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uZzwvQXV0aG9yPjxZZWFyPjIwMTk8L1llYXI+PFJl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6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2754BE6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etrospective study.</w:t>
            </w:r>
          </w:p>
          <w:p w14:paraId="7919B34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12.04-2018.02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FFDBF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VBO with ICAS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A7B5C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4h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F6767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103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2B191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3.5% (86/103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6E056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2: 40.8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42/103)</w:t>
            </w:r>
          </w:p>
        </w:tc>
        <w:tc>
          <w:tcPr>
            <w:tcW w:w="969" w:type="dxa"/>
          </w:tcPr>
          <w:p w14:paraId="34D24B4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</w:tcPr>
          <w:p w14:paraId="029E131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4E693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IVT: OR 7.343[1.621-33.263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10;</w:t>
            </w:r>
          </w:p>
          <w:p w14:paraId="2C26338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Prior antiplatelet: OR 7.301[1.761-30.265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6;</w:t>
            </w:r>
          </w:p>
          <w:p w14:paraId="509296E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Pc-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SPECT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per 1-point increase): OR 1.705[1.127-2.580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12;</w:t>
            </w:r>
          </w:p>
          <w:p w14:paraId="22B3C53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BATMAN: OR 1.395[1.005-1.937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47;</w:t>
            </w:r>
          </w:p>
          <w:p w14:paraId="65A2A8D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OTR(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542 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42 min): OR 0.194[0.057-0.661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9;</w:t>
            </w:r>
          </w:p>
          <w:p w14:paraId="2C34780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NIHSS pretreatment (per 1-point increase): OR 0.882[0.820-0.949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1;</w:t>
            </w:r>
          </w:p>
        </w:tc>
      </w:tr>
      <w:tr w:rsidR="00AB4422" w:rsidRPr="003D7B2A" w14:paraId="27674EA4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EA1C8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uenego</w:t>
            </w:r>
            <w:proofErr w:type="spell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et al.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dWVuZWdvPC9BdXRob3I+PFllYXI+MjAyMTwvWWVhcj48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dWVuZWdvPC9BdXRob3I+PFllYXI+MjAyMTwvWWVhcj48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7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50564C1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etrospective study. ETIS registry</w:t>
            </w:r>
          </w:p>
          <w:p w14:paraId="19B1629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12.01-2019.03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205E6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D3431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TP: 316(226-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458)min</w:t>
            </w:r>
            <w:proofErr w:type="gramEnd"/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C13B0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237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02FA9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11/237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54A51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2: 38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91/237)</w:t>
            </w:r>
          </w:p>
        </w:tc>
        <w:tc>
          <w:tcPr>
            <w:tcW w:w="969" w:type="dxa"/>
          </w:tcPr>
          <w:p w14:paraId="774F01B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</w:tcPr>
          <w:p w14:paraId="2D02459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357A6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Predictor for 90-D </w:t>
            </w:r>
            <w:proofErr w:type="spell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0-3:</w:t>
            </w:r>
          </w:p>
          <w:p w14:paraId="5DA6214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Age: OR 0.95[0.91-0.98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7;</w:t>
            </w:r>
          </w:p>
          <w:p w14:paraId="49587D4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aseline NIHSS: OR 0.87[0.82-0.92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&lt;0.0001;</w:t>
            </w:r>
          </w:p>
          <w:p w14:paraId="62CB2C1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ENI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early neurological improvement): OR 18.12[3.95-83.10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</w:tr>
      <w:tr w:rsidR="00AB4422" w:rsidRPr="003D7B2A" w14:paraId="53F78CE8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40ACB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dhav et al. 2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YWRoYXY8L0F1dGhvcj48WWVhcj4yMDIwPC9ZZWFyPjxS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YWRoYXY8L0F1dGhvcj48WWVhcj4yMDIwPC9ZZWFyPjxS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8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692EB8B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Pros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pective study.</w:t>
            </w:r>
          </w:p>
          <w:p w14:paraId="4071A60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00.07-2012.07</w:t>
            </w:r>
          </w:p>
          <w:p w14:paraId="62FAB74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54FD3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4426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OTP: 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3h (35)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F49EE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59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808E7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53/59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E6F5F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2: 32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19/59)</w:t>
            </w:r>
          </w:p>
        </w:tc>
        <w:tc>
          <w:tcPr>
            <w:tcW w:w="969" w:type="dxa"/>
          </w:tcPr>
          <w:p w14:paraId="567743D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UC=0.91[0.84-0.98]</w:t>
            </w:r>
          </w:p>
          <w:p w14:paraId="3873A9D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1=0.89</w:t>
            </w:r>
          </w:p>
          <w:p w14:paraId="484853A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=0.78</w:t>
            </w:r>
          </w:p>
          <w:p w14:paraId="19BF369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3=0.80</w:t>
            </w:r>
          </w:p>
        </w:tc>
        <w:tc>
          <w:tcPr>
            <w:tcW w:w="1859" w:type="dxa"/>
          </w:tcPr>
          <w:p w14:paraId="579E2CC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POST-VB score:</w:t>
            </w:r>
          </w:p>
          <w:p w14:paraId="6A2893A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ge+(10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brainstem infarct volume)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B6355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Younger age: OR 1.04[1.01-1.07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;</w:t>
            </w:r>
          </w:p>
          <w:p w14:paraId="3628BD6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Smaller brainstem infarct volume: OR 6.57[1.76-24.5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&lt;0.0001;</w:t>
            </w:r>
          </w:p>
        </w:tc>
      </w:tr>
      <w:tr w:rsidR="00AB4422" w:rsidRPr="003D7B2A" w14:paraId="4FB53F80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E594B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wak et al. 2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d2FrPC9BdXRob3I+PFllYXI+MjAyMDwvWWVhcj48UmVj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d2FrPC9BdXRob3I+PFllYXI+MjAyMDwvWWVhcj48UmVj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9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34873B0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Retrospective study 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12.01-2019.10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F0296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710E3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TR: 325(223-537.5) min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3A230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81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5D8F7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64/81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569C1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2: 37.0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30/81)</w:t>
            </w:r>
          </w:p>
        </w:tc>
        <w:tc>
          <w:tcPr>
            <w:tcW w:w="969" w:type="dxa"/>
          </w:tcPr>
          <w:p w14:paraId="3CAF8EA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</w:tcPr>
          <w:p w14:paraId="3600642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0EEA9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Baseline NIHSS 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OR 8.49[2.01-35.82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4;</w:t>
            </w:r>
          </w:p>
          <w:p w14:paraId="7F4A3BB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PCCS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6: OR 3.79[1.05-13.66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42;</w:t>
            </w:r>
          </w:p>
          <w:p w14:paraId="5DE25A7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Distal BAO: OR 3.67[1.10-12.26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35;</w:t>
            </w:r>
          </w:p>
        </w:tc>
      </w:tr>
      <w:tr w:rsidR="00AB4422" w:rsidRPr="003D7B2A" w14:paraId="796805E7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51FB2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ee et al. 2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ZWU8L0F1dGhvcj48WWVhcj4yMDIwPC9ZZWFyPjxSZWNO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ZWU8L0F1dGhvcj48WWVhcj4yMDIwPC9ZZWFyPjxSZWNO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0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1F1CBEF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etrospective study on ASIAN KR registry</w:t>
            </w:r>
          </w:p>
          <w:p w14:paraId="2CD7D63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011.01-2016.02</w:t>
            </w:r>
          </w:p>
          <w:p w14:paraId="6F40C6F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: 2016.04-2018.12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1D5E7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B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BE2E1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≤24 h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FACB9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Derivation set=71</w:t>
            </w:r>
          </w:p>
          <w:p w14:paraId="1A60881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lidation set=32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52A5E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: 85.9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61/71)</w:t>
            </w:r>
          </w:p>
          <w:p w14:paraId="71B3D2A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: 78.1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5/32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A4556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2</w:t>
            </w:r>
          </w:p>
          <w:p w14:paraId="2D6D7EC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30/71)</w:t>
            </w:r>
          </w:p>
        </w:tc>
        <w:tc>
          <w:tcPr>
            <w:tcW w:w="969" w:type="dxa"/>
          </w:tcPr>
          <w:p w14:paraId="5CA565C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(D)=0.86</w:t>
            </w:r>
          </w:p>
          <w:p w14:paraId="503E095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(V)=0.78</w:t>
            </w:r>
          </w:p>
        </w:tc>
        <w:tc>
          <w:tcPr>
            <w:tcW w:w="1859" w:type="dxa"/>
          </w:tcPr>
          <w:p w14:paraId="76FA039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core calculator:</w:t>
            </w:r>
          </w:p>
          <w:p w14:paraId="706954C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DWIimaging</w:t>
            </w:r>
            <w:proofErr w:type="spell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infarct volume&lt;10mL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13E75AA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OTP&lt;8h)</w:t>
            </w:r>
          </w:p>
          <w:p w14:paraId="2D8D56D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+1.8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(BSO).</w:t>
            </w:r>
          </w:p>
          <w:p w14:paraId="224A3DD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( 0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if no, 1 if yes)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334DF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WI imaging volume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10mL: OR 19.3 [3.0-126.4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2;</w:t>
            </w:r>
          </w:p>
          <w:p w14:paraId="6C4346B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Onset to puncture time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8h: OR 8.7 [1.8-42.0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7;</w:t>
            </w:r>
          </w:p>
          <w:p w14:paraId="6BFD8F1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BSO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Branching-site occlusion): OR 6.1 [1.5-26.0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1;</w:t>
            </w:r>
          </w:p>
        </w:tc>
      </w:tr>
      <w:tr w:rsidR="00AB4422" w:rsidRPr="003D7B2A" w14:paraId="42E40A3A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B75BF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jima et al. 2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WppbWE8L0F1dGhvcj48WWVhcj4yMDIwPC9ZZWFyPjxS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WppbWE8L0F1dGhvcj48WWVhcj4yMDIwPC9ZZWFyPjxS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634EEB1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etrospective analysis.</w:t>
            </w:r>
          </w:p>
          <w:p w14:paraId="659EAB1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14.07-2019.11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15D53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A071B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≤24 h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38880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35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C72DA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ICI 3: 42.9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15/35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2EAFF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2</w:t>
            </w:r>
          </w:p>
          <w:p w14:paraId="5E206F5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37.1(13/35)</w:t>
            </w:r>
          </w:p>
        </w:tc>
        <w:tc>
          <w:tcPr>
            <w:tcW w:w="969" w:type="dxa"/>
          </w:tcPr>
          <w:p w14:paraId="1D5C3EB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UC=0.89</w:t>
            </w:r>
          </w:p>
        </w:tc>
        <w:tc>
          <w:tcPr>
            <w:tcW w:w="1859" w:type="dxa"/>
          </w:tcPr>
          <w:p w14:paraId="76DDB6D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BCF65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For very poor outcome (90D </w:t>
            </w:r>
            <w:proofErr w:type="spell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5-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1643D23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Infarct volume in brain stem: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&lt;0.001;</w:t>
            </w:r>
          </w:p>
        </w:tc>
      </w:tr>
      <w:tr w:rsidR="00AB4422" w:rsidRPr="003D7B2A" w14:paraId="65C8ECE8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693E2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ong et al. 2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b25nPC9BdXRob3I+PFllYXI+MjAyMDwvWWVhcj48UmVj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b25nPC9BdXRob3I+PFllYXI+MjAyMDwvWWVhcj48UmVj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2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7D81DA9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utile recanalization)</w:t>
            </w:r>
          </w:p>
        </w:tc>
        <w:tc>
          <w:tcPr>
            <w:tcW w:w="1281" w:type="dxa"/>
          </w:tcPr>
          <w:p w14:paraId="79AAF7A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etrospective analysis on a prospective cohort</w:t>
            </w:r>
          </w:p>
          <w:p w14:paraId="2EEC32D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12.01.2018.07</w:t>
            </w:r>
          </w:p>
          <w:p w14:paraId="366816B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3D0AF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DA189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≤24 h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EF476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109 (SR)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932AB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0%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B52E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6</w:t>
            </w:r>
            <w:r w:rsidRPr="00F1083D">
              <w:rPr>
                <w:rFonts w:ascii="Times New Roman" w:hAnsi="Times New Roman" w:cs="Times New Roman"/>
                <w:sz w:val="18"/>
                <w:szCs w:val="18"/>
              </w:rPr>
              <w:t>: 44</w:t>
            </w:r>
            <w:proofErr w:type="gramStart"/>
            <w:r w:rsidRPr="00F1083D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F1083D">
              <w:rPr>
                <w:rFonts w:ascii="Times New Roman" w:hAnsi="Times New Roman" w:cs="Times New Roman"/>
                <w:sz w:val="18"/>
                <w:szCs w:val="18"/>
              </w:rPr>
              <w:t>48/1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9)</w:t>
            </w:r>
          </w:p>
        </w:tc>
        <w:tc>
          <w:tcPr>
            <w:tcW w:w="969" w:type="dxa"/>
          </w:tcPr>
          <w:p w14:paraId="3E0925C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.83 (0.75-0.90)</w:t>
            </w:r>
          </w:p>
        </w:tc>
        <w:tc>
          <w:tcPr>
            <w:tcW w:w="1859" w:type="dxa"/>
          </w:tcPr>
          <w:p w14:paraId="7FFA979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-items score</w:t>
            </w:r>
          </w:p>
          <w:p w14:paraId="4B97197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IHSS: 0, 2</w:t>
            </w:r>
          </w:p>
          <w:p w14:paraId="7EB96D6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MI: 0,1</w:t>
            </w:r>
          </w:p>
          <w:p w14:paraId="2AA713F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ilateral thalamic infarction: 0,1</w:t>
            </w:r>
          </w:p>
          <w:p w14:paraId="66B49A0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TMAN:0, 1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86E9F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IHSS 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score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≥20 vs. 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20): OR 5.65[2.13-14.99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&lt;0.01;</w:t>
            </w:r>
          </w:p>
          <w:p w14:paraId="07C9C11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MI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≥3 vs. 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): OR 2.27[0.84-6.13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9;</w:t>
            </w:r>
          </w:p>
          <w:p w14:paraId="6201FAA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ilateral thalamic infarction (yes vs. no): OR 3.67[0.83-21.42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8;</w:t>
            </w:r>
          </w:p>
          <w:p w14:paraId="00F8D9D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BATMAN collateral score (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3 vs. 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3 points): OR 2.92[1.15-7.41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2;</w:t>
            </w:r>
          </w:p>
        </w:tc>
      </w:tr>
      <w:tr w:rsidR="00AB4422" w:rsidRPr="003D7B2A" w14:paraId="2B9C6E24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35732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zuello</w:t>
            </w:r>
            <w:proofErr w:type="spell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, et al. 202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p1ZWxsbzwvQXV0aG9yPjxZZWFyPjIwMjE8L1llYXI+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p1ZWxsbzwvQXV0aG9yPjxZZWFyPjIwMjE8L1llYXI+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658F493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etrospective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4F825E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011.06-2019.12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D3233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FA474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≤24 h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8D2A1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93754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6.2% (69/80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076AA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2</w:t>
            </w:r>
          </w:p>
          <w:p w14:paraId="3D94640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1/80)</w:t>
            </w:r>
          </w:p>
        </w:tc>
        <w:tc>
          <w:tcPr>
            <w:tcW w:w="969" w:type="dxa"/>
          </w:tcPr>
          <w:p w14:paraId="00CE8A6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</w:tcPr>
          <w:p w14:paraId="0EA0892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BA810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: OR 0.9 [0.9-0.99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47;</w:t>
            </w:r>
          </w:p>
          <w:p w14:paraId="70F5939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seline NIHSS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OR 2.90 [0.60-13.97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184;</w:t>
            </w:r>
          </w:p>
          <w:p w14:paraId="182B20E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Pc-ASPECT: OR 1.95 [0.98-3.88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54;</w:t>
            </w:r>
          </w:p>
          <w:p w14:paraId="499A283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4-proximal BA: OR 10.2 [1.45-72.15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19;</w:t>
            </w:r>
          </w:p>
          <w:p w14:paraId="3A06A2B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TICI</w:t>
            </w:r>
            <w:proofErr w:type="spell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of 3: OR 4.67 [0.94-23.10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</w:tr>
      <w:tr w:rsidR="00AB4422" w:rsidRPr="003D7B2A" w14:paraId="29E38860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3A2F0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lexandre et al. 20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GV4YW5kcmU8L0F1dGhvcj48WWVhcj4yMDIxPC9ZZWFy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GV4YW5kcmU8L0F1dGhvcj48WWVhcj4yMDIxPC9ZZWFy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7229D74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Retrospective study</w:t>
            </w:r>
          </w:p>
          <w:p w14:paraId="4A33EB0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16.01-2019.07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CC1C5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67592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≤24 h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D3B4B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191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C9776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165/191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F65B7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2: 38.21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73/191)</w:t>
            </w:r>
          </w:p>
        </w:tc>
        <w:tc>
          <w:tcPr>
            <w:tcW w:w="969" w:type="dxa"/>
          </w:tcPr>
          <w:p w14:paraId="2120F01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</w:tcPr>
          <w:p w14:paraId="07A6FA0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D35C7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aseline NIHSS: OR 0.77[0.61-0.96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25;</w:t>
            </w:r>
          </w:p>
          <w:p w14:paraId="668F7E0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Pc-ASPECT: OR 3.01[1.03-8.76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43;</w:t>
            </w:r>
          </w:p>
        </w:tc>
      </w:tr>
      <w:tr w:rsidR="00AB4422" w:rsidRPr="003D7B2A" w14:paraId="00938B97" w14:textId="77777777" w:rsidTr="00C60269">
        <w:trPr>
          <w:trHeight w:val="716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F3819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neko et al. 20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5la288L0F1dGhvcj48WWVhcj4yMDIxPC9ZZWFyPjxS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5la288L0F1dGhvcj48WWVhcj4yMDIxPC9ZZWFyPjxS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5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50BEAEC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etrospective study</w:t>
            </w:r>
          </w:p>
          <w:p w14:paraId="3E44FCD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15.01-2019.03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A47C1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38D90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OTR: 285(217-538)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EB437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73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87857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70/73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19102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2: 34.20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5/73)</w:t>
            </w:r>
          </w:p>
        </w:tc>
        <w:tc>
          <w:tcPr>
            <w:tcW w:w="969" w:type="dxa"/>
          </w:tcPr>
          <w:p w14:paraId="718CCEC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</w:tcPr>
          <w:p w14:paraId="41E58DB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7BB02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: OR 1.13[1.04-1.23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3;</w:t>
            </w:r>
          </w:p>
          <w:p w14:paraId="0A20B05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NIHSS: OR 1.04[0.96-1.12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31;</w:t>
            </w:r>
          </w:p>
          <w:p w14:paraId="231AB97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Pc-ASPECT: OR 0.40[0.21-0.77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6;</w:t>
            </w:r>
          </w:p>
          <w:p w14:paraId="534A410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Hemorrhage complication: OR 0.34[0.31-29.9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34;</w:t>
            </w:r>
          </w:p>
          <w:p w14:paraId="62AE97B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OTR (min): OR 0.52[0.99-1.00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53;</w:t>
            </w:r>
          </w:p>
          <w:p w14:paraId="5EFF3B5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mTICI</w:t>
            </w:r>
            <w:proofErr w:type="spell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: OR 0.11[0.03-1.43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11;</w:t>
            </w:r>
          </w:p>
        </w:tc>
      </w:tr>
      <w:tr w:rsidR="00AB4422" w:rsidRPr="003D7B2A" w14:paraId="13B17493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5EC85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ng et al. 20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W5nPC9BdXRob3I+PFllYXI+MjAyMTwvWWVhcj48UmVj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W5nPC9BdXRob3I+PFllYXI+MjAyMTwvWWVhcj48UmVj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6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4A37A89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etrospective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. BASILAR registry.</w:t>
            </w:r>
          </w:p>
          <w:p w14:paraId="544A792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14.01-2019.03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1682A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9FA82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≤24 h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018A7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823</w:t>
            </w:r>
          </w:p>
          <w:p w14:paraId="702A1C4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VT=654</w:t>
            </w:r>
          </w:p>
          <w:p w14:paraId="1A8C6F5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SMT=169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99486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530/654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7AAC4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2: 32.26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11/654)</w:t>
            </w:r>
          </w:p>
        </w:tc>
        <w:tc>
          <w:tcPr>
            <w:tcW w:w="969" w:type="dxa"/>
          </w:tcPr>
          <w:p w14:paraId="3C2FB6A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</w:tcPr>
          <w:p w14:paraId="0D7EC12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C45CD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Baseline NIHSS: OR 0.92[0.90-0.94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&lt;0.001;</w:t>
            </w:r>
          </w:p>
          <w:p w14:paraId="5229967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Baseline pc-ASPECT: OR 1.56[1.34-1.81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&lt;0.001;</w:t>
            </w:r>
          </w:p>
          <w:p w14:paraId="207F2E1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DM: OR 0.57[0.33-0.99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45;</w:t>
            </w:r>
          </w:p>
          <w:p w14:paraId="4A17619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Distal BA: OR 2.41[1.30-4.47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5;</w:t>
            </w:r>
          </w:p>
          <w:p w14:paraId="7E08FEF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PTR: OR 0.94[0.90-0.97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1;</w:t>
            </w:r>
          </w:p>
          <w:p w14:paraId="3A2AC47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ASITN/SIR grade 0-1: OR 0.22[0.11-0.44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&lt;0.001;</w:t>
            </w:r>
          </w:p>
          <w:p w14:paraId="15BEF43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ASITN/SIR grade 2: OR 0.37[0.19-0.73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4;</w:t>
            </w:r>
          </w:p>
          <w:p w14:paraId="59AB178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mTICI</w:t>
            </w:r>
            <w:proofErr w:type="spell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score 2b/3: OR 4.79[2.31-9.94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&lt;0.001;</w:t>
            </w:r>
          </w:p>
        </w:tc>
      </w:tr>
      <w:tr w:rsidR="00AB4422" w:rsidRPr="003D7B2A" w14:paraId="2502996F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D1F48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Baik et al.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WlrPC9BdXRob3I+PFllYXI+MjAyMjwvWWVhcj48UmVj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WlrPC9BdXRob3I+PFllYXI+MjAyMjwvWWVhcj48UmVj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7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269EEA0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Retrospective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  <w:p w14:paraId="398532F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08.03-2021.04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FFE89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ICPAO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(P1\P2)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8AED0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≤24 h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B40F4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48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BA88D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68.8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33/48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211BA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-1: 52.1</w:t>
            </w: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25/48)</w:t>
            </w:r>
          </w:p>
        </w:tc>
        <w:tc>
          <w:tcPr>
            <w:tcW w:w="969" w:type="dxa"/>
          </w:tcPr>
          <w:p w14:paraId="7B2E337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</w:tcPr>
          <w:p w14:paraId="367A95E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D6C2F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Tax&gt;6 s midbrain thalamus: OR 0.108[0.013-0.878],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</w:tr>
      <w:tr w:rsidR="00AB4422" w:rsidRPr="003D7B2A" w14:paraId="0EFE56F9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C4FC0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rooks et al.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9vY2tzPC9BdXRob3I+PFllYXI+MjAyMjwvWWVhcj48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9vY2tzPC9BdXRob3I+PFllYXI+MjAyMjwvWWVhcj48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8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7305AE6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etrospective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  <w:p w14:paraId="3C0063A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06-2019.06.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FD085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34D9C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h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946751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118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4C39B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84/118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4FBAA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2: 44.9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53/118)</w:t>
            </w:r>
          </w:p>
        </w:tc>
        <w:tc>
          <w:tcPr>
            <w:tcW w:w="969" w:type="dxa"/>
          </w:tcPr>
          <w:p w14:paraId="05B9C02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1859" w:type="dxa"/>
          </w:tcPr>
          <w:p w14:paraId="420DD70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FE5A1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IHSS: 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3D21F0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cASC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[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2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</w:tr>
      <w:tr w:rsidR="00AB4422" w:rsidRPr="003D7B2A" w14:paraId="1577486E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5B3DB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rk et al.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JrPC9BdXRob3I+PFllYXI+MjAyMjwvWWVhcj48UmVj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JrPC9BdXRob3I+PFllYXI+MjAyMjwvWWVhcj48UmVj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9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1D5C46BE" w14:textId="77777777" w:rsidR="00AB4422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rospective study.</w:t>
            </w:r>
          </w:p>
          <w:p w14:paraId="78129AA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2.01-2019.11.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C3B1E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ilar top occlusion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8D2F2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56E09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42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F27FE2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6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33/42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20CD1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2: 50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1/42)</w:t>
            </w:r>
          </w:p>
        </w:tc>
        <w:tc>
          <w:tcPr>
            <w:tcW w:w="969" w:type="dxa"/>
          </w:tcPr>
          <w:p w14:paraId="2F68592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9" w:type="dxa"/>
          </w:tcPr>
          <w:p w14:paraId="5130DB5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AD4C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aseline NIHSS: 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9A2612F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ype III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Co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54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[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7.97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</w:tr>
      <w:tr w:rsidR="00AB4422" w:rsidRPr="003D7B2A" w14:paraId="4B539721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225D35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eit et al.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eit.&lt;/Author&gt;&lt;Year&gt;2023&lt;/Year&gt;&lt;RecNum&gt;1009&lt;/RecNum&gt;&lt;DisplayText&gt;[30]&lt;/DisplayText&gt;&lt;record&gt;&lt;rec-number&gt;1009&lt;/rec-number&gt;&lt;foreign-keys&gt;&lt;key app="EN" db-id="e5555s9fdf55zeevezkxxrfftxes55safsrv" timestamp="1684892601"&gt;1009&lt;/key&gt;&lt;/foreign-keys&gt;&lt;ref-type name="Journal Article"&gt;17&lt;/ref-type&gt;&lt;contributors&gt;&lt;authors&gt;&lt;author&gt;Jeremy J. Heit.&lt;/author&gt;&lt;author&gt;Michael Mlynash.&lt;/author&gt;&lt;author&gt;Carlo W. Cereda.&lt;/author&gt;&lt;author&gt;Nicole Yuen.&lt;/author&gt;&lt;author&gt;Maarten G. Lansberg.&lt;/author&gt;&lt;author&gt;Giovanni Bianco.&lt;/author&gt;&lt;author&gt;Soren Christensen.&lt;/author&gt;&lt;author&gt;Abid Y. Qureshi.&lt;/author&gt;&lt;author&gt;Archana Hinduja.&lt;/author&gt;&lt;author&gt;Seena Dehkharghani.&lt;/author&gt;&lt;author&gt;Adam E. Goldman-Yassen.&lt;/author&gt;&lt;author&gt;Kevin Li-Chun Hsieh.&lt;/author&gt;&lt;author&gt;Dan-Victor Giurgiutiu.&lt;/author&gt;&lt;author&gt;Dan Gibson.&lt;/author&gt;&lt;author&gt;Emmanuel Carrera.&lt;/author&gt;&lt;author&gt;Fana Alemseged.&lt;/author&gt;&lt;author&gt;Tobias D. Faizy.&lt;/author&gt;&lt;author&gt;Jens Fiehler.&lt;/author&gt;&lt;author&gt;Marco Pileggi.&lt;/author&gt;&lt;author&gt;Bruce Campbell.&lt;/author&gt;&lt;author&gt;Gregory W. Albers.&lt;/author&gt;&lt;/authors&gt;&lt;/contributors&gt;&lt;auth-address&gt;Center for Academic Medicine, Department of Radiology, Stanford University School of Medicine, 5659-324A, 453&amp;#xD;Quarry Road, Palo Alto, CA 94304. E-mail: jheit@stanford.edu&lt;/auth-address&gt;&lt;titles&gt;&lt;title&gt;Imaging Factors Associated With Poor Outcome in Patients With Basilar Artery Occlusion Treated With Endovascular Thrombectomy&lt;/title&gt;&lt;secondary-title&gt;Stroke: Vascular and Interventional Neurology&lt;/secondary-title&gt;&lt;/titles&gt;&lt;periodical&gt;&lt;full-title&gt;Stroke: Vascular and Interventional Neurology&lt;/full-title&gt;&lt;/periodical&gt;&lt;keywords&gt;&lt;keyword&gt;collaterals&lt;/keyword&gt;&lt;keyword&gt;perfusion&lt;/keyword&gt;&lt;keyword&gt;stroke&lt;/keyword&gt;&lt;keyword&gt;thrombectomy.&lt;/keyword&gt;&lt;/keywords&gt;&lt;dates&gt;&lt;year&gt;2023&lt;/year&gt;&lt;/dates&gt;&lt;isbn&gt;&amp;#xD;&lt;/isbn&gt;&lt;urls&gt;&lt;related-urls&gt;&lt;url&gt;http://ahajournals.org&lt;/url&gt;&lt;/related-urls&gt;&lt;/urls&gt;&lt;electronic-resource-num&gt;10.1161/SVIN.122.00076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0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6D5E8B6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Retrospective cohort study 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15.01-2019.12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16BD64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6C908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h (1:52-9:20)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F2484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CC1B4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4% (87/103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3EFE7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14:paraId="0AB59B6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1% (53/103)</w:t>
            </w:r>
          </w:p>
        </w:tc>
        <w:tc>
          <w:tcPr>
            <w:tcW w:w="969" w:type="dxa"/>
          </w:tcPr>
          <w:p w14:paraId="7417E61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59" w:type="dxa"/>
          </w:tcPr>
          <w:p w14:paraId="53E38747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C9972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ge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per 5-year increment): OR 1.37 [1.08-1.72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8;</w:t>
            </w:r>
          </w:p>
          <w:p w14:paraId="02B92770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IHSS: OR 1.11 [1.04-1.18],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1;</w:t>
            </w:r>
          </w:p>
          <w:p w14:paraId="142AACDC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SR(</w:t>
            </w:r>
            <w:proofErr w:type="gramEnd"/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TICI 2b-3): OR 0.03 [0.003-0.25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2;</w:t>
            </w:r>
          </w:p>
          <w:p w14:paraId="44363E1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Pc-ASPECT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6: OR 11.4 [1.73-75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11;</w:t>
            </w:r>
          </w:p>
          <w:p w14:paraId="6FF9558B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CAPS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: OR 26.22 [1.07-642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45;</w:t>
            </w:r>
          </w:p>
        </w:tc>
      </w:tr>
      <w:tr w:rsidR="00AB4422" w:rsidRPr="003D7B2A" w14:paraId="1BB0CE06" w14:textId="77777777" w:rsidTr="00C60269">
        <w:trPr>
          <w:trHeight w:val="584"/>
          <w:jc w:val="center"/>
        </w:trPr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D99A8A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iu et al.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XU8L0F1dGhvcj48WWVhcj4yMDIzPC9ZZWFyPjxSZWNO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XU8L0F1dGhvcj48WWVhcj4yMDIzPC9ZZWFyPjxSZWNO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</w:tcPr>
          <w:p w14:paraId="170A79E6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Retrospective cohort study </w:t>
            </w:r>
            <w:r w:rsidRPr="003D7B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.01-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F33743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AO</w:t>
            </w:r>
          </w:p>
        </w:tc>
        <w:tc>
          <w:tcPr>
            <w:tcW w:w="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9BBC7D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P: 439.0(315.0-711.0)</w:t>
            </w:r>
          </w:p>
        </w:tc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9AD543" w14:textId="77777777" w:rsidR="00AB4422" w:rsidRPr="00FC685C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85C">
              <w:rPr>
                <w:rFonts w:ascii="Times New Roman" w:hAnsi="Times New Roman" w:cs="Times New Roman"/>
                <w:sz w:val="18"/>
                <w:szCs w:val="18"/>
              </w:rPr>
              <w:t>N=116</w:t>
            </w:r>
          </w:p>
        </w:tc>
        <w:tc>
          <w:tcPr>
            <w:tcW w:w="1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F43A9D" w14:textId="77777777" w:rsidR="00AB4422" w:rsidRPr="00FC685C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85C">
              <w:rPr>
                <w:rFonts w:ascii="Times New Roman" w:hAnsi="Times New Roman" w:cs="Times New Roman"/>
                <w:sz w:val="18"/>
                <w:szCs w:val="18"/>
              </w:rPr>
              <w:t>82.8</w:t>
            </w:r>
            <w:proofErr w:type="gramStart"/>
            <w:r w:rsidRPr="00FC685C"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 w:rsidRPr="00FC685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C685C">
              <w:rPr>
                <w:rFonts w:ascii="Times New Roman" w:hAnsi="Times New Roman" w:cs="Times New Roman"/>
                <w:sz w:val="18"/>
                <w:szCs w:val="18"/>
              </w:rPr>
              <w:t>6/116)</w:t>
            </w:r>
          </w:p>
        </w:tc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79799E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-2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%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51/116)</w:t>
            </w:r>
          </w:p>
        </w:tc>
        <w:tc>
          <w:tcPr>
            <w:tcW w:w="969" w:type="dxa"/>
          </w:tcPr>
          <w:p w14:paraId="3E3B8168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59" w:type="dxa"/>
          </w:tcPr>
          <w:p w14:paraId="0BE058E9" w14:textId="77777777" w:rsidR="00AB4422" w:rsidRPr="003D7B2A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BFAC3A" w14:textId="77777777" w:rsidR="00AB4422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NIH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er 1-point increase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: 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90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],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C3EEEC9" w14:textId="77777777" w:rsidR="00AB4422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V-tPA: 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27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39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],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=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055B53F7" w14:textId="77777777" w:rsidR="00AB4422" w:rsidRPr="008E0ED5" w:rsidRDefault="00AB4422" w:rsidP="00C60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MT sco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: 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.29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67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Pr="003D7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D7B2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</w:tr>
    </w:tbl>
    <w:p w14:paraId="68DC84DC" w14:textId="77777777" w:rsidR="00AB4422" w:rsidRPr="0043774D" w:rsidRDefault="00AB4422" w:rsidP="00AB44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ABAO, acute basilar artery occlusion; </w:t>
      </w:r>
      <w:proofErr w:type="spellStart"/>
      <w:r w:rsidRPr="0006532F">
        <w:rPr>
          <w:rFonts w:ascii="Times New Roman" w:hAnsi="Times New Roman" w:cs="Times New Roman"/>
          <w:szCs w:val="21"/>
        </w:rPr>
        <w:t>mRS</w:t>
      </w:r>
      <w:proofErr w:type="spellEnd"/>
      <w:r w:rsidRPr="0006532F">
        <w:rPr>
          <w:rFonts w:ascii="Times New Roman" w:hAnsi="Times New Roman" w:cs="Times New Roman"/>
          <w:szCs w:val="21"/>
        </w:rPr>
        <w:t xml:space="preserve"> indicates modified Rankin Scale;</w:t>
      </w:r>
      <w:r>
        <w:rPr>
          <w:rFonts w:ascii="Times New Roman" w:hAnsi="Times New Roman" w:cs="Times New Roman"/>
          <w:szCs w:val="21"/>
        </w:rPr>
        <w:t xml:space="preserve"> VBO, vertebrobasilar occlusion; AUC, area under curve; PC, posterior circulation;</w:t>
      </w:r>
      <w:r w:rsidRPr="0006532F">
        <w:rPr>
          <w:rFonts w:ascii="Times New Roman" w:hAnsi="Times New Roman" w:cs="Times New Roman"/>
          <w:szCs w:val="21"/>
        </w:rPr>
        <w:t xml:space="preserve"> NIHSS indicates national Institute of Health Stroke Scale; </w:t>
      </w:r>
      <w:proofErr w:type="spellStart"/>
      <w:r w:rsidRPr="0006532F">
        <w:rPr>
          <w:rFonts w:ascii="Times New Roman" w:hAnsi="Times New Roman" w:cs="Times New Roman"/>
          <w:szCs w:val="21"/>
        </w:rPr>
        <w:t>mRS</w:t>
      </w:r>
      <w:proofErr w:type="spellEnd"/>
      <w:r w:rsidRPr="0006532F">
        <w:rPr>
          <w:rFonts w:ascii="Times New Roman" w:hAnsi="Times New Roman" w:cs="Times New Roman"/>
          <w:szCs w:val="21"/>
        </w:rPr>
        <w:t>, modified Rankin scale; PC</w:t>
      </w:r>
      <w:r>
        <w:rPr>
          <w:rFonts w:ascii="Times New Roman" w:hAnsi="Times New Roman" w:cs="Times New Roman"/>
          <w:szCs w:val="21"/>
        </w:rPr>
        <w:t>-</w:t>
      </w:r>
      <w:r w:rsidRPr="0006532F">
        <w:rPr>
          <w:rFonts w:ascii="Times New Roman" w:hAnsi="Times New Roman" w:cs="Times New Roman"/>
          <w:szCs w:val="21"/>
        </w:rPr>
        <w:t>ASPECT,</w:t>
      </w:r>
      <w:r w:rsidRPr="0006532F">
        <w:rPr>
          <w:rFonts w:ascii="Times New Roman" w:hAnsi="Times New Roman" w:cs="Times New Roman"/>
        </w:rPr>
        <w:t xml:space="preserve"> posterior circulation Alberta Stroke Program Early CT Score</w:t>
      </w:r>
      <w:r w:rsidRPr="0006532F">
        <w:rPr>
          <w:rFonts w:ascii="Times New Roman" w:hAnsi="Times New Roman" w:cs="Times New Roman"/>
          <w:szCs w:val="21"/>
        </w:rPr>
        <w:t>; PMI</w:t>
      </w:r>
      <w:r>
        <w:rPr>
          <w:rFonts w:ascii="Times New Roman" w:hAnsi="Times New Roman" w:cs="Times New Roman"/>
          <w:szCs w:val="21"/>
        </w:rPr>
        <w:t>,</w:t>
      </w:r>
      <w:r w:rsidRPr="0006532F">
        <w:rPr>
          <w:rFonts w:ascii="Times New Roman" w:hAnsi="Times New Roman" w:cs="Times New Roman"/>
          <w:szCs w:val="21"/>
        </w:rPr>
        <w:t xml:space="preserve"> Pons-Midbrain Index; PCCS, </w:t>
      </w:r>
      <w:r w:rsidRPr="0006532F">
        <w:rPr>
          <w:rFonts w:ascii="Times New Roman" w:hAnsi="Times New Roman" w:cs="Times New Roman"/>
        </w:rPr>
        <w:t>the posterior circulation collateral score</w:t>
      </w:r>
      <w:r w:rsidRPr="0006532F">
        <w:rPr>
          <w:rFonts w:ascii="Times New Roman" w:hAnsi="Times New Roman" w:cs="Times New Roman"/>
          <w:szCs w:val="21"/>
        </w:rPr>
        <w:t xml:space="preserve">; BATMAN, </w:t>
      </w:r>
      <w:r w:rsidRPr="0006532F">
        <w:rPr>
          <w:rFonts w:ascii="Times New Roman" w:hAnsi="Times New Roman" w:cs="Times New Roman"/>
        </w:rPr>
        <w:t>the Basilar Artery on Computed Tomography Angiography</w:t>
      </w:r>
      <w:r w:rsidRPr="0006532F">
        <w:rPr>
          <w:rFonts w:ascii="Times New Roman" w:hAnsi="Times New Roman" w:cs="Times New Roman"/>
          <w:szCs w:val="21"/>
        </w:rPr>
        <w:t xml:space="preserve">; OTA, onset to admission time; OTP, onset to puncture time; PTR, puncture to reperfusion time; </w:t>
      </w:r>
      <w:r w:rsidRPr="0043774D">
        <w:rPr>
          <w:rFonts w:ascii="Times New Roman" w:hAnsi="Times New Roman" w:cs="Times New Roman"/>
        </w:rPr>
        <w:t>ASTN/SIR, America society of interventional and therapy neuroradiology/society of interventional radiology;</w:t>
      </w:r>
      <w:r>
        <w:rPr>
          <w:rFonts w:ascii="Times New Roman" w:hAnsi="Times New Roman" w:cs="Times New Roman"/>
        </w:rPr>
        <w:t xml:space="preserve"> NA, not available.</w:t>
      </w:r>
    </w:p>
    <w:p w14:paraId="6EE1CD1A" w14:textId="77777777" w:rsidR="00AB4422" w:rsidRDefault="00AB4422" w:rsidP="00AB4422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7864ED6" w14:textId="77777777" w:rsidR="00AB4422" w:rsidRDefault="00AB4422" w:rsidP="00AB4422">
      <w:pPr>
        <w:spacing w:line="440" w:lineRule="exact"/>
        <w:rPr>
          <w:rFonts w:ascii="Times New Roman" w:hAnsi="Times New Roman" w:cs="Times New Roman"/>
          <w:szCs w:val="21"/>
        </w:rPr>
        <w:sectPr w:rsidR="00AB4422" w:rsidSect="007A460F">
          <w:pgSz w:w="16838" w:h="11906" w:orient="landscape"/>
          <w:pgMar w:top="1797" w:right="1304" w:bottom="1797" w:left="1440" w:header="851" w:footer="992" w:gutter="0"/>
          <w:cols w:space="425"/>
          <w:docGrid w:type="lines" w:linePitch="312"/>
        </w:sectPr>
      </w:pPr>
    </w:p>
    <w:p w14:paraId="268B5344" w14:textId="77777777" w:rsidR="00AB4422" w:rsidRDefault="00AB4422" w:rsidP="00AB4422">
      <w:pPr>
        <w:spacing w:line="44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Reference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n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upplementary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at</w:t>
      </w:r>
      <w:r>
        <w:rPr>
          <w:rFonts w:ascii="Times New Roman" w:hAnsi="Times New Roman" w:cs="Times New Roman"/>
          <w:szCs w:val="21"/>
        </w:rPr>
        <w:t>erials</w:t>
      </w:r>
    </w:p>
    <w:p w14:paraId="4A062448" w14:textId="77777777" w:rsidR="00AB4422" w:rsidRDefault="00AB4422" w:rsidP="00AB4422">
      <w:pPr>
        <w:spacing w:line="440" w:lineRule="exact"/>
        <w:rPr>
          <w:rFonts w:ascii="Times New Roman" w:hAnsi="Times New Roman" w:cs="Times New Roman"/>
          <w:szCs w:val="21"/>
        </w:rPr>
      </w:pPr>
    </w:p>
    <w:p w14:paraId="68AAAA0E" w14:textId="77777777" w:rsidR="00AB4422" w:rsidRDefault="00AB4422" w:rsidP="00AB4422">
      <w:pPr>
        <w:spacing w:line="440" w:lineRule="exact"/>
        <w:rPr>
          <w:rFonts w:ascii="Times New Roman" w:hAnsi="Times New Roman" w:cs="Times New Roman"/>
          <w:szCs w:val="21"/>
        </w:rPr>
      </w:pPr>
    </w:p>
    <w:p w14:paraId="764ADB5C" w14:textId="77777777" w:rsidR="00AB4422" w:rsidRPr="001B2E66" w:rsidRDefault="00AB4422" w:rsidP="00AB4422">
      <w:pPr>
        <w:pStyle w:val="EndNoteBibliography"/>
        <w:ind w:left="720" w:hanging="720"/>
      </w:pP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Cs w:val="21"/>
        </w:rPr>
        <w:fldChar w:fldCharType="separate"/>
      </w:r>
      <w:r w:rsidRPr="001B2E66">
        <w:t>1.</w:t>
      </w:r>
      <w:r w:rsidRPr="001B2E66">
        <w:tab/>
        <w:t xml:space="preserve">Singer, O.C., et al., </w:t>
      </w:r>
      <w:r w:rsidRPr="001B2E66">
        <w:rPr>
          <w:i/>
        </w:rPr>
        <w:t>Mechanical recanalization in basilar artery occlusion: the ENDOSTROKE study.</w:t>
      </w:r>
      <w:r w:rsidRPr="001B2E66">
        <w:t xml:space="preserve"> Ann Neurol, 2015. </w:t>
      </w:r>
      <w:r w:rsidRPr="001B2E66">
        <w:rPr>
          <w:b/>
        </w:rPr>
        <w:t>77</w:t>
      </w:r>
      <w:r w:rsidRPr="001B2E66">
        <w:t>(3): p. 415-24.</w:t>
      </w:r>
    </w:p>
    <w:p w14:paraId="30CE576D" w14:textId="77777777" w:rsidR="00AB4422" w:rsidRPr="001B2E66" w:rsidRDefault="00AB4422" w:rsidP="00AB4422">
      <w:pPr>
        <w:pStyle w:val="EndNoteBibliography"/>
        <w:ind w:left="720" w:hanging="720"/>
      </w:pPr>
      <w:r w:rsidRPr="001B2E66">
        <w:t>2.</w:t>
      </w:r>
      <w:r w:rsidRPr="001B2E66">
        <w:tab/>
        <w:t xml:space="preserve">Yoon, W., et al., </w:t>
      </w:r>
      <w:r w:rsidRPr="001B2E66">
        <w:rPr>
          <w:i/>
        </w:rPr>
        <w:t>Predictors of Good Outcome After Stent-Retriever Thrombectomy in Acute Basilar Artery Occlusion.</w:t>
      </w:r>
      <w:r w:rsidRPr="001B2E66">
        <w:t xml:space="preserve"> Stroke, 2015. </w:t>
      </w:r>
      <w:r w:rsidRPr="001B2E66">
        <w:rPr>
          <w:b/>
        </w:rPr>
        <w:t>46</w:t>
      </w:r>
      <w:r w:rsidRPr="001B2E66">
        <w:t>(10): p. 2972-5.</w:t>
      </w:r>
    </w:p>
    <w:p w14:paraId="76FCC5F0" w14:textId="77777777" w:rsidR="00AB4422" w:rsidRPr="001B2E66" w:rsidRDefault="00AB4422" w:rsidP="00AB4422">
      <w:pPr>
        <w:pStyle w:val="EndNoteBibliography"/>
        <w:ind w:left="720" w:hanging="720"/>
      </w:pPr>
      <w:r w:rsidRPr="001B2E66">
        <w:t>3.</w:t>
      </w:r>
      <w:r w:rsidRPr="001B2E66">
        <w:tab/>
        <w:t xml:space="preserve">Mokin, M., et al., </w:t>
      </w:r>
      <w:r w:rsidRPr="001B2E66">
        <w:rPr>
          <w:i/>
        </w:rPr>
        <w:t>Clinical and Procedural Predictors of Outcomes From the Endovascular Treatment of Posterior Circulation Strokes.</w:t>
      </w:r>
      <w:r w:rsidRPr="001B2E66">
        <w:t xml:space="preserve"> Stroke, 2016. </w:t>
      </w:r>
      <w:r w:rsidRPr="001B2E66">
        <w:rPr>
          <w:b/>
        </w:rPr>
        <w:t>47</w:t>
      </w:r>
      <w:r w:rsidRPr="001B2E66">
        <w:t>(3): p. 782-8.</w:t>
      </w:r>
    </w:p>
    <w:p w14:paraId="5A42841E" w14:textId="77777777" w:rsidR="00AB4422" w:rsidRPr="001B2E66" w:rsidRDefault="00AB4422" w:rsidP="00AB4422">
      <w:pPr>
        <w:pStyle w:val="EndNoteBibliography"/>
        <w:ind w:left="720" w:hanging="720"/>
      </w:pPr>
      <w:r w:rsidRPr="001B2E66">
        <w:t>4.</w:t>
      </w:r>
      <w:r w:rsidRPr="001B2E66">
        <w:tab/>
        <w:t xml:space="preserve">Bouslama, M., et al., </w:t>
      </w:r>
      <w:r w:rsidRPr="001B2E66">
        <w:rPr>
          <w:i/>
        </w:rPr>
        <w:t>Predictors of Good Outcome After Endovascular Therapy for Vertebrobasilar Occlusion Stroke.</w:t>
      </w:r>
      <w:r w:rsidRPr="001B2E66">
        <w:t xml:space="preserve"> Stroke, 2017. </w:t>
      </w:r>
      <w:r w:rsidRPr="001B2E66">
        <w:rPr>
          <w:b/>
        </w:rPr>
        <w:t>48</w:t>
      </w:r>
      <w:r w:rsidRPr="001B2E66">
        <w:t>(12): p. 3252-3257.</w:t>
      </w:r>
    </w:p>
    <w:p w14:paraId="44D35D85" w14:textId="77777777" w:rsidR="00AB4422" w:rsidRPr="001B2E66" w:rsidRDefault="00AB4422" w:rsidP="00AB4422">
      <w:pPr>
        <w:pStyle w:val="EndNoteBibliography"/>
        <w:ind w:left="720" w:hanging="720"/>
      </w:pPr>
      <w:r w:rsidRPr="001B2E66">
        <w:t>5.</w:t>
      </w:r>
      <w:r w:rsidRPr="001B2E66">
        <w:tab/>
        <w:t xml:space="preserve">Uno, J., et al., </w:t>
      </w:r>
      <w:r w:rsidRPr="001B2E66">
        <w:rPr>
          <w:i/>
        </w:rPr>
        <w:t>Mechanical Thrombectomy for Acute Basilar Artery Occlusion in Early Therapeutic Time Window.</w:t>
      </w:r>
      <w:r w:rsidRPr="001B2E66">
        <w:t xml:space="preserve"> Cerebrovasc Dis, 2017. </w:t>
      </w:r>
      <w:r w:rsidRPr="001B2E66">
        <w:rPr>
          <w:b/>
        </w:rPr>
        <w:t>44</w:t>
      </w:r>
      <w:r w:rsidRPr="001B2E66">
        <w:t>(3-4): p. 217-224.</w:t>
      </w:r>
    </w:p>
    <w:p w14:paraId="7BB7A35C" w14:textId="77777777" w:rsidR="00AB4422" w:rsidRPr="001B2E66" w:rsidRDefault="00AB4422" w:rsidP="00AB4422">
      <w:pPr>
        <w:pStyle w:val="EndNoteBibliography"/>
        <w:ind w:left="720" w:hanging="720"/>
      </w:pPr>
      <w:r w:rsidRPr="001B2E66">
        <w:t>6.</w:t>
      </w:r>
      <w:r w:rsidRPr="001B2E66">
        <w:tab/>
        <w:t xml:space="preserve">Giorgianni, A., et al., </w:t>
      </w:r>
      <w:r w:rsidRPr="001B2E66">
        <w:rPr>
          <w:i/>
        </w:rPr>
        <w:t>Endovascular Treatment of Acute Basilar Artery Occlusion: Registro Endovascolare Lombardo Occlusione Basilar Artery (RELOBA) Study Group Experience.</w:t>
      </w:r>
      <w:r w:rsidRPr="001B2E66">
        <w:t xml:space="preserve"> J Stroke Cerebrovasc Dis, 2018. </w:t>
      </w:r>
      <w:r w:rsidRPr="001B2E66">
        <w:rPr>
          <w:b/>
        </w:rPr>
        <w:t>27</w:t>
      </w:r>
      <w:r w:rsidRPr="001B2E66">
        <w:t>(9): p. 2367-2374.</w:t>
      </w:r>
    </w:p>
    <w:p w14:paraId="4F02FDC7" w14:textId="77777777" w:rsidR="00AB4422" w:rsidRPr="001B2E66" w:rsidRDefault="00AB4422" w:rsidP="00AB4422">
      <w:pPr>
        <w:pStyle w:val="EndNoteBibliography"/>
        <w:ind w:left="720" w:hanging="720"/>
      </w:pPr>
      <w:r w:rsidRPr="001B2E66">
        <w:t>7.</w:t>
      </w:r>
      <w:r w:rsidRPr="001B2E66">
        <w:tab/>
        <w:t xml:space="preserve">Li, C., et al., </w:t>
      </w:r>
      <w:r w:rsidRPr="001B2E66">
        <w:rPr>
          <w:i/>
        </w:rPr>
        <w:t>Outcome of endovascular treatment for acute basilar artery occlusion in the modern era: a single institution experience.</w:t>
      </w:r>
      <w:r w:rsidRPr="001B2E66">
        <w:t xml:space="preserve"> Neuroradiology, 2018. </w:t>
      </w:r>
      <w:r w:rsidRPr="001B2E66">
        <w:rPr>
          <w:b/>
        </w:rPr>
        <w:t>60</w:t>
      </w:r>
      <w:r w:rsidRPr="001B2E66">
        <w:t>(6): p. 651-659.</w:t>
      </w:r>
    </w:p>
    <w:p w14:paraId="40CE90C9" w14:textId="77777777" w:rsidR="00AB4422" w:rsidRPr="001B2E66" w:rsidRDefault="00AB4422" w:rsidP="00AB4422">
      <w:pPr>
        <w:pStyle w:val="EndNoteBibliography"/>
        <w:ind w:left="720" w:hanging="720"/>
      </w:pPr>
      <w:r w:rsidRPr="001B2E66">
        <w:t>8.</w:t>
      </w:r>
      <w:r w:rsidRPr="001B2E66">
        <w:tab/>
        <w:t xml:space="preserve">Lin, S.F., et al., </w:t>
      </w:r>
      <w:r w:rsidRPr="001B2E66">
        <w:rPr>
          <w:i/>
        </w:rPr>
        <w:t>Predicting functional outcomes of posterior circulation acute ischemic stroke in first 36 h of stroke onset.</w:t>
      </w:r>
      <w:r w:rsidRPr="001B2E66">
        <w:t xml:space="preserve"> J Neurol, 2018. </w:t>
      </w:r>
      <w:r w:rsidRPr="001B2E66">
        <w:rPr>
          <w:b/>
        </w:rPr>
        <w:t>265</w:t>
      </w:r>
      <w:r w:rsidRPr="001B2E66">
        <w:t>(4): p. 926-932.</w:t>
      </w:r>
    </w:p>
    <w:p w14:paraId="4F955286" w14:textId="77777777" w:rsidR="00AB4422" w:rsidRPr="001B2E66" w:rsidRDefault="00AB4422" w:rsidP="00AB4422">
      <w:pPr>
        <w:pStyle w:val="EndNoteBibliography"/>
        <w:ind w:left="720" w:hanging="720"/>
      </w:pPr>
      <w:r w:rsidRPr="001B2E66">
        <w:t>9.</w:t>
      </w:r>
      <w:r w:rsidRPr="001B2E66">
        <w:tab/>
        <w:t xml:space="preserve">Luo, G., et al., </w:t>
      </w:r>
      <w:r w:rsidRPr="001B2E66">
        <w:rPr>
          <w:i/>
        </w:rPr>
        <w:t>Factors Associated with 90-Day Outcomes of Patients with Acute Posterior Circulation Stroke Treated By Mechanical Thrombectomy.</w:t>
      </w:r>
      <w:r w:rsidRPr="001B2E66">
        <w:t xml:space="preserve"> World Neurosurg, 2018. </w:t>
      </w:r>
      <w:r w:rsidRPr="001B2E66">
        <w:rPr>
          <w:b/>
        </w:rPr>
        <w:t>109</w:t>
      </w:r>
      <w:r w:rsidRPr="001B2E66">
        <w:t>: p. e318-e328.</w:t>
      </w:r>
    </w:p>
    <w:p w14:paraId="2E8BC0E9" w14:textId="77777777" w:rsidR="00AB4422" w:rsidRPr="001B2E66" w:rsidRDefault="00AB4422" w:rsidP="00AB4422">
      <w:pPr>
        <w:pStyle w:val="EndNoteBibliography"/>
        <w:ind w:left="720" w:hanging="720"/>
      </w:pPr>
      <w:r w:rsidRPr="001B2E66">
        <w:t>10.</w:t>
      </w:r>
      <w:r w:rsidRPr="001B2E66">
        <w:tab/>
        <w:t xml:space="preserve">Rentzos, A., et al., </w:t>
      </w:r>
      <w:r w:rsidRPr="001B2E66">
        <w:rPr>
          <w:i/>
        </w:rPr>
        <w:t>Endovascular treatment of acute ischemic stroke in the posterior circulation.</w:t>
      </w:r>
      <w:r w:rsidRPr="001B2E66">
        <w:t xml:space="preserve"> Interv Neuroradiol, 2018. </w:t>
      </w:r>
      <w:r w:rsidRPr="001B2E66">
        <w:rPr>
          <w:b/>
        </w:rPr>
        <w:t>24</w:t>
      </w:r>
      <w:r w:rsidRPr="001B2E66">
        <w:t>(4): p. 405-411.</w:t>
      </w:r>
    </w:p>
    <w:p w14:paraId="42748981" w14:textId="77777777" w:rsidR="00AB4422" w:rsidRPr="001B2E66" w:rsidRDefault="00AB4422" w:rsidP="00AB4422">
      <w:pPr>
        <w:pStyle w:val="EndNoteBibliography"/>
        <w:ind w:left="720" w:hanging="720"/>
      </w:pPr>
      <w:r w:rsidRPr="001B2E66">
        <w:t>11.</w:t>
      </w:r>
      <w:r w:rsidRPr="001B2E66">
        <w:tab/>
        <w:t xml:space="preserve">Yang, H., et al., </w:t>
      </w:r>
      <w:r w:rsidRPr="001B2E66">
        <w:rPr>
          <w:i/>
        </w:rPr>
        <w:t>Early Diffusion-Weighted Imaging Brain Stem Score for Acute Basilar Artery Occlusion Treated with Mechanical Thrombectomy.</w:t>
      </w:r>
      <w:r w:rsidRPr="001B2E66">
        <w:t xml:space="preserve"> J Stroke Cerebrovasc Dis, 2018. </w:t>
      </w:r>
      <w:r w:rsidRPr="001B2E66">
        <w:rPr>
          <w:b/>
        </w:rPr>
        <w:t>27</w:t>
      </w:r>
      <w:r w:rsidRPr="001B2E66">
        <w:t>(10): p. 2822-2828.</w:t>
      </w:r>
    </w:p>
    <w:p w14:paraId="0BCBF20F" w14:textId="77777777" w:rsidR="00AB4422" w:rsidRPr="001B2E66" w:rsidRDefault="00AB4422" w:rsidP="00AB4422">
      <w:pPr>
        <w:pStyle w:val="EndNoteBibliography"/>
        <w:ind w:left="720" w:hanging="720"/>
      </w:pPr>
      <w:r w:rsidRPr="001B2E66">
        <w:t>12.</w:t>
      </w:r>
      <w:r w:rsidRPr="001B2E66">
        <w:tab/>
        <w:t xml:space="preserve">Kang, D.H., et al., </w:t>
      </w:r>
      <w:r w:rsidRPr="001B2E66">
        <w:rPr>
          <w:i/>
        </w:rPr>
        <w:t>Endovascular Thrombectomy for Acute Basilar Artery Occlusion: A Multicenter Retrospective Observational Study.</w:t>
      </w:r>
      <w:r w:rsidRPr="001B2E66">
        <w:t xml:space="preserve"> J Am Heart Assoc, 2018. </w:t>
      </w:r>
      <w:r w:rsidRPr="001B2E66">
        <w:rPr>
          <w:b/>
        </w:rPr>
        <w:t>7</w:t>
      </w:r>
      <w:r w:rsidRPr="001B2E66">
        <w:t>(14).</w:t>
      </w:r>
    </w:p>
    <w:p w14:paraId="2A11D4E9" w14:textId="77777777" w:rsidR="00AB4422" w:rsidRPr="001B2E66" w:rsidRDefault="00AB4422" w:rsidP="00AB4422">
      <w:pPr>
        <w:pStyle w:val="EndNoteBibliography"/>
        <w:ind w:left="720" w:hanging="720"/>
      </w:pPr>
      <w:r w:rsidRPr="001B2E66">
        <w:t>13.</w:t>
      </w:r>
      <w:r w:rsidRPr="001B2E66">
        <w:tab/>
        <w:t xml:space="preserve">Ravindren, J., et al., </w:t>
      </w:r>
      <w:r w:rsidRPr="001B2E66">
        <w:rPr>
          <w:i/>
        </w:rPr>
        <w:t>Predictors of Outcome After Endovascular Thrombectomy in Acute Basilar Artery Occlusion and the 6hr Time Window to Recanalization.</w:t>
      </w:r>
      <w:r w:rsidRPr="001B2E66">
        <w:t xml:space="preserve"> Front Neurol, 2019. </w:t>
      </w:r>
      <w:r w:rsidRPr="001B2E66">
        <w:rPr>
          <w:b/>
        </w:rPr>
        <w:t>10</w:t>
      </w:r>
      <w:r w:rsidRPr="001B2E66">
        <w:t>: p. 923.</w:t>
      </w:r>
    </w:p>
    <w:p w14:paraId="0921AF9C" w14:textId="77777777" w:rsidR="00AB4422" w:rsidRPr="001B2E66" w:rsidRDefault="00AB4422" w:rsidP="00AB4422">
      <w:pPr>
        <w:pStyle w:val="EndNoteBibliography"/>
        <w:ind w:left="720" w:hanging="720"/>
      </w:pPr>
      <w:r w:rsidRPr="001B2E66">
        <w:t>14.</w:t>
      </w:r>
      <w:r w:rsidRPr="001B2E66">
        <w:tab/>
        <w:t xml:space="preserve">Gramegna, L.L., et al., </w:t>
      </w:r>
      <w:r w:rsidRPr="001B2E66">
        <w:rPr>
          <w:i/>
        </w:rPr>
        <w:t>Predictors of response to endovascular treatment of posterior circulation stroke.</w:t>
      </w:r>
      <w:r w:rsidRPr="001B2E66">
        <w:t xml:space="preserve"> Eur J Radiol, 2019. </w:t>
      </w:r>
      <w:r w:rsidRPr="001B2E66">
        <w:rPr>
          <w:b/>
        </w:rPr>
        <w:t>116</w:t>
      </w:r>
      <w:r w:rsidRPr="001B2E66">
        <w:t>: p. 219-224.</w:t>
      </w:r>
    </w:p>
    <w:p w14:paraId="6C5AB9A7" w14:textId="77777777" w:rsidR="00AB4422" w:rsidRPr="001B2E66" w:rsidRDefault="00AB4422" w:rsidP="00AB4422">
      <w:pPr>
        <w:pStyle w:val="EndNoteBibliography"/>
        <w:ind w:left="720" w:hanging="720"/>
      </w:pPr>
      <w:r w:rsidRPr="001B2E66">
        <w:t>15.</w:t>
      </w:r>
      <w:r w:rsidRPr="001B2E66">
        <w:tab/>
        <w:t xml:space="preserve">Kaneko, J., et al., </w:t>
      </w:r>
      <w:r w:rsidRPr="001B2E66">
        <w:rPr>
          <w:i/>
        </w:rPr>
        <w:t>Endovascular treatment of acute basilar artery occlusion: Tama-REgistry of Acute Thrombectomy (TREAT) study.</w:t>
      </w:r>
      <w:r w:rsidRPr="001B2E66">
        <w:t xml:space="preserve"> J Neurol Sci, 2019. </w:t>
      </w:r>
      <w:r w:rsidRPr="001B2E66">
        <w:rPr>
          <w:b/>
        </w:rPr>
        <w:t>401</w:t>
      </w:r>
      <w:r w:rsidRPr="001B2E66">
        <w:t>: p. 29-33.</w:t>
      </w:r>
    </w:p>
    <w:p w14:paraId="6F912E88" w14:textId="77777777" w:rsidR="00AB4422" w:rsidRPr="001B2E66" w:rsidRDefault="00AB4422" w:rsidP="00AB4422">
      <w:pPr>
        <w:pStyle w:val="EndNoteBibliography"/>
        <w:ind w:left="720" w:hanging="720"/>
      </w:pPr>
      <w:r w:rsidRPr="001B2E66">
        <w:t>16.</w:t>
      </w:r>
      <w:r w:rsidRPr="001B2E66">
        <w:tab/>
        <w:t xml:space="preserve">Zhang, X., et al., </w:t>
      </w:r>
      <w:r w:rsidRPr="001B2E66">
        <w:rPr>
          <w:i/>
        </w:rPr>
        <w:t>Predictors of Good Outcome After Endovascular Treatment for Patients with Vertebrobasilar Artery Occlusion due to Intracranial Atherosclerotic Stenosis.</w:t>
      </w:r>
      <w:r w:rsidRPr="001B2E66">
        <w:t xml:space="preserve"> Clin Neuroradiol, 2019. </w:t>
      </w:r>
      <w:r w:rsidRPr="001B2E66">
        <w:rPr>
          <w:b/>
        </w:rPr>
        <w:t>29</w:t>
      </w:r>
      <w:r w:rsidRPr="001B2E66">
        <w:t>(4): p. 693-700.</w:t>
      </w:r>
    </w:p>
    <w:p w14:paraId="2FB302C8" w14:textId="77777777" w:rsidR="00AB4422" w:rsidRPr="001B2E66" w:rsidRDefault="00AB4422" w:rsidP="00AB4422">
      <w:pPr>
        <w:pStyle w:val="EndNoteBibliography"/>
        <w:ind w:left="720" w:hanging="720"/>
      </w:pPr>
      <w:r w:rsidRPr="001B2E66">
        <w:t>17.</w:t>
      </w:r>
      <w:r w:rsidRPr="001B2E66">
        <w:tab/>
        <w:t xml:space="preserve">Guenego, A., et al., </w:t>
      </w:r>
      <w:r w:rsidRPr="001B2E66">
        <w:rPr>
          <w:i/>
        </w:rPr>
        <w:t>Neurological improvement predicts clinical outcome after acute basilar artery stroke thrombectomy.</w:t>
      </w:r>
      <w:r w:rsidRPr="001B2E66">
        <w:t xml:space="preserve"> Eur J Neurol, 2021. </w:t>
      </w:r>
      <w:r w:rsidRPr="001B2E66">
        <w:rPr>
          <w:b/>
        </w:rPr>
        <w:t>28</w:t>
      </w:r>
      <w:r w:rsidRPr="001B2E66">
        <w:t>(1): p. 117-123.</w:t>
      </w:r>
    </w:p>
    <w:p w14:paraId="017E7160" w14:textId="77777777" w:rsidR="00AB4422" w:rsidRPr="001B2E66" w:rsidRDefault="00AB4422" w:rsidP="00AB4422">
      <w:pPr>
        <w:pStyle w:val="EndNoteBibliography"/>
        <w:ind w:left="720" w:hanging="720"/>
      </w:pPr>
      <w:r w:rsidRPr="001B2E66">
        <w:t>18.</w:t>
      </w:r>
      <w:r w:rsidRPr="001B2E66">
        <w:tab/>
        <w:t xml:space="preserve">Jadhav, A.P., et al., </w:t>
      </w:r>
      <w:r w:rsidRPr="001B2E66">
        <w:rPr>
          <w:i/>
        </w:rPr>
        <w:t>Predicting outcomes after acute reperfusion therapy for basilar artery occlusion.</w:t>
      </w:r>
      <w:r w:rsidRPr="001B2E66">
        <w:t xml:space="preserve"> Eur J Neurol, 2020. </w:t>
      </w:r>
      <w:r w:rsidRPr="001B2E66">
        <w:rPr>
          <w:b/>
        </w:rPr>
        <w:t>27</w:t>
      </w:r>
      <w:r w:rsidRPr="001B2E66">
        <w:t>(11): p. 2176-2184.</w:t>
      </w:r>
    </w:p>
    <w:p w14:paraId="6AD0249F" w14:textId="77777777" w:rsidR="00AB4422" w:rsidRPr="001B2E66" w:rsidRDefault="00AB4422" w:rsidP="00AB4422">
      <w:pPr>
        <w:pStyle w:val="EndNoteBibliography"/>
        <w:ind w:left="720" w:hanging="720"/>
      </w:pPr>
      <w:r w:rsidRPr="001B2E66">
        <w:t>19.</w:t>
      </w:r>
      <w:r w:rsidRPr="001B2E66">
        <w:tab/>
        <w:t xml:space="preserve">Kwak, H.S. and J.S. Park, </w:t>
      </w:r>
      <w:r w:rsidRPr="001B2E66">
        <w:rPr>
          <w:i/>
        </w:rPr>
        <w:t>Mechanical Thrombectomy in Basilar Artery Occlusion: Clinical Outcomes Related to Posterior Circulation Collateral Score.</w:t>
      </w:r>
      <w:r w:rsidRPr="001B2E66">
        <w:t xml:space="preserve"> Stroke, 2020. </w:t>
      </w:r>
      <w:r w:rsidRPr="001B2E66">
        <w:rPr>
          <w:b/>
        </w:rPr>
        <w:t>51</w:t>
      </w:r>
      <w:r w:rsidRPr="001B2E66">
        <w:t>(7): p. 2045-2050.</w:t>
      </w:r>
    </w:p>
    <w:p w14:paraId="4E19E32B" w14:textId="77777777" w:rsidR="00AB4422" w:rsidRPr="001B2E66" w:rsidRDefault="00AB4422" w:rsidP="00AB4422">
      <w:pPr>
        <w:pStyle w:val="EndNoteBibliography"/>
        <w:ind w:left="720" w:hanging="720"/>
      </w:pPr>
      <w:r w:rsidRPr="001B2E66">
        <w:t>20.</w:t>
      </w:r>
      <w:r w:rsidRPr="001B2E66">
        <w:tab/>
        <w:t xml:space="preserve">Lee, S.J., et al., </w:t>
      </w:r>
      <w:r w:rsidRPr="001B2E66">
        <w:rPr>
          <w:i/>
        </w:rPr>
        <w:t>Predicting Endovascular Treatment Outcomes in Acute Vertebrobasilar Artery Occlusion: A Model to Aid Patient Selection from the ASIAN KR Registry.</w:t>
      </w:r>
      <w:r w:rsidRPr="001B2E66">
        <w:t xml:space="preserve"> Radiology, 2020. </w:t>
      </w:r>
      <w:r w:rsidRPr="001B2E66">
        <w:rPr>
          <w:b/>
        </w:rPr>
        <w:t>294</w:t>
      </w:r>
      <w:r w:rsidRPr="001B2E66">
        <w:t>(3): p. 628-637.</w:t>
      </w:r>
    </w:p>
    <w:p w14:paraId="522CD44B" w14:textId="77777777" w:rsidR="00AB4422" w:rsidRPr="001B2E66" w:rsidRDefault="00AB4422" w:rsidP="00AB4422">
      <w:pPr>
        <w:pStyle w:val="EndNoteBibliography"/>
        <w:ind w:left="720" w:hanging="720"/>
      </w:pPr>
      <w:r w:rsidRPr="001B2E66">
        <w:t>21.</w:t>
      </w:r>
      <w:r w:rsidRPr="001B2E66">
        <w:tab/>
        <w:t xml:space="preserve">Tajima, Y., et al., </w:t>
      </w:r>
      <w:r w:rsidRPr="001B2E66">
        <w:rPr>
          <w:i/>
        </w:rPr>
        <w:t>Predictors of Very Poor Outcome after Mechanical Thrombectomy for Acute Basilar Artery Occlusion.</w:t>
      </w:r>
      <w:r w:rsidRPr="001B2E66">
        <w:t xml:space="preserve"> Neurol Med Chir (Tokyo), 2020. </w:t>
      </w:r>
      <w:r w:rsidRPr="001B2E66">
        <w:rPr>
          <w:b/>
        </w:rPr>
        <w:t>60</w:t>
      </w:r>
      <w:r w:rsidRPr="001B2E66">
        <w:t>(10): p. 507-513.</w:t>
      </w:r>
    </w:p>
    <w:p w14:paraId="1CD91BC3" w14:textId="77777777" w:rsidR="00AB4422" w:rsidRPr="001B2E66" w:rsidRDefault="00AB4422" w:rsidP="00AB4422">
      <w:pPr>
        <w:pStyle w:val="EndNoteBibliography"/>
        <w:ind w:left="720" w:hanging="720"/>
      </w:pPr>
      <w:r w:rsidRPr="001B2E66">
        <w:t>22.</w:t>
      </w:r>
      <w:r w:rsidRPr="001B2E66">
        <w:tab/>
        <w:t xml:space="preserve">Tong, X., et al., </w:t>
      </w:r>
      <w:r w:rsidRPr="001B2E66">
        <w:rPr>
          <w:i/>
        </w:rPr>
        <w:t>A Pre-Intervention 4-Item Scale for Predicting Poor Outcome Despite Successful Recanalization in Basilar Artery Occlusion.</w:t>
      </w:r>
      <w:r w:rsidRPr="001B2E66">
        <w:t xml:space="preserve"> Transl Stroke Res, 2020. </w:t>
      </w:r>
      <w:r w:rsidRPr="001B2E66">
        <w:rPr>
          <w:b/>
        </w:rPr>
        <w:t>11</w:t>
      </w:r>
      <w:r w:rsidRPr="001B2E66">
        <w:t>(6): p. 1306-1313.</w:t>
      </w:r>
    </w:p>
    <w:p w14:paraId="500ACB80" w14:textId="77777777" w:rsidR="00AB4422" w:rsidRPr="001B2E66" w:rsidRDefault="00AB4422" w:rsidP="00AB4422">
      <w:pPr>
        <w:pStyle w:val="EndNoteBibliography"/>
        <w:ind w:left="720" w:hanging="720"/>
      </w:pPr>
      <w:r w:rsidRPr="001B2E66">
        <w:t>23.</w:t>
      </w:r>
      <w:r w:rsidRPr="001B2E66">
        <w:tab/>
        <w:t xml:space="preserve">Pazuello, G.B., et al., </w:t>
      </w:r>
      <w:r w:rsidRPr="001B2E66">
        <w:rPr>
          <w:i/>
        </w:rPr>
        <w:t>Thrombectomy for Posterior Circulation Stroke: Predictors of Outcomes in a Brazilian Registry.</w:t>
      </w:r>
      <w:r w:rsidRPr="001B2E66">
        <w:t xml:space="preserve"> World Neurosurg, 2021. </w:t>
      </w:r>
      <w:r w:rsidRPr="001B2E66">
        <w:rPr>
          <w:b/>
        </w:rPr>
        <w:t>147</w:t>
      </w:r>
      <w:r w:rsidRPr="001B2E66">
        <w:t>: p. e363-e372.</w:t>
      </w:r>
    </w:p>
    <w:p w14:paraId="492DC82A" w14:textId="77777777" w:rsidR="00AB4422" w:rsidRPr="001B2E66" w:rsidRDefault="00AB4422" w:rsidP="00AB4422">
      <w:pPr>
        <w:pStyle w:val="EndNoteBibliography"/>
        <w:ind w:left="720" w:hanging="720"/>
      </w:pPr>
      <w:r w:rsidRPr="001B2E66">
        <w:t>24.</w:t>
      </w:r>
      <w:r w:rsidRPr="001B2E66">
        <w:tab/>
        <w:t xml:space="preserve">Alexandre, A.M., et al., </w:t>
      </w:r>
      <w:r w:rsidRPr="001B2E66">
        <w:rPr>
          <w:i/>
        </w:rPr>
        <w:t>Posterior Circulation Endovascular Thrombectomy for Large-Vessel Occlusion: Predictors of Favorable Clinical Outcome and Analysis of First-Pass Effect.</w:t>
      </w:r>
      <w:r w:rsidRPr="001B2E66">
        <w:t xml:space="preserve"> AJNR Am J Neuroradiol, 2021. </w:t>
      </w:r>
      <w:r w:rsidRPr="001B2E66">
        <w:rPr>
          <w:b/>
        </w:rPr>
        <w:t>42</w:t>
      </w:r>
      <w:r w:rsidRPr="001B2E66">
        <w:t>(5): p. 896-903.</w:t>
      </w:r>
    </w:p>
    <w:p w14:paraId="7C64C4DA" w14:textId="77777777" w:rsidR="00AB4422" w:rsidRPr="001B2E66" w:rsidRDefault="00AB4422" w:rsidP="00AB4422">
      <w:pPr>
        <w:pStyle w:val="EndNoteBibliography"/>
        <w:ind w:left="720" w:hanging="720"/>
      </w:pPr>
      <w:r w:rsidRPr="001B2E66">
        <w:t>25.</w:t>
      </w:r>
      <w:r w:rsidRPr="001B2E66">
        <w:tab/>
        <w:t xml:space="preserve">Kaneko, J., et al., </w:t>
      </w:r>
      <w:r w:rsidRPr="001B2E66">
        <w:rPr>
          <w:i/>
        </w:rPr>
        <w:t>Endovascular treatment of acute basilar artery occlusion: Outcomes, influencing factors and imaging characteristics from the Tama-REgistry of acute thrombectomy (TREAT) study.</w:t>
      </w:r>
      <w:r w:rsidRPr="001B2E66">
        <w:t xml:space="preserve"> J Clin Neurosci, 2021. </w:t>
      </w:r>
      <w:r w:rsidRPr="001B2E66">
        <w:rPr>
          <w:b/>
        </w:rPr>
        <w:t>86</w:t>
      </w:r>
      <w:r w:rsidRPr="001B2E66">
        <w:t>: p. 184-189.</w:t>
      </w:r>
    </w:p>
    <w:p w14:paraId="40E0D7FB" w14:textId="77777777" w:rsidR="00AB4422" w:rsidRPr="001B2E66" w:rsidRDefault="00AB4422" w:rsidP="00AB4422">
      <w:pPr>
        <w:pStyle w:val="EndNoteBibliography"/>
        <w:ind w:left="720" w:hanging="720"/>
      </w:pPr>
      <w:r w:rsidRPr="001B2E66">
        <w:t>26.</w:t>
      </w:r>
      <w:r w:rsidRPr="001B2E66">
        <w:tab/>
        <w:t xml:space="preserve">Sang, H., et al., </w:t>
      </w:r>
      <w:r w:rsidRPr="001B2E66">
        <w:rPr>
          <w:i/>
        </w:rPr>
        <w:t>Values of Baseline Posterior Circulation Acute Stroke Prognosis Early Computed Tomography Score for Treatment Decision of Acute Basilar Artery Occlusion.</w:t>
      </w:r>
      <w:r w:rsidRPr="001B2E66">
        <w:t xml:space="preserve"> Stroke, 2021. </w:t>
      </w:r>
      <w:r w:rsidRPr="001B2E66">
        <w:rPr>
          <w:b/>
        </w:rPr>
        <w:t>52</w:t>
      </w:r>
      <w:r w:rsidRPr="001B2E66">
        <w:t>(3): p. 811-820.</w:t>
      </w:r>
    </w:p>
    <w:p w14:paraId="0CCA8A89" w14:textId="77777777" w:rsidR="00AB4422" w:rsidRPr="001B2E66" w:rsidRDefault="00AB4422" w:rsidP="00AB4422">
      <w:pPr>
        <w:pStyle w:val="EndNoteBibliography"/>
        <w:ind w:left="720" w:hanging="720"/>
      </w:pPr>
      <w:r w:rsidRPr="001B2E66">
        <w:t>27.</w:t>
      </w:r>
      <w:r w:rsidRPr="001B2E66">
        <w:tab/>
        <w:t xml:space="preserve">Baik, S.H., et al., </w:t>
      </w:r>
      <w:r w:rsidRPr="001B2E66">
        <w:rPr>
          <w:i/>
        </w:rPr>
        <w:t>Mechanical thrombectomy for acute posterior cerebral artery stroke; Feasibility and predictors of outcome.</w:t>
      </w:r>
      <w:r w:rsidRPr="001B2E66">
        <w:t xml:space="preserve"> Neuroradiology, 2022. </w:t>
      </w:r>
      <w:r w:rsidRPr="001B2E66">
        <w:rPr>
          <w:b/>
        </w:rPr>
        <w:t>64</w:t>
      </w:r>
      <w:r w:rsidRPr="001B2E66">
        <w:t>(7): p. 1419-1427.</w:t>
      </w:r>
    </w:p>
    <w:p w14:paraId="51314EC9" w14:textId="77777777" w:rsidR="00AB4422" w:rsidRPr="001B2E66" w:rsidRDefault="00AB4422" w:rsidP="00AB4422">
      <w:pPr>
        <w:pStyle w:val="EndNoteBibliography"/>
        <w:ind w:left="720" w:hanging="720"/>
      </w:pPr>
      <w:r w:rsidRPr="001B2E66">
        <w:t>28.</w:t>
      </w:r>
      <w:r w:rsidRPr="001B2E66">
        <w:tab/>
        <w:t xml:space="preserve">Broocks, G., et al., </w:t>
      </w:r>
      <w:r w:rsidRPr="001B2E66">
        <w:rPr>
          <w:i/>
        </w:rPr>
        <w:t>New imaging score for outcome prediction in basilar artery occlusion stroke.</w:t>
      </w:r>
      <w:r w:rsidRPr="001B2E66">
        <w:t xml:space="preserve"> Eur Radiol, 2022. </w:t>
      </w:r>
      <w:r w:rsidRPr="001B2E66">
        <w:rPr>
          <w:b/>
        </w:rPr>
        <w:t>32</w:t>
      </w:r>
      <w:r w:rsidRPr="001B2E66">
        <w:t>(7): p. 4491-4499.</w:t>
      </w:r>
    </w:p>
    <w:p w14:paraId="6BA84484" w14:textId="77777777" w:rsidR="00AB4422" w:rsidRPr="001B2E66" w:rsidRDefault="00AB4422" w:rsidP="00AB4422">
      <w:pPr>
        <w:pStyle w:val="EndNoteBibliography"/>
        <w:ind w:left="720" w:hanging="720"/>
      </w:pPr>
      <w:r w:rsidRPr="001B2E66">
        <w:t>29.</w:t>
      </w:r>
      <w:r w:rsidRPr="001B2E66">
        <w:tab/>
        <w:t xml:space="preserve">Park, J.S., et al., </w:t>
      </w:r>
      <w:r w:rsidRPr="001B2E66">
        <w:rPr>
          <w:i/>
        </w:rPr>
        <w:t>Occlusion type and posterior communicating artery patency may predict favorable outcome after endovascular thrombectomy in selective basilar top occlusion.</w:t>
      </w:r>
      <w:r w:rsidRPr="001B2E66">
        <w:t xml:space="preserve"> Front Neurol, 2022. </w:t>
      </w:r>
      <w:r w:rsidRPr="001B2E66">
        <w:rPr>
          <w:b/>
        </w:rPr>
        <w:t>13</w:t>
      </w:r>
      <w:r w:rsidRPr="001B2E66">
        <w:t>: p. 1047971.</w:t>
      </w:r>
    </w:p>
    <w:p w14:paraId="31597171" w14:textId="77777777" w:rsidR="00AB4422" w:rsidRPr="001B2E66" w:rsidRDefault="00AB4422" w:rsidP="00AB4422">
      <w:pPr>
        <w:pStyle w:val="EndNoteBibliography"/>
        <w:ind w:left="720" w:hanging="720"/>
      </w:pPr>
      <w:r w:rsidRPr="001B2E66">
        <w:t>30.</w:t>
      </w:r>
      <w:r w:rsidRPr="001B2E66">
        <w:tab/>
        <w:t xml:space="preserve">Heit., J.J., et al., </w:t>
      </w:r>
      <w:r w:rsidRPr="001B2E66">
        <w:rPr>
          <w:i/>
        </w:rPr>
        <w:t>Imaging Factors Associated With Poor Outcome in Patients With Basilar Artery Occlusion Treated With Endovascular Thrombectomy.</w:t>
      </w:r>
      <w:r w:rsidRPr="001B2E66">
        <w:t xml:space="preserve"> Stroke: Vascular and Interventional Neurology, 2023.</w:t>
      </w:r>
    </w:p>
    <w:p w14:paraId="4F61CEB2" w14:textId="77777777" w:rsidR="00AB4422" w:rsidRPr="001B2E66" w:rsidRDefault="00AB4422" w:rsidP="00AB4422">
      <w:pPr>
        <w:pStyle w:val="EndNoteBibliography"/>
        <w:ind w:left="720" w:hanging="720"/>
      </w:pPr>
      <w:r w:rsidRPr="001B2E66">
        <w:t>31.</w:t>
      </w:r>
      <w:r w:rsidRPr="001B2E66">
        <w:tab/>
        <w:t xml:space="preserve">Liu, L., et al., </w:t>
      </w:r>
      <w:r w:rsidRPr="001B2E66">
        <w:rPr>
          <w:i/>
        </w:rPr>
        <w:t>Prognostic value of pretreatment diffusion-weighted imaging score for acute basilar artery occlusion with successful endovascular recanalization.</w:t>
      </w:r>
      <w:r w:rsidRPr="001B2E66">
        <w:t xml:space="preserve"> Neuroradiology, 2023. </w:t>
      </w:r>
      <w:r w:rsidRPr="001B2E66">
        <w:rPr>
          <w:b/>
        </w:rPr>
        <w:t>65</w:t>
      </w:r>
      <w:r w:rsidRPr="001B2E66">
        <w:t>(3): p. 619-627.</w:t>
      </w:r>
    </w:p>
    <w:p w14:paraId="764369EA" w14:textId="77777777" w:rsidR="00AB4422" w:rsidRPr="007A460F" w:rsidRDefault="00AB4422" w:rsidP="00AB4422">
      <w:pPr>
        <w:spacing w:line="44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p w14:paraId="6FE49F7C" w14:textId="77777777" w:rsidR="007A460F" w:rsidRPr="00AB4422" w:rsidRDefault="007A460F" w:rsidP="005B3E0A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7A460F" w:rsidRPr="00AB4422" w:rsidSect="007A460F">
      <w:pgSz w:w="11906" w:h="16838"/>
      <w:pgMar w:top="1440" w:right="1797" w:bottom="1304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13D84" w14:textId="77777777" w:rsidR="007C2BC3" w:rsidRDefault="007C2BC3" w:rsidP="00D50422">
      <w:r>
        <w:separator/>
      </w:r>
    </w:p>
  </w:endnote>
  <w:endnote w:type="continuationSeparator" w:id="0">
    <w:p w14:paraId="0CA81FFF" w14:textId="77777777" w:rsidR="007C2BC3" w:rsidRDefault="007C2BC3" w:rsidP="00D50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59CE1" w14:textId="77777777" w:rsidR="007C2BC3" w:rsidRDefault="007C2BC3" w:rsidP="00D50422">
      <w:r>
        <w:separator/>
      </w:r>
    </w:p>
  </w:footnote>
  <w:footnote w:type="continuationSeparator" w:id="0">
    <w:p w14:paraId="67649B55" w14:textId="77777777" w:rsidR="007C2BC3" w:rsidRDefault="007C2BC3" w:rsidP="00D504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trok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555s9fdf55zeevezkxxrfftxes55safsrv&quot;&gt;My EndNote Library&lt;record-ids&gt;&lt;item&gt;987&lt;/item&gt;&lt;item&gt;988&lt;/item&gt;&lt;item&gt;989&lt;/item&gt;&lt;item&gt;990&lt;/item&gt;&lt;item&gt;991&lt;/item&gt;&lt;item&gt;992&lt;/item&gt;&lt;item&gt;993&lt;/item&gt;&lt;item&gt;994&lt;/item&gt;&lt;item&gt;996&lt;/item&gt;&lt;item&gt;997&lt;/item&gt;&lt;item&gt;998&lt;/item&gt;&lt;item&gt;999&lt;/item&gt;&lt;item&gt;1000&lt;/item&gt;&lt;item&gt;1001&lt;/item&gt;&lt;item&gt;1002&lt;/item&gt;&lt;item&gt;1003&lt;/item&gt;&lt;item&gt;1005&lt;/item&gt;&lt;item&gt;1007&lt;/item&gt;&lt;item&gt;1008&lt;/item&gt;&lt;item&gt;1009&lt;/item&gt;&lt;item&gt;1010&lt;/item&gt;&lt;item&gt;1026&lt;/item&gt;&lt;item&gt;1027&lt;/item&gt;&lt;item&gt;1028&lt;/item&gt;&lt;item&gt;1030&lt;/item&gt;&lt;item&gt;1031&lt;/item&gt;&lt;item&gt;1032&lt;/item&gt;&lt;item&gt;1033&lt;/item&gt;&lt;item&gt;1034&lt;/item&gt;&lt;item&gt;1036&lt;/item&gt;&lt;item&gt;1037&lt;/item&gt;&lt;/record-ids&gt;&lt;/item&gt;&lt;/Libraries&gt;"/>
  </w:docVars>
  <w:rsids>
    <w:rsidRoot w:val="00C40834"/>
    <w:rsid w:val="9FF7BB31"/>
    <w:rsid w:val="A0DF1787"/>
    <w:rsid w:val="B3BE6B55"/>
    <w:rsid w:val="B7FE05F7"/>
    <w:rsid w:val="BBE0BADF"/>
    <w:rsid w:val="BD3109DD"/>
    <w:rsid w:val="BFBBCB27"/>
    <w:rsid w:val="DEEFE11E"/>
    <w:rsid w:val="DFBB0151"/>
    <w:rsid w:val="DFED478A"/>
    <w:rsid w:val="DFFDF905"/>
    <w:rsid w:val="E66F5CE8"/>
    <w:rsid w:val="E7DF0A2F"/>
    <w:rsid w:val="E7FF1537"/>
    <w:rsid w:val="EB5C49BA"/>
    <w:rsid w:val="F2F6B3A8"/>
    <w:rsid w:val="F5770F88"/>
    <w:rsid w:val="FABF338A"/>
    <w:rsid w:val="FC6A3400"/>
    <w:rsid w:val="FD77038F"/>
    <w:rsid w:val="FDEF5F5F"/>
    <w:rsid w:val="FEFFD8EE"/>
    <w:rsid w:val="FF551FEF"/>
    <w:rsid w:val="FFFFAD77"/>
    <w:rsid w:val="00000821"/>
    <w:rsid w:val="00007ED1"/>
    <w:rsid w:val="00024A06"/>
    <w:rsid w:val="00025605"/>
    <w:rsid w:val="00040FDF"/>
    <w:rsid w:val="000415C5"/>
    <w:rsid w:val="00041CC5"/>
    <w:rsid w:val="00041F0F"/>
    <w:rsid w:val="000515D7"/>
    <w:rsid w:val="0005334D"/>
    <w:rsid w:val="00070500"/>
    <w:rsid w:val="000819E5"/>
    <w:rsid w:val="000B739E"/>
    <w:rsid w:val="000C0A5B"/>
    <w:rsid w:val="000D2AE1"/>
    <w:rsid w:val="000D5AC0"/>
    <w:rsid w:val="000D7935"/>
    <w:rsid w:val="000E022E"/>
    <w:rsid w:val="001146FB"/>
    <w:rsid w:val="0013774E"/>
    <w:rsid w:val="001515E1"/>
    <w:rsid w:val="00162DD7"/>
    <w:rsid w:val="00170711"/>
    <w:rsid w:val="001865A2"/>
    <w:rsid w:val="00191857"/>
    <w:rsid w:val="001B2E66"/>
    <w:rsid w:val="001F79D3"/>
    <w:rsid w:val="0020365B"/>
    <w:rsid w:val="00230A6F"/>
    <w:rsid w:val="002578D6"/>
    <w:rsid w:val="0027766C"/>
    <w:rsid w:val="002B17AC"/>
    <w:rsid w:val="002C4204"/>
    <w:rsid w:val="002C74D8"/>
    <w:rsid w:val="002F64F6"/>
    <w:rsid w:val="00306D01"/>
    <w:rsid w:val="003330DA"/>
    <w:rsid w:val="00363028"/>
    <w:rsid w:val="00373972"/>
    <w:rsid w:val="003912B3"/>
    <w:rsid w:val="00392B5B"/>
    <w:rsid w:val="003A54A1"/>
    <w:rsid w:val="003D6855"/>
    <w:rsid w:val="003E28ED"/>
    <w:rsid w:val="0041099A"/>
    <w:rsid w:val="004268A3"/>
    <w:rsid w:val="004365F1"/>
    <w:rsid w:val="00461EC6"/>
    <w:rsid w:val="004B0732"/>
    <w:rsid w:val="004E1A5F"/>
    <w:rsid w:val="004F785E"/>
    <w:rsid w:val="004F7985"/>
    <w:rsid w:val="0050264F"/>
    <w:rsid w:val="0051215E"/>
    <w:rsid w:val="00523298"/>
    <w:rsid w:val="00554DA8"/>
    <w:rsid w:val="005639B9"/>
    <w:rsid w:val="00563C5E"/>
    <w:rsid w:val="00575A05"/>
    <w:rsid w:val="00591FBC"/>
    <w:rsid w:val="00595287"/>
    <w:rsid w:val="005A6A20"/>
    <w:rsid w:val="005B3E0A"/>
    <w:rsid w:val="005B3F9E"/>
    <w:rsid w:val="005C4FD2"/>
    <w:rsid w:val="005C6AFF"/>
    <w:rsid w:val="005E767D"/>
    <w:rsid w:val="005F250B"/>
    <w:rsid w:val="00606414"/>
    <w:rsid w:val="006212AB"/>
    <w:rsid w:val="00665F22"/>
    <w:rsid w:val="006F2CB4"/>
    <w:rsid w:val="00717A34"/>
    <w:rsid w:val="00747E5E"/>
    <w:rsid w:val="0075503F"/>
    <w:rsid w:val="00757FBF"/>
    <w:rsid w:val="007728DA"/>
    <w:rsid w:val="00785424"/>
    <w:rsid w:val="007966F1"/>
    <w:rsid w:val="007A460F"/>
    <w:rsid w:val="007C2579"/>
    <w:rsid w:val="007C2BC3"/>
    <w:rsid w:val="00803AF9"/>
    <w:rsid w:val="00812718"/>
    <w:rsid w:val="00812CC6"/>
    <w:rsid w:val="00833B51"/>
    <w:rsid w:val="0084332D"/>
    <w:rsid w:val="008573DE"/>
    <w:rsid w:val="008A16B1"/>
    <w:rsid w:val="008B7E32"/>
    <w:rsid w:val="008F5316"/>
    <w:rsid w:val="009052BC"/>
    <w:rsid w:val="009378F0"/>
    <w:rsid w:val="00950431"/>
    <w:rsid w:val="0095579F"/>
    <w:rsid w:val="00965192"/>
    <w:rsid w:val="00977ACD"/>
    <w:rsid w:val="00997E35"/>
    <w:rsid w:val="009D4B22"/>
    <w:rsid w:val="009F6201"/>
    <w:rsid w:val="009F623C"/>
    <w:rsid w:val="00A05AA5"/>
    <w:rsid w:val="00A15D96"/>
    <w:rsid w:val="00A47618"/>
    <w:rsid w:val="00A65CF9"/>
    <w:rsid w:val="00A93E58"/>
    <w:rsid w:val="00AA4473"/>
    <w:rsid w:val="00AB4422"/>
    <w:rsid w:val="00AF58E4"/>
    <w:rsid w:val="00AF5CCE"/>
    <w:rsid w:val="00B67416"/>
    <w:rsid w:val="00B839A6"/>
    <w:rsid w:val="00BB61FC"/>
    <w:rsid w:val="00BE489F"/>
    <w:rsid w:val="00BF6FE3"/>
    <w:rsid w:val="00C02EBB"/>
    <w:rsid w:val="00C0519F"/>
    <w:rsid w:val="00C40834"/>
    <w:rsid w:val="00C60E29"/>
    <w:rsid w:val="00CA1734"/>
    <w:rsid w:val="00CB0D18"/>
    <w:rsid w:val="00CD2966"/>
    <w:rsid w:val="00CD4F61"/>
    <w:rsid w:val="00CD6EFC"/>
    <w:rsid w:val="00CF78D9"/>
    <w:rsid w:val="00D000F5"/>
    <w:rsid w:val="00D25E54"/>
    <w:rsid w:val="00D375EE"/>
    <w:rsid w:val="00D4785B"/>
    <w:rsid w:val="00D50422"/>
    <w:rsid w:val="00D61782"/>
    <w:rsid w:val="00D97614"/>
    <w:rsid w:val="00DE196D"/>
    <w:rsid w:val="00DF367B"/>
    <w:rsid w:val="00E516D9"/>
    <w:rsid w:val="00E543BB"/>
    <w:rsid w:val="00E70DDF"/>
    <w:rsid w:val="00E8229A"/>
    <w:rsid w:val="00E925EB"/>
    <w:rsid w:val="00EA7276"/>
    <w:rsid w:val="00EB2B2F"/>
    <w:rsid w:val="00EE076D"/>
    <w:rsid w:val="00EE4329"/>
    <w:rsid w:val="00F027DD"/>
    <w:rsid w:val="00F21C39"/>
    <w:rsid w:val="00F24553"/>
    <w:rsid w:val="00F371F4"/>
    <w:rsid w:val="00F402B8"/>
    <w:rsid w:val="00F779BE"/>
    <w:rsid w:val="00FB6940"/>
    <w:rsid w:val="00FC06BE"/>
    <w:rsid w:val="00FD2195"/>
    <w:rsid w:val="1F750D9A"/>
    <w:rsid w:val="2FA77081"/>
    <w:rsid w:val="37FE4846"/>
    <w:rsid w:val="37FEFFED"/>
    <w:rsid w:val="38FF14F2"/>
    <w:rsid w:val="3DFF04B1"/>
    <w:rsid w:val="3EEBF77D"/>
    <w:rsid w:val="3F1E7EBB"/>
    <w:rsid w:val="3FEEBB62"/>
    <w:rsid w:val="4ECD7559"/>
    <w:rsid w:val="5F3D1CE6"/>
    <w:rsid w:val="5FCB8F58"/>
    <w:rsid w:val="5FFDFC2E"/>
    <w:rsid w:val="5FFECB1E"/>
    <w:rsid w:val="66B93B26"/>
    <w:rsid w:val="67FAF697"/>
    <w:rsid w:val="6B7E046F"/>
    <w:rsid w:val="77F75CC4"/>
    <w:rsid w:val="77FED06A"/>
    <w:rsid w:val="7BD38ABF"/>
    <w:rsid w:val="7EFE6341"/>
    <w:rsid w:val="7F692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2905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1">
    <w:name w:val="列表段落1"/>
    <w:basedOn w:val="a"/>
    <w:uiPriority w:val="99"/>
    <w:qFormat/>
    <w:pPr>
      <w:ind w:firstLineChars="200" w:firstLine="420"/>
    </w:pPr>
  </w:style>
  <w:style w:type="paragraph" w:styleId="aa">
    <w:name w:val="List Paragraph"/>
    <w:basedOn w:val="a"/>
    <w:uiPriority w:val="34"/>
    <w:qFormat/>
    <w:rsid w:val="007A460F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7A460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A460F"/>
    <w:rPr>
      <w:rFonts w:ascii="等线" w:eastAsia="等线" w:hAnsi="等线" w:cstheme="minorBid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7A460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A460F"/>
    <w:rPr>
      <w:rFonts w:ascii="等线" w:eastAsia="等线" w:hAnsi="等线" w:cstheme="minorBid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759</Words>
  <Characters>21429</Characters>
  <Application>Microsoft Office Word</Application>
  <DocSecurity>0</DocSecurity>
  <Lines>178</Lines>
  <Paragraphs>50</Paragraphs>
  <ScaleCrop>false</ScaleCrop>
  <LinksUpToDate>false</LinksUpToDate>
  <CharactersWithSpaces>2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2-22T00:49:00Z</dcterms:created>
  <dcterms:modified xsi:type="dcterms:W3CDTF">2023-08-14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